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3944B" w14:textId="188165A5" w:rsidR="00A26469" w:rsidRPr="0033700F" w:rsidRDefault="002D2177" w:rsidP="002D2177">
      <w:pPr>
        <w:spacing w:line="480" w:lineRule="auto"/>
        <w:jc w:val="center"/>
        <w:rPr>
          <w:rFonts w:ascii="Times New Roman" w:hAnsi="Times New Roman" w:cs="Times New Roman"/>
          <w:b/>
          <w:bCs/>
          <w:kern w:val="24"/>
          <w:sz w:val="24"/>
          <w:szCs w:val="24"/>
        </w:rPr>
      </w:pPr>
      <w:bookmarkStart w:id="0" w:name="_Hlk60438999"/>
      <w:r w:rsidRPr="0033700F">
        <w:rPr>
          <w:rFonts w:ascii="Times New Roman" w:hAnsi="Times New Roman" w:cs="Times New Roman"/>
          <w:b/>
          <w:bCs/>
          <w:kern w:val="24"/>
          <w:sz w:val="24"/>
          <w:szCs w:val="24"/>
        </w:rPr>
        <w:t xml:space="preserve">Supplementary </w:t>
      </w:r>
      <w:bookmarkEnd w:id="0"/>
      <w:r w:rsidR="00FC7038" w:rsidRPr="0033700F">
        <w:rPr>
          <w:rFonts w:ascii="Times New Roman" w:hAnsi="Times New Roman" w:cs="Times New Roman"/>
          <w:b/>
          <w:bCs/>
          <w:kern w:val="24"/>
          <w:sz w:val="24"/>
          <w:szCs w:val="24"/>
        </w:rPr>
        <w:t>M</w:t>
      </w:r>
      <w:r w:rsidRPr="0033700F">
        <w:rPr>
          <w:rFonts w:ascii="Times New Roman" w:hAnsi="Times New Roman" w:cs="Times New Roman"/>
          <w:b/>
          <w:bCs/>
          <w:kern w:val="24"/>
          <w:sz w:val="24"/>
          <w:szCs w:val="24"/>
        </w:rPr>
        <w:t>aterial</w:t>
      </w:r>
    </w:p>
    <w:p w14:paraId="46B783DA" w14:textId="691275D4" w:rsidR="00F2377D" w:rsidRPr="0033700F" w:rsidRDefault="00F2377D" w:rsidP="00F2377D">
      <w:pPr>
        <w:spacing w:line="480" w:lineRule="auto"/>
        <w:rPr>
          <w:rFonts w:ascii="Times New Roman" w:hAnsi="Times New Roman" w:cs="Times New Roman"/>
          <w:b/>
          <w:bCs/>
          <w:sz w:val="22"/>
        </w:rPr>
      </w:pPr>
      <w:r w:rsidRPr="0033700F">
        <w:rPr>
          <w:rFonts w:ascii="Times New Roman" w:hAnsi="Times New Roman" w:cs="Times New Roman"/>
          <w:b/>
          <w:bCs/>
          <w:sz w:val="22"/>
        </w:rPr>
        <w:t xml:space="preserve">1. Supplementary </w:t>
      </w:r>
      <w:r w:rsidR="00FC7038" w:rsidRPr="0033700F">
        <w:rPr>
          <w:rFonts w:ascii="Times New Roman" w:hAnsi="Times New Roman" w:cs="Times New Roman" w:hint="eastAsia"/>
          <w:b/>
          <w:bCs/>
          <w:sz w:val="22"/>
        </w:rPr>
        <w:t>m</w:t>
      </w:r>
      <w:r w:rsidRPr="0033700F">
        <w:rPr>
          <w:rFonts w:ascii="Times New Roman" w:hAnsi="Times New Roman" w:cs="Times New Roman"/>
          <w:b/>
          <w:bCs/>
          <w:sz w:val="22"/>
        </w:rPr>
        <w:t xml:space="preserve">aterial and </w:t>
      </w:r>
      <w:r w:rsidR="00FC7038" w:rsidRPr="0033700F">
        <w:rPr>
          <w:rFonts w:ascii="Times New Roman" w:hAnsi="Times New Roman" w:cs="Times New Roman"/>
          <w:b/>
          <w:bCs/>
          <w:sz w:val="22"/>
        </w:rPr>
        <w:t>m</w:t>
      </w:r>
      <w:r w:rsidRPr="0033700F">
        <w:rPr>
          <w:rFonts w:ascii="Times New Roman" w:hAnsi="Times New Roman" w:cs="Times New Roman"/>
          <w:b/>
          <w:bCs/>
          <w:sz w:val="22"/>
        </w:rPr>
        <w:t>ethods</w:t>
      </w:r>
    </w:p>
    <w:p w14:paraId="4627DA41" w14:textId="0E7F1F73" w:rsidR="00F2377D" w:rsidRPr="0033700F" w:rsidRDefault="00F2377D" w:rsidP="00F2377D">
      <w:pPr>
        <w:spacing w:line="480" w:lineRule="auto"/>
        <w:rPr>
          <w:rFonts w:ascii="Times New Roman" w:hAnsi="Times New Roman" w:cs="Times New Roman"/>
          <w:b/>
          <w:bCs/>
          <w:sz w:val="22"/>
        </w:rPr>
      </w:pPr>
      <w:r w:rsidRPr="0033700F">
        <w:rPr>
          <w:rFonts w:ascii="Times New Roman" w:hAnsi="Times New Roman" w:cs="Times New Roman"/>
          <w:b/>
          <w:bCs/>
          <w:sz w:val="22"/>
        </w:rPr>
        <w:t>1. 1 Surface-</w:t>
      </w:r>
      <w:r w:rsidR="00FC7038" w:rsidRPr="0033700F">
        <w:rPr>
          <w:rFonts w:ascii="Times New Roman" w:hAnsi="Times New Roman" w:cs="Times New Roman"/>
          <w:b/>
          <w:bCs/>
          <w:sz w:val="22"/>
        </w:rPr>
        <w:t>b</w:t>
      </w:r>
      <w:r w:rsidRPr="0033700F">
        <w:rPr>
          <w:rFonts w:ascii="Times New Roman" w:hAnsi="Times New Roman" w:cs="Times New Roman"/>
          <w:b/>
          <w:bCs/>
          <w:sz w:val="22"/>
        </w:rPr>
        <w:t xml:space="preserve">ased </w:t>
      </w:r>
      <w:r w:rsidR="00FC7038" w:rsidRPr="0033700F">
        <w:rPr>
          <w:rFonts w:ascii="Times New Roman" w:hAnsi="Times New Roman" w:cs="Times New Roman"/>
          <w:b/>
          <w:bCs/>
          <w:sz w:val="22"/>
        </w:rPr>
        <w:t>m</w:t>
      </w:r>
      <w:r w:rsidRPr="0033700F">
        <w:rPr>
          <w:rFonts w:ascii="Times New Roman" w:hAnsi="Times New Roman" w:cs="Times New Roman"/>
          <w:b/>
          <w:bCs/>
          <w:sz w:val="22"/>
        </w:rPr>
        <w:t xml:space="preserve">orphology </w:t>
      </w:r>
      <w:r w:rsidR="00FC7038" w:rsidRPr="0033700F">
        <w:rPr>
          <w:rFonts w:ascii="Times New Roman" w:hAnsi="Times New Roman" w:cs="Times New Roman"/>
          <w:b/>
          <w:bCs/>
          <w:sz w:val="22"/>
        </w:rPr>
        <w:t>a</w:t>
      </w:r>
      <w:r w:rsidRPr="0033700F">
        <w:rPr>
          <w:rFonts w:ascii="Times New Roman" w:hAnsi="Times New Roman" w:cs="Times New Roman"/>
          <w:b/>
          <w:bCs/>
          <w:sz w:val="22"/>
        </w:rPr>
        <w:t>nalysis</w:t>
      </w:r>
    </w:p>
    <w:p w14:paraId="01ECBC58" w14:textId="252F010A" w:rsidR="00F2377D" w:rsidRPr="0033700F" w:rsidRDefault="00F2377D" w:rsidP="00F2377D">
      <w:pPr>
        <w:spacing w:line="480" w:lineRule="auto"/>
        <w:ind w:firstLineChars="135" w:firstLine="297"/>
        <w:rPr>
          <w:rFonts w:ascii="Times New Roman" w:hAnsi="Times New Roman" w:cs="Times New Roman"/>
          <w:sz w:val="22"/>
        </w:rPr>
      </w:pPr>
      <w:r w:rsidRPr="0033700F">
        <w:rPr>
          <w:rFonts w:ascii="Times New Roman" w:hAnsi="Times New Roman" w:cs="Times New Roman"/>
          <w:sz w:val="22"/>
        </w:rPr>
        <w:t xml:space="preserve">Cortical reconstruction and surface-based morphology parameter estimation from the high-resolution T1-weighted images were performed using </w:t>
      </w:r>
      <w:bookmarkStart w:id="1" w:name="_Hlk49877067"/>
      <w:proofErr w:type="spellStart"/>
      <w:r w:rsidRPr="0033700F">
        <w:rPr>
          <w:rFonts w:ascii="Times New Roman" w:hAnsi="Times New Roman" w:cs="Times New Roman"/>
          <w:sz w:val="22"/>
        </w:rPr>
        <w:t>FreeSurfer</w:t>
      </w:r>
      <w:bookmarkEnd w:id="1"/>
      <w:proofErr w:type="spellEnd"/>
      <w:r w:rsidRPr="0033700F">
        <w:rPr>
          <w:rFonts w:ascii="Times New Roman" w:hAnsi="Times New Roman" w:cs="Times New Roman"/>
          <w:sz w:val="22"/>
        </w:rPr>
        <w:t xml:space="preserve"> v6.0.0 (http://surfer.nmr.mgh.harvard.edu/). The main processing steps included motion correction, affine transformation to MNI305 space, intensity normalization, skull stripping, tissue segmentation, and surface reconstruction. The individual surfaces were then inflated into a spherical space and nonlinearly registered to a spherical atlas from the </w:t>
      </w:r>
      <w:proofErr w:type="spellStart"/>
      <w:r w:rsidRPr="0033700F">
        <w:rPr>
          <w:rFonts w:ascii="Times New Roman" w:hAnsi="Times New Roman" w:cs="Times New Roman"/>
          <w:sz w:val="22"/>
        </w:rPr>
        <w:t>FreeSurfer</w:t>
      </w:r>
      <w:proofErr w:type="spellEnd"/>
      <w:r w:rsidRPr="0033700F">
        <w:rPr>
          <w:rFonts w:ascii="Times New Roman" w:hAnsi="Times New Roman" w:cs="Times New Roman"/>
          <w:sz w:val="22"/>
        </w:rPr>
        <w:t xml:space="preserve"> average subject (</w:t>
      </w:r>
      <w:proofErr w:type="spellStart"/>
      <w:r w:rsidRPr="0033700F">
        <w:rPr>
          <w:rFonts w:ascii="Times New Roman" w:hAnsi="Times New Roman" w:cs="Times New Roman"/>
          <w:sz w:val="22"/>
        </w:rPr>
        <w:t>Fsaverage</w:t>
      </w:r>
      <w:proofErr w:type="spellEnd"/>
      <w:r w:rsidRPr="0033700F">
        <w:rPr>
          <w:rFonts w:ascii="Times New Roman" w:hAnsi="Times New Roman" w:cs="Times New Roman"/>
          <w:sz w:val="22"/>
        </w:rPr>
        <w:t>) template</w:t>
      </w:r>
      <w:r w:rsidR="00262E1C" w:rsidRPr="0033700F">
        <w:rPr>
          <w:rFonts w:ascii="Times New Roman" w:hAnsi="Times New Roman" w:cs="Times New Roman"/>
          <w:sz w:val="22"/>
        </w:rPr>
        <w:t xml:space="preserve"> </w:t>
      </w:r>
      <w:r w:rsidR="00097302" w:rsidRPr="0033700F">
        <w:rPr>
          <w:rFonts w:ascii="Times New Roman" w:hAnsi="Times New Roman" w:cs="Times New Roman"/>
        </w:rPr>
        <w:fldChar w:fldCharType="begin"/>
      </w:r>
      <w:r w:rsidR="00FA1D70" w:rsidRPr="0033700F">
        <w:rPr>
          <w:rFonts w:ascii="Times New Roman" w:hAnsi="Times New Roman" w:cs="Times New Roman"/>
        </w:rPr>
        <w:instrText xml:space="preserve"> ADDIN EN.CITE &lt;EndNote&gt;&lt;Cite&gt;&lt;Author&gt;Fischl&lt;/Author&gt;&lt;Year&gt;1999&lt;/Year&gt;&lt;RecNum&gt;711&lt;/RecNum&gt;&lt;DisplayText&gt;(Fischl et al., 1999)&lt;/DisplayText&gt;&lt;record&gt;&lt;rec-number&gt;711&lt;/rec-number&gt;&lt;foreign-keys&gt;&lt;key app="EN" db-id="555sw2ed9pavt8eprfrxx0w3xfs9r0fxxdw0" timestamp="1603256464"&gt;711&lt;/key&gt;&lt;/foreign-keys&gt;&lt;ref-type name="Journal Article"&gt;17&lt;/ref-type&gt;&lt;contributors&gt;&lt;authors&gt;&lt;author&gt;Fischl, B.&lt;/author&gt;&lt;author&gt;Sereno, M. I.&lt;/author&gt;&lt;author&gt;Tootell, R. B.&lt;/author&gt;&lt;author&gt;Dale, A. M.&lt;/author&gt;&lt;/authors&gt;&lt;/contributors&gt;&lt;auth-address&gt;Nuclear Magnetic Resonance Center, Massachusetts General Hospital/Harvard Medical School, Charlestown 02129, USA.&lt;/auth-address&gt;&lt;titles&gt;&lt;title&gt;High-resolution intersubject averaging and a coordinate system for the cortical surface&lt;/title&gt;&lt;secondary-title&gt;Hum Brain Mapp&lt;/secondary-title&gt;&lt;alt-title&gt;Human brain mapping&lt;/alt-title&gt;&lt;/titles&gt;&lt;periodical&gt;&lt;full-title&gt;Hum Brain Mapp&lt;/full-title&gt;&lt;abbr-1&gt;Human brain mapping&lt;/abbr-1&gt;&lt;/periodical&gt;&lt;alt-periodical&gt;&lt;full-title&gt;Hum Brain Mapp&lt;/full-title&gt;&lt;abbr-1&gt;Human brain mapping&lt;/abbr-1&gt;&lt;/alt-periodical&gt;&lt;pages&gt;272-84&lt;/pages&gt;&lt;volume&gt;8&lt;/volume&gt;&lt;number&gt;4&lt;/number&gt;&lt;edition&gt;2000/01/05&lt;/edition&gt;&lt;keywords&gt;&lt;keyword&gt;*Brain Mapping&lt;/keyword&gt;&lt;keyword&gt;Cerebral Cortex/*anatomy &amp;amp; histology/physiology&lt;/keyword&gt;&lt;keyword&gt;Genetic Variation&lt;/keyword&gt;&lt;keyword&gt;Humans&lt;/keyword&gt;&lt;keyword&gt;Image Processing, Computer-Assisted&lt;/keyword&gt;&lt;keyword&gt;Models, Anatomic&lt;/keyword&gt;&lt;keyword&gt;Models, Neurological&lt;/keyword&gt;&lt;/keywords&gt;&lt;dates&gt;&lt;year&gt;1999&lt;/year&gt;&lt;/dates&gt;&lt;isbn&gt;1065-9471 (Print)&amp;#xD;1065-9471&lt;/isbn&gt;&lt;accession-num&gt;10619420&lt;/accession-num&gt;&lt;urls&gt;&lt;/urls&gt;&lt;custom2&gt;PMC6873338&lt;/custom2&gt;&lt;electronic-resource-num&gt;10.1002/(sici)1097-0193(1999)8:4&amp;lt;272::aid-hbm10&amp;gt;3.0.co;2-4&lt;/electronic-resource-num&gt;&lt;remote-database-provider&gt;NLM&lt;/remote-database-provider&gt;&lt;language&gt;eng&lt;/language&gt;&lt;/record&gt;&lt;/Cite&gt;&lt;/EndNote&gt;</w:instrText>
      </w:r>
      <w:r w:rsidR="00097302" w:rsidRPr="0033700F">
        <w:rPr>
          <w:rFonts w:ascii="Times New Roman" w:hAnsi="Times New Roman" w:cs="Times New Roman"/>
        </w:rPr>
        <w:fldChar w:fldCharType="separate"/>
      </w:r>
      <w:r w:rsidR="00FA1D70" w:rsidRPr="0033700F">
        <w:rPr>
          <w:rFonts w:ascii="Times New Roman" w:hAnsi="Times New Roman" w:cs="Times New Roman"/>
          <w:noProof/>
        </w:rPr>
        <w:t>(Fischl et al., 1999)</w:t>
      </w:r>
      <w:r w:rsidR="00097302" w:rsidRPr="0033700F">
        <w:rPr>
          <w:rFonts w:ascii="Times New Roman" w:hAnsi="Times New Roman" w:cs="Times New Roman"/>
        </w:rPr>
        <w:fldChar w:fldCharType="end"/>
      </w:r>
      <w:r w:rsidRPr="0033700F">
        <w:rPr>
          <w:rFonts w:ascii="Times New Roman" w:hAnsi="Times New Roman" w:cs="Times New Roman"/>
          <w:sz w:val="22"/>
        </w:rPr>
        <w:t xml:space="preserve"> . The original 68 cortical regions in the Desikan-Killiany atlas were sub-parcellated into 308 (left 152, right 156) continuous cortical areas of 5mm</w:t>
      </w:r>
      <w:r w:rsidRPr="0033700F">
        <w:rPr>
          <w:rFonts w:ascii="Times New Roman" w:hAnsi="Times New Roman" w:cs="Times New Roman"/>
          <w:sz w:val="22"/>
          <w:vertAlign w:val="superscript"/>
        </w:rPr>
        <w:t>2</w:t>
      </w:r>
      <w:r w:rsidRPr="0033700F">
        <w:rPr>
          <w:rFonts w:ascii="Times New Roman" w:hAnsi="Times New Roman" w:cs="Times New Roman"/>
          <w:sz w:val="22"/>
        </w:rPr>
        <w:t xml:space="preserve"> using the backtracking algorithm, and this parcellation scheme was applied on the surface of the </w:t>
      </w:r>
      <w:proofErr w:type="spellStart"/>
      <w:r w:rsidRPr="0033700F">
        <w:rPr>
          <w:rFonts w:ascii="Times New Roman" w:hAnsi="Times New Roman" w:cs="Times New Roman"/>
          <w:sz w:val="22"/>
        </w:rPr>
        <w:t>Fsaverage</w:t>
      </w:r>
      <w:proofErr w:type="spellEnd"/>
      <w:r w:rsidRPr="0033700F">
        <w:rPr>
          <w:rFonts w:ascii="Times New Roman" w:hAnsi="Times New Roman" w:cs="Times New Roman"/>
          <w:sz w:val="22"/>
        </w:rPr>
        <w:t xml:space="preserve"> template </w:t>
      </w:r>
      <w:r w:rsidRPr="0033700F">
        <w:rPr>
          <w:rFonts w:ascii="Times New Roman" w:hAnsi="Times New Roman" w:cs="Times New Roman"/>
          <w:sz w:val="22"/>
        </w:rPr>
        <w:fldChar w:fldCharType="begin">
          <w:fldData xml:space="preserve">PEVuZE5vdGU+PENpdGU+PEF1dGhvcj5XaGl0YWtlcjwvQXV0aG9yPjxZZWFyPjIwMTY8L1llYXI+
PFJlY051bT40MDwvUmVjTnVtPjxEaXNwbGF5VGV4dD4oUm9tZXJvLUdhcmNpYSBldCBhbC4sIDIw
MTI7V2hpdGFrZXIgZXQgYWwuLCAyMDE2KTwvRGlzcGxheVRleHQ+PHJlY29yZD48cmVjLW51bWJl
cj40MDwvcmVjLW51bWJlcj48Zm9yZWlnbi1rZXlzPjxrZXkgYXBwPSJFTiIgZGItaWQ9InY1d2E1
NWEwbXN0ZjIyZXd4ZjVwMHhwdjB2djIwcHowenM1ZSIgdGltZXN0YW1wPSIwIj40MDwva2V5Pjwv
Zm9yZWlnbi1rZXlzPjxyZWYtdHlwZSBuYW1lPSJKb3VybmFsIEFydGljbGUiPjE3PC9yZWYtdHlw
ZT48Y29udHJpYnV0b3JzPjxhdXRob3JzPjxhdXRob3I+V2hpdGFrZXIsIEsuIEouPC9hdXRob3I+
PGF1dGhvcj5WZXJ0ZXMsIFAuIEUuPC9hdXRob3I+PGF1dGhvcj5Sb21lcm8tR2FyY2lhLCBSLjwv
YXV0aG9yPjxhdXRob3I+VmFzYSwgRi48L2F1dGhvcj48YXV0aG9yPk1vdXRvdXNzaXMsIE0uPC9h
dXRob3I+PGF1dGhvcj5QcmFiaHUsIEcuPC9hdXRob3I+PGF1dGhvcj5XZWlza29wZiwgTi48L2F1
dGhvcj48YXV0aG9yPkNhbGxhZ2hhbiwgTS4gRi48L2F1dGhvcj48YXV0aG9yPldhZ3N0eWwsIEsu
PC9hdXRob3I+PGF1dGhvcj5SaXR0bWFuLCBULjwvYXV0aG9yPjxhdXRob3I+VGFpdCwgUi48L2F1
dGhvcj48YXV0aG9yPk9vaSwgQy48L2F1dGhvcj48YXV0aG9yPlN1Y2tsaW5nLCBKLjwvYXV0aG9y
PjxhdXRob3I+SW5rc3RlciwgQi48L2F1dGhvcj48YXV0aG9yPkZvbmFneSwgUC48L2F1dGhvcj48
YXV0aG9yPkRvbGFuLCBSLiBKLjwvYXV0aG9yPjxhdXRob3I+Sm9uZXMsIFAuIEIuPC9hdXRob3I+
PGF1dGhvcj5Hb29keWVyLCBJLiBNLjwvYXV0aG9yPjxhdXRob3I+QnVsbG1vcmUsIEUuIFQuPC9h
dXRob3I+PC9hdXRob3JzPjwvY29udHJpYnV0b3JzPjxhdXRoLWFkZHJlc3M+RGVwYXJ0bWVudCBv
ZiBQc3ljaGlhdHJ5LCBVbml2ZXJzaXR5IG9mIENhbWJyaWRnZSwgQ2FtYnJpZGdlIENCMiAwU1os
IFVuaXRlZCBLaW5nZG9tOyBrdzQwMUBjYW0uYWMudWsuJiN4RDtEZXBhcnRtZW50IG9mIFBzeWNo
aWF0cnksIFVuaXZlcnNpdHkgb2YgQ2FtYnJpZGdlLCBDYW1icmlkZ2UgQ0IyIDBTWiwgVW5pdGVk
IEtpbmdkb207JiN4RDtXZWxsY29tZSBUcnVzdCBDZW50cmUgZm9yIE5ldXJvaW1hZ2luZywgVW5p
dmVyc2l0eSBDb2xsZWdlIExvbmRvbiwgTG9uZG9uIFdDMU4gM0JHLCBVbml0ZWQgS2luZ2RvbTsm
I3hEO1dlbGxjb21lIFRydXN0IENlbnRyZSBmb3IgTmV1cm9pbWFnaW5nLCBVbml2ZXJzaXR5IENv
bGxlZ2UgTG9uZG9uLCBMb25kb24gV0MxTiAzQkcsIFVuaXRlZCBLaW5nZG9tOyBEZXBhcnRtZW50
IG9mIE5ldXJvcGh5c2ljcywgTWF4IFBsYW5jayBJbnN0aXR1dGUgZm9yIEh1bWFuIENvZ25pdGl2
ZSBhbmQgQnJhaW4gU2NpZW5jZXMsIDA0MTAzIExlaXB6aWcsIEdlcm1hbnk7JiN4RDtEZXBhcnRt
ZW50IG9mIENsaW5pY2FsIE5ldXJvc2NpZW5jZXMsIFVuaXZlcnNpdHkgb2YgQ2FtYnJpZGdlLCBD
YW1icmlkZ2UgQ0IyIDNFQiwgVW5pdGVkIEtpbmdkb207JiN4RDtEZXBhcnRtZW50IG9mIFBzeWNo
aWF0cnksIFVuaXZlcnNpdHkgb2YgQ2FtYnJpZGdlLCBDYW1icmlkZ2UgQ0IyIDBTWiwgVW5pdGVk
IEtpbmdkb207IENhbWJyaWRnZXNoaXJlIGFuZCBQZXRlcmJvcm91Z2ggTmF0aW9uYWwgSGVhbHRo
IFNlcnZpY2UgRm91bmRhdGlvbiBUcnVzdCwgQ2FtYnJpZGdlLCBDQjIxIDVFRiwgVW5pdGVkIEtp
bmdkb207IE1lZGljYWwgUmVzZWFyY2ggQ291bmNpbC9XZWxsY29tZSBUcnVzdCBCZWhhdmlvdXJh
bCBhbmQgQ2xpbmljYWwgTmV1cm9zY2llbmNlIEluc3RpdHV0ZSwgVW5pdmVyc2l0eSBvZiBDYW1i
cmlkZ2UsIENhbWJyaWRnZSBDQjIgM0VCLCBVbml0ZWQgS2luZ2RvbTsmI3hEO1Jlc2VhcmNoIERl
cGFydG1lbnQgb2YgQ2xpbmljYWwsIEVkdWNhdGlvbmFsIGFuZCBIZWFsdGggUHN5Y2hvbG9neSwg
VW5pdmVyc2l0eSBDb2xsZWdlIExvbmRvbiwgTG9uZG9uIFdDMUUgNkJULCBVbml0ZWQgS2luZ2Rv
bTsmI3hEO1dlbGxjb21lIFRydXN0IENlbnRyZSBmb3IgTmV1cm9pbWFnaW5nLCBVbml2ZXJzaXR5
IENvbGxlZ2UgTG9uZG9uLCBMb25kb24gV0MxTiAzQkcsIFVuaXRlZCBLaW5nZG9tOyBNYXggUGxh
bmNrIFVuaXZlcnNpdHkgQ29sbGVnZSBMb25kb24gQ2VudHJlIGZvciBDb21wdXRhdGlvbmFsIFBz
eWNoaWF0cnkgYW5kIEFnZWluZyBSZXNlYXJjaCwgVW5pdmVyc2l0eSBDb2xsZWdlIExvbmRvbiwg
TG9uZG9uIFdDMUIgNUVILCBVbml0ZWQgS2luZ2RvbTsmI3hEO0RlcGFydG1lbnQgb2YgUHN5Y2hp
YXRyeSwgVW5pdmVyc2l0eSBvZiBDYW1icmlkZ2UsIENhbWJyaWRnZSBDQjIgMFNaLCBVbml0ZWQg
S2luZ2RvbTsgQ2FtYnJpZGdlc2hpcmUgYW5kIFBldGVyYm9yb3VnaCBOYXRpb25hbCBIZWFsdGgg
U2VydmljZSBGb3VuZGF0aW9uIFRydXN0LCBDYW1icmlkZ2UsIENCMjEgNUVGLCBVbml0ZWQgS2lu
Z2RvbTsmI3hEO0RlcGFydG1lbnQgb2YgUHN5Y2hpYXRyeSwgVW5pdmVyc2l0eSBvZiBDYW1icmlk
Z2UsIENhbWJyaWRnZSBDQjIgMFNaLCBVbml0ZWQgS2luZ2RvbTsgQ2FtYnJpZGdlc2hpcmUgYW5k
IFBldGVyYm9yb3VnaCBOYXRpb25hbCBIZWFsdGggU2VydmljZSBGb3VuZGF0aW9uIFRydXN0LCBD
YW1icmlkZ2UsIENCMjEgNUVGLCBVbml0ZWQgS2luZ2RvbTsgTWVkaWNhbCBSZXNlYXJjaCBDb3Vu
Y2lsL1dlbGxjb21lIFRydXN0IEJlaGF2aW91cmFsIGFuZCBDbGluaWNhbCBOZXVyb3NjaWVuY2Ug
SW5zdGl0dXRlLCBVbml2ZXJzaXR5IG9mIENhbWJyaWRnZSwgQ2FtYnJpZGdlIENCMiAzRUIsIFVu
aXRlZCBLaW5nZG9tOyBJbW11bm9Qc3ljaGlhdHJ5LCBHbGF4b1NtaXRoS2xpbmUgUmVzZWFyY2gg
YW5kIERldmVsb3BtZW50LCBTdGV2ZW5hZ2UgU0cxIDJOWSwgVW5pdGVkIEtpbmdkb20uPC9hdXRo
LWFkZHJlc3M+PHRpdGxlcz48dGl0bGU+QWRvbGVzY2VuY2UgaXMgYXNzb2NpYXRlZCB3aXRoIGdl
bm9taWNhbGx5IHBhdHRlcm5lZCBjb25zb2xpZGF0aW9uIG9mIHRoZSBodWJzIG9mIHRoZSBodW1h
biBicmFpbiBjb25uZWN0b21lPC90aXRsZT48c2Vjb25kYXJ5LXRpdGxlPlByb2MgTmF0bCBBY2Fk
IFNjaSBVIFMgQTwvc2Vjb25kYXJ5LXRpdGxlPjxhbHQtdGl0bGU+UHJvY2VlZGluZ3Mgb2YgdGhl
IE5hdGlvbmFsIEFjYWRlbXkgb2YgU2NpZW5jZXMgb2YgdGhlIFVuaXRlZCBTdGF0ZXMgb2YgQW1l
cmljYTwvYWx0LXRpdGxlPjwvdGl0bGVzPjxwYWdlcz45MTA1LTEwPC9wYWdlcz48dm9sdW1lPjEx
Mzwvdm9sdW1lPjxudW1iZXI+MzI8L251bWJlcj48ZWRpdGlvbj4yMDE2LzA3LzI4PC9lZGl0aW9u
PjxrZXl3b3Jkcz48a2V5d29yZD5BZG9sZXNjZW50PC9rZXl3b3JkPjxrZXl3b3JkPkFkdWx0PC9r
ZXl3b3JkPjxrZXl3b3JkPkNlcmVicmFsIENvcnRleC8qYW5hdG9teSAmYW1wOyBoaXN0b2xvZ3kv
cGh5c2lvbG9neTwva2V5d29yZD48a2V5d29yZD5Db2duaXRpb248L2tleXdvcmQ+PGtleXdvcmQ+
Q29ubmVjdG9tZS8qbWV0aG9kczwva2V5d29yZD48a2V5d29yZD5GZW1hbGU8L2tleXdvcmQ+PGtl
eXdvcmQ+SHVtYW5zPC9rZXl3b3JkPjxrZXl3b3JkPk1hbGU8L2tleXdvcmQ+PGtleXdvcmQ+TXll
bGluIFNoZWF0aC9waHlzaW9sb2d5PC9rZXl3b3JkPjxrZXl3b3JkPk5lcnZlIE5ldC9hbmF0b215
ICZhbXA7IGhpc3RvbG9neS9waHlzaW9sb2d5PC9rZXl3b3JkPjxrZXl3b3JkPlNjaGl6b3BocmVu
aWEvcGh5c2lvcGF0aG9sb2d5PC9rZXl3b3JkPjxrZXl3b3JkPlRyYW5zY3JpcHRvbWU8L2tleXdv
cmQ+PGtleXdvcmQ+WW91bmcgQWR1bHQ8L2tleXdvcmQ+PGtleXdvcmQ+KmdyYXBoIHRoZW9yeTwv
a2V5d29yZD48a2V5d29yZD4qbWFnbmV0aXphdGlvbiB0cmFuc2Zlcjwva2V5d29yZD48a2V5d29y
ZD4qbWljcm9hcnJheTwva2V5d29yZD48a2V5d29yZD4qbXllbGlub2dlbmVzaXM8L2tleXdvcmQ+
PGtleXdvcmQ+KnBhcnRpYWwgbGVhc3Qgc3F1YXJlczwva2V5d29yZD48L2tleXdvcmRzPjxkYXRl
cz48eWVhcj4yMDE2PC95ZWFyPjxwdWItZGF0ZXM+PGRhdGU+QXVnIDk8L2RhdGU+PC9wdWItZGF0
ZXM+PC9kYXRlcz48aXNibj4wMDI3LTg0MjQ8L2lzYm4+PGFjY2Vzc2lvbi1udW0+Mjc0NTc5MzE8
L2FjY2Vzc2lvbi1udW0+PHVybHM+PC91cmxzPjxjdXN0b20yPlBNQzQ5ODc3OTc8L2N1c3RvbTI+
PGVsZWN0cm9uaWMtcmVzb3VyY2UtbnVtPjEwLjEwNzMvcG5hcy4xNjAxNzQ1MTEzPC9lbGVjdHJv
bmljLXJlc291cmNlLW51bT48cmVtb3RlLWRhdGFiYXNlLXByb3ZpZGVyPk5MTTwvcmVtb3RlLWRh
dGFiYXNlLXByb3ZpZGVyPjxsYW5ndWFnZT5lbmc8L2xhbmd1YWdlPjwvcmVjb3JkPjwvQ2l0ZT48
Q2l0ZT48QXV0aG9yPlJvbWVyby1HYXJjaWE8L0F1dGhvcj48WWVhcj4yMDEyPC9ZZWFyPjxSZWNO
dW0+NzEzPC9SZWNOdW0+PHJlY29yZD48cmVjLW51bWJlcj43MTM8L3JlYy1udW1iZXI+PGZvcmVp
Z24ta2V5cz48a2V5IGFwcD0iRU4iIGRiLWlkPSI1NTVzdzJlZDlwYXZ0OGVwcmZyeHgwdzN4ZnM5
cjBmeHhkdzAiIHRpbWVzdGFtcD0iMTYwMzI1NjU2NiI+NzEzPC9rZXk+PC9mb3JlaWduLWtleXM+
PHJlZi10eXBlIG5hbWU9IkpvdXJuYWwgQXJ0aWNsZSI+MTc8L3JlZi10eXBlPjxjb250cmlidXRv
cnM+PGF1dGhvcnM+PGF1dGhvcj5Sb21lcm8tR2FyY2lhLCBSLjwvYXV0aG9yPjxhdXRob3I+QXRp
ZW56YSwgTS48L2F1dGhvcj48YXV0aG9yPkNsZW1tZW5zZW4sIEwuIEguPC9hdXRob3I+PGF1dGhv
cj5DYW50ZXJvLCBKLiBMLjwvYXV0aG9yPjwvYXV0aG9ycz48L2NvbnRyaWJ1dG9ycz48YXV0aC1h
ZGRyZXNzPkxhYm9yYXRvcnkgb2YgRnVuY3Rpb25hbCBOZXVyb3NjaWVuY2UsIFNwYW5pc2ggTmV0
d29yayBvZiBFeGNlbGxlbmNlIGZvciBSZXNlYXJjaCBvbiBOZXVyb2RlZ2VuZXJhdGl2ZSBEaXNl
YXNlcywgVW5pdmVyc2l0eSBQYWJsbyBkZSBPbGF2aWRlLCBTZXZpbGxlLCBTcGFpbi48L2F1dGgt
YWRkcmVzcz48dGl0bGVzPjx0aXRsZT5FZmZlY3RzIG9mIG5ldHdvcmsgcmVzb2x1dGlvbiBvbiB0
b3BvbG9naWNhbCBwcm9wZXJ0aWVzIG9mIGh1bWFuIG5lb2NvcnRleDwvdGl0bGU+PHNlY29uZGFy
eS10aXRsZT5OZXVyb2ltYWdlPC9zZWNvbmRhcnktdGl0bGU+PGFsdC10aXRsZT5OZXVyb0ltYWdl
PC9hbHQtdGl0bGU+PC90aXRsZXM+PHBlcmlvZGljYWw+PGZ1bGwtdGl0bGU+TmV1cm9pbWFnZTwv
ZnVsbC10aXRsZT48YWJici0xPk5ldXJvSW1hZ2U8L2FiYnItMT48L3BlcmlvZGljYWw+PGFsdC1w
ZXJpb2RpY2FsPjxmdWxsLXRpdGxlPk5ldXJvaW1hZ2U8L2Z1bGwtdGl0bGU+PGFiYnItMT5OZXVy
b0ltYWdlPC9hYmJyLTE+PC9hbHQtcGVyaW9kaWNhbD48cGFnZXM+MzUyMi0zMjwvcGFnZXM+PHZv
bHVtZT41OTwvdm9sdW1lPjxudW1iZXI+NDwvbnVtYmVyPjxlZGl0aW9uPjIwMTEvMTEvMTk8L2Vk
aXRpb24+PGtleXdvcmRzPjxrZXl3b3JkPipCcmFpbiBNYXBwaW5nPC9rZXl3b3JkPjxrZXl3b3Jk
PkZlbWFsZTwva2V5d29yZD48a2V5d29yZD5IdW1hbnM8L2tleXdvcmQ+PGtleXdvcmQ+TWFsZTwv
a2V5d29yZD48a2V5d29yZD5NaWRkbGUgQWdlZDwva2V5d29yZD48a2V5d29yZD5OZW9jb3J0ZXgv
KmFuYXRvbXkgJmFtcDsgaGlzdG9sb2d5LypwaHlzaW9sb2d5PC9rZXl3b3JkPjxrZXl3b3JkPipO
ZXJ2ZSBOZXQ8L2tleXdvcmQ+PC9rZXl3b3Jkcz48ZGF0ZXM+PHllYXI+MjAxMjwveWVhcj48cHVi
LWRhdGVzPjxkYXRlPkZlYiAxNTwvZGF0ZT48L3B1Yi1kYXRlcz48L2RhdGVzPjxpc2JuPjEwNTMt
ODExOTwvaXNibj48YWNjZXNzaW9uLW51bT4yMjA5NDY0MzwvYWNjZXNzaW9uLW51bT48dXJscz48
L3VybHM+PGVsZWN0cm9uaWMtcmVzb3VyY2UtbnVtPjEwLjEwMTYvai5uZXVyb2ltYWdlLjIwMTEu
MTAuMDg2PC9lbGVjdHJvbmljLXJlc291cmNlLW51bT48cmVtb3RlLWRhdGFiYXNlLXByb3ZpZGVy
Pk5MTTwvcmVtb3RlLWRhdGFiYXNlLXByb3ZpZGVyPjxsYW5ndWFnZT5lbmc8L2xhbmd1YWdlPjwv
cmVjb3JkPjwvQ2l0ZT48L0VuZE5vdGU+
</w:fldData>
        </w:fldChar>
      </w:r>
      <w:r w:rsidR="00FA1D70" w:rsidRPr="0033700F">
        <w:rPr>
          <w:rFonts w:ascii="Times New Roman" w:hAnsi="Times New Roman" w:cs="Times New Roman"/>
          <w:sz w:val="22"/>
        </w:rPr>
        <w:instrText xml:space="preserve"> ADDIN EN.CITE </w:instrText>
      </w:r>
      <w:r w:rsidR="00FA1D70" w:rsidRPr="0033700F">
        <w:rPr>
          <w:rFonts w:ascii="Times New Roman" w:hAnsi="Times New Roman" w:cs="Times New Roman"/>
          <w:sz w:val="22"/>
        </w:rPr>
        <w:fldChar w:fldCharType="begin">
          <w:fldData xml:space="preserve">PEVuZE5vdGU+PENpdGU+PEF1dGhvcj5XaGl0YWtlcjwvQXV0aG9yPjxZZWFyPjIwMTY8L1llYXI+
PFJlY051bT40MDwvUmVjTnVtPjxEaXNwbGF5VGV4dD4oUm9tZXJvLUdhcmNpYSBldCBhbC4sIDIw
MTI7V2hpdGFrZXIgZXQgYWwuLCAyMDE2KTwvRGlzcGxheVRleHQ+PHJlY29yZD48cmVjLW51bWJl
cj40MDwvcmVjLW51bWJlcj48Zm9yZWlnbi1rZXlzPjxrZXkgYXBwPSJFTiIgZGItaWQ9InY1d2E1
NWEwbXN0ZjIyZXd4ZjVwMHhwdjB2djIwcHowenM1ZSIgdGltZXN0YW1wPSIwIj40MDwva2V5Pjwv
Zm9yZWlnbi1rZXlzPjxyZWYtdHlwZSBuYW1lPSJKb3VybmFsIEFydGljbGUiPjE3PC9yZWYtdHlw
ZT48Y29udHJpYnV0b3JzPjxhdXRob3JzPjxhdXRob3I+V2hpdGFrZXIsIEsuIEouPC9hdXRob3I+
PGF1dGhvcj5WZXJ0ZXMsIFAuIEUuPC9hdXRob3I+PGF1dGhvcj5Sb21lcm8tR2FyY2lhLCBSLjwv
YXV0aG9yPjxhdXRob3I+VmFzYSwgRi48L2F1dGhvcj48YXV0aG9yPk1vdXRvdXNzaXMsIE0uPC9h
dXRob3I+PGF1dGhvcj5QcmFiaHUsIEcuPC9hdXRob3I+PGF1dGhvcj5XZWlza29wZiwgTi48L2F1
dGhvcj48YXV0aG9yPkNhbGxhZ2hhbiwgTS4gRi48L2F1dGhvcj48YXV0aG9yPldhZ3N0eWwsIEsu
PC9hdXRob3I+PGF1dGhvcj5SaXR0bWFuLCBULjwvYXV0aG9yPjxhdXRob3I+VGFpdCwgUi48L2F1
dGhvcj48YXV0aG9yPk9vaSwgQy48L2F1dGhvcj48YXV0aG9yPlN1Y2tsaW5nLCBKLjwvYXV0aG9y
PjxhdXRob3I+SW5rc3RlciwgQi48L2F1dGhvcj48YXV0aG9yPkZvbmFneSwgUC48L2F1dGhvcj48
YXV0aG9yPkRvbGFuLCBSLiBKLjwvYXV0aG9yPjxhdXRob3I+Sm9uZXMsIFAuIEIuPC9hdXRob3I+
PGF1dGhvcj5Hb29keWVyLCBJLiBNLjwvYXV0aG9yPjxhdXRob3I+QnVsbG1vcmUsIEUuIFQuPC9h
dXRob3I+PC9hdXRob3JzPjwvY29udHJpYnV0b3JzPjxhdXRoLWFkZHJlc3M+RGVwYXJ0bWVudCBv
ZiBQc3ljaGlhdHJ5LCBVbml2ZXJzaXR5IG9mIENhbWJyaWRnZSwgQ2FtYnJpZGdlIENCMiAwU1os
IFVuaXRlZCBLaW5nZG9tOyBrdzQwMUBjYW0uYWMudWsuJiN4RDtEZXBhcnRtZW50IG9mIFBzeWNo
aWF0cnksIFVuaXZlcnNpdHkgb2YgQ2FtYnJpZGdlLCBDYW1icmlkZ2UgQ0IyIDBTWiwgVW5pdGVk
IEtpbmdkb207JiN4RDtXZWxsY29tZSBUcnVzdCBDZW50cmUgZm9yIE5ldXJvaW1hZ2luZywgVW5p
dmVyc2l0eSBDb2xsZWdlIExvbmRvbiwgTG9uZG9uIFdDMU4gM0JHLCBVbml0ZWQgS2luZ2RvbTsm
I3hEO1dlbGxjb21lIFRydXN0IENlbnRyZSBmb3IgTmV1cm9pbWFnaW5nLCBVbml2ZXJzaXR5IENv
bGxlZ2UgTG9uZG9uLCBMb25kb24gV0MxTiAzQkcsIFVuaXRlZCBLaW5nZG9tOyBEZXBhcnRtZW50
IG9mIE5ldXJvcGh5c2ljcywgTWF4IFBsYW5jayBJbnN0aXR1dGUgZm9yIEh1bWFuIENvZ25pdGl2
ZSBhbmQgQnJhaW4gU2NpZW5jZXMsIDA0MTAzIExlaXB6aWcsIEdlcm1hbnk7JiN4RDtEZXBhcnRt
ZW50IG9mIENsaW5pY2FsIE5ldXJvc2NpZW5jZXMsIFVuaXZlcnNpdHkgb2YgQ2FtYnJpZGdlLCBD
YW1icmlkZ2UgQ0IyIDNFQiwgVW5pdGVkIEtpbmdkb207JiN4RDtEZXBhcnRtZW50IG9mIFBzeWNo
aWF0cnksIFVuaXZlcnNpdHkgb2YgQ2FtYnJpZGdlLCBDYW1icmlkZ2UgQ0IyIDBTWiwgVW5pdGVk
IEtpbmdkb207IENhbWJyaWRnZXNoaXJlIGFuZCBQZXRlcmJvcm91Z2ggTmF0aW9uYWwgSGVhbHRo
IFNlcnZpY2UgRm91bmRhdGlvbiBUcnVzdCwgQ2FtYnJpZGdlLCBDQjIxIDVFRiwgVW5pdGVkIEtp
bmdkb207IE1lZGljYWwgUmVzZWFyY2ggQ291bmNpbC9XZWxsY29tZSBUcnVzdCBCZWhhdmlvdXJh
bCBhbmQgQ2xpbmljYWwgTmV1cm9zY2llbmNlIEluc3RpdHV0ZSwgVW5pdmVyc2l0eSBvZiBDYW1i
cmlkZ2UsIENhbWJyaWRnZSBDQjIgM0VCLCBVbml0ZWQgS2luZ2RvbTsmI3hEO1Jlc2VhcmNoIERl
cGFydG1lbnQgb2YgQ2xpbmljYWwsIEVkdWNhdGlvbmFsIGFuZCBIZWFsdGggUHN5Y2hvbG9neSwg
VW5pdmVyc2l0eSBDb2xsZWdlIExvbmRvbiwgTG9uZG9uIFdDMUUgNkJULCBVbml0ZWQgS2luZ2Rv
bTsmI3hEO1dlbGxjb21lIFRydXN0IENlbnRyZSBmb3IgTmV1cm9pbWFnaW5nLCBVbml2ZXJzaXR5
IENvbGxlZ2UgTG9uZG9uLCBMb25kb24gV0MxTiAzQkcsIFVuaXRlZCBLaW5nZG9tOyBNYXggUGxh
bmNrIFVuaXZlcnNpdHkgQ29sbGVnZSBMb25kb24gQ2VudHJlIGZvciBDb21wdXRhdGlvbmFsIFBz
eWNoaWF0cnkgYW5kIEFnZWluZyBSZXNlYXJjaCwgVW5pdmVyc2l0eSBDb2xsZWdlIExvbmRvbiwg
TG9uZG9uIFdDMUIgNUVILCBVbml0ZWQgS2luZ2RvbTsmI3hEO0RlcGFydG1lbnQgb2YgUHN5Y2hp
YXRyeSwgVW5pdmVyc2l0eSBvZiBDYW1icmlkZ2UsIENhbWJyaWRnZSBDQjIgMFNaLCBVbml0ZWQg
S2luZ2RvbTsgQ2FtYnJpZGdlc2hpcmUgYW5kIFBldGVyYm9yb3VnaCBOYXRpb25hbCBIZWFsdGgg
U2VydmljZSBGb3VuZGF0aW9uIFRydXN0LCBDYW1icmlkZ2UsIENCMjEgNUVGLCBVbml0ZWQgS2lu
Z2RvbTsmI3hEO0RlcGFydG1lbnQgb2YgUHN5Y2hpYXRyeSwgVW5pdmVyc2l0eSBvZiBDYW1icmlk
Z2UsIENhbWJyaWRnZSBDQjIgMFNaLCBVbml0ZWQgS2luZ2RvbTsgQ2FtYnJpZGdlc2hpcmUgYW5k
IFBldGVyYm9yb3VnaCBOYXRpb25hbCBIZWFsdGggU2VydmljZSBGb3VuZGF0aW9uIFRydXN0LCBD
YW1icmlkZ2UsIENCMjEgNUVGLCBVbml0ZWQgS2luZ2RvbTsgTWVkaWNhbCBSZXNlYXJjaCBDb3Vu
Y2lsL1dlbGxjb21lIFRydXN0IEJlaGF2aW91cmFsIGFuZCBDbGluaWNhbCBOZXVyb3NjaWVuY2Ug
SW5zdGl0dXRlLCBVbml2ZXJzaXR5IG9mIENhbWJyaWRnZSwgQ2FtYnJpZGdlIENCMiAzRUIsIFVu
aXRlZCBLaW5nZG9tOyBJbW11bm9Qc3ljaGlhdHJ5LCBHbGF4b1NtaXRoS2xpbmUgUmVzZWFyY2gg
YW5kIERldmVsb3BtZW50LCBTdGV2ZW5hZ2UgU0cxIDJOWSwgVW5pdGVkIEtpbmdkb20uPC9hdXRo
LWFkZHJlc3M+PHRpdGxlcz48dGl0bGU+QWRvbGVzY2VuY2UgaXMgYXNzb2NpYXRlZCB3aXRoIGdl
bm9taWNhbGx5IHBhdHRlcm5lZCBjb25zb2xpZGF0aW9uIG9mIHRoZSBodWJzIG9mIHRoZSBodW1h
biBicmFpbiBjb25uZWN0b21lPC90aXRsZT48c2Vjb25kYXJ5LXRpdGxlPlByb2MgTmF0bCBBY2Fk
IFNjaSBVIFMgQTwvc2Vjb25kYXJ5LXRpdGxlPjxhbHQtdGl0bGU+UHJvY2VlZGluZ3Mgb2YgdGhl
IE5hdGlvbmFsIEFjYWRlbXkgb2YgU2NpZW5jZXMgb2YgdGhlIFVuaXRlZCBTdGF0ZXMgb2YgQW1l
cmljYTwvYWx0LXRpdGxlPjwvdGl0bGVzPjxwYWdlcz45MTA1LTEwPC9wYWdlcz48dm9sdW1lPjEx
Mzwvdm9sdW1lPjxudW1iZXI+MzI8L251bWJlcj48ZWRpdGlvbj4yMDE2LzA3LzI4PC9lZGl0aW9u
PjxrZXl3b3Jkcz48a2V5d29yZD5BZG9sZXNjZW50PC9rZXl3b3JkPjxrZXl3b3JkPkFkdWx0PC9r
ZXl3b3JkPjxrZXl3b3JkPkNlcmVicmFsIENvcnRleC8qYW5hdG9teSAmYW1wOyBoaXN0b2xvZ3kv
cGh5c2lvbG9neTwva2V5d29yZD48a2V5d29yZD5Db2duaXRpb248L2tleXdvcmQ+PGtleXdvcmQ+
Q29ubmVjdG9tZS8qbWV0aG9kczwva2V5d29yZD48a2V5d29yZD5GZW1hbGU8L2tleXdvcmQ+PGtl
eXdvcmQ+SHVtYW5zPC9rZXl3b3JkPjxrZXl3b3JkPk1hbGU8L2tleXdvcmQ+PGtleXdvcmQ+TXll
bGluIFNoZWF0aC9waHlzaW9sb2d5PC9rZXl3b3JkPjxrZXl3b3JkPk5lcnZlIE5ldC9hbmF0b215
ICZhbXA7IGhpc3RvbG9neS9waHlzaW9sb2d5PC9rZXl3b3JkPjxrZXl3b3JkPlNjaGl6b3BocmVu
aWEvcGh5c2lvcGF0aG9sb2d5PC9rZXl3b3JkPjxrZXl3b3JkPlRyYW5zY3JpcHRvbWU8L2tleXdv
cmQ+PGtleXdvcmQ+WW91bmcgQWR1bHQ8L2tleXdvcmQ+PGtleXdvcmQ+KmdyYXBoIHRoZW9yeTwv
a2V5d29yZD48a2V5d29yZD4qbWFnbmV0aXphdGlvbiB0cmFuc2Zlcjwva2V5d29yZD48a2V5d29y
ZD4qbWljcm9hcnJheTwva2V5d29yZD48a2V5d29yZD4qbXllbGlub2dlbmVzaXM8L2tleXdvcmQ+
PGtleXdvcmQ+KnBhcnRpYWwgbGVhc3Qgc3F1YXJlczwva2V5d29yZD48L2tleXdvcmRzPjxkYXRl
cz48eWVhcj4yMDE2PC95ZWFyPjxwdWItZGF0ZXM+PGRhdGU+QXVnIDk8L2RhdGU+PC9wdWItZGF0
ZXM+PC9kYXRlcz48aXNibj4wMDI3LTg0MjQ8L2lzYm4+PGFjY2Vzc2lvbi1udW0+Mjc0NTc5MzE8
L2FjY2Vzc2lvbi1udW0+PHVybHM+PC91cmxzPjxjdXN0b20yPlBNQzQ5ODc3OTc8L2N1c3RvbTI+
PGVsZWN0cm9uaWMtcmVzb3VyY2UtbnVtPjEwLjEwNzMvcG5hcy4xNjAxNzQ1MTEzPC9lbGVjdHJv
bmljLXJlc291cmNlLW51bT48cmVtb3RlLWRhdGFiYXNlLXByb3ZpZGVyPk5MTTwvcmVtb3RlLWRh
dGFiYXNlLXByb3ZpZGVyPjxsYW5ndWFnZT5lbmc8L2xhbmd1YWdlPjwvcmVjb3JkPjwvQ2l0ZT48
Q2l0ZT48QXV0aG9yPlJvbWVyby1HYXJjaWE8L0F1dGhvcj48WWVhcj4yMDEyPC9ZZWFyPjxSZWNO
dW0+NzEzPC9SZWNOdW0+PHJlY29yZD48cmVjLW51bWJlcj43MTM8L3JlYy1udW1iZXI+PGZvcmVp
Z24ta2V5cz48a2V5IGFwcD0iRU4iIGRiLWlkPSI1NTVzdzJlZDlwYXZ0OGVwcmZyeHgwdzN4ZnM5
cjBmeHhkdzAiIHRpbWVzdGFtcD0iMTYwMzI1NjU2NiI+NzEzPC9rZXk+PC9mb3JlaWduLWtleXM+
PHJlZi10eXBlIG5hbWU9IkpvdXJuYWwgQXJ0aWNsZSI+MTc8L3JlZi10eXBlPjxjb250cmlidXRv
cnM+PGF1dGhvcnM+PGF1dGhvcj5Sb21lcm8tR2FyY2lhLCBSLjwvYXV0aG9yPjxhdXRob3I+QXRp
ZW56YSwgTS48L2F1dGhvcj48YXV0aG9yPkNsZW1tZW5zZW4sIEwuIEguPC9hdXRob3I+PGF1dGhv
cj5DYW50ZXJvLCBKLiBMLjwvYXV0aG9yPjwvYXV0aG9ycz48L2NvbnRyaWJ1dG9ycz48YXV0aC1h
ZGRyZXNzPkxhYm9yYXRvcnkgb2YgRnVuY3Rpb25hbCBOZXVyb3NjaWVuY2UsIFNwYW5pc2ggTmV0
d29yayBvZiBFeGNlbGxlbmNlIGZvciBSZXNlYXJjaCBvbiBOZXVyb2RlZ2VuZXJhdGl2ZSBEaXNl
YXNlcywgVW5pdmVyc2l0eSBQYWJsbyBkZSBPbGF2aWRlLCBTZXZpbGxlLCBTcGFpbi48L2F1dGgt
YWRkcmVzcz48dGl0bGVzPjx0aXRsZT5FZmZlY3RzIG9mIG5ldHdvcmsgcmVzb2x1dGlvbiBvbiB0
b3BvbG9naWNhbCBwcm9wZXJ0aWVzIG9mIGh1bWFuIG5lb2NvcnRleDwvdGl0bGU+PHNlY29uZGFy
eS10aXRsZT5OZXVyb2ltYWdlPC9zZWNvbmRhcnktdGl0bGU+PGFsdC10aXRsZT5OZXVyb0ltYWdl
PC9hbHQtdGl0bGU+PC90aXRsZXM+PHBlcmlvZGljYWw+PGZ1bGwtdGl0bGU+TmV1cm9pbWFnZTwv
ZnVsbC10aXRsZT48YWJici0xPk5ldXJvSW1hZ2U8L2FiYnItMT48L3BlcmlvZGljYWw+PGFsdC1w
ZXJpb2RpY2FsPjxmdWxsLXRpdGxlPk5ldXJvaW1hZ2U8L2Z1bGwtdGl0bGU+PGFiYnItMT5OZXVy
b0ltYWdlPC9hYmJyLTE+PC9hbHQtcGVyaW9kaWNhbD48cGFnZXM+MzUyMi0zMjwvcGFnZXM+PHZv
bHVtZT41OTwvdm9sdW1lPjxudW1iZXI+NDwvbnVtYmVyPjxlZGl0aW9uPjIwMTEvMTEvMTk8L2Vk
aXRpb24+PGtleXdvcmRzPjxrZXl3b3JkPipCcmFpbiBNYXBwaW5nPC9rZXl3b3JkPjxrZXl3b3Jk
PkZlbWFsZTwva2V5d29yZD48a2V5d29yZD5IdW1hbnM8L2tleXdvcmQ+PGtleXdvcmQ+TWFsZTwv
a2V5d29yZD48a2V5d29yZD5NaWRkbGUgQWdlZDwva2V5d29yZD48a2V5d29yZD5OZW9jb3J0ZXgv
KmFuYXRvbXkgJmFtcDsgaGlzdG9sb2d5LypwaHlzaW9sb2d5PC9rZXl3b3JkPjxrZXl3b3JkPipO
ZXJ2ZSBOZXQ8L2tleXdvcmQ+PC9rZXl3b3Jkcz48ZGF0ZXM+PHllYXI+MjAxMjwveWVhcj48cHVi
LWRhdGVzPjxkYXRlPkZlYiAxNTwvZGF0ZT48L3B1Yi1kYXRlcz48L2RhdGVzPjxpc2JuPjEwNTMt
ODExOTwvaXNibj48YWNjZXNzaW9uLW51bT4yMjA5NDY0MzwvYWNjZXNzaW9uLW51bT48dXJscz48
L3VybHM+PGVsZWN0cm9uaWMtcmVzb3VyY2UtbnVtPjEwLjEwMTYvai5uZXVyb2ltYWdlLjIwMTEu
MTAuMDg2PC9lbGVjdHJvbmljLXJlc291cmNlLW51bT48cmVtb3RlLWRhdGFiYXNlLXByb3ZpZGVy
Pk5MTTwvcmVtb3RlLWRhdGFiYXNlLXByb3ZpZGVyPjxsYW5ndWFnZT5lbmc8L2xhbmd1YWdlPjwv
cmVjb3JkPjwvQ2l0ZT48L0VuZE5vdGU+
</w:fldData>
        </w:fldChar>
      </w:r>
      <w:r w:rsidR="00FA1D70" w:rsidRPr="0033700F">
        <w:rPr>
          <w:rFonts w:ascii="Times New Roman" w:hAnsi="Times New Roman" w:cs="Times New Roman"/>
          <w:sz w:val="22"/>
        </w:rPr>
        <w:instrText xml:space="preserve"> ADDIN EN.CITE.DATA </w:instrText>
      </w:r>
      <w:r w:rsidR="00FA1D70" w:rsidRPr="0033700F">
        <w:rPr>
          <w:rFonts w:ascii="Times New Roman" w:hAnsi="Times New Roman" w:cs="Times New Roman"/>
          <w:sz w:val="22"/>
        </w:rPr>
      </w:r>
      <w:r w:rsidR="00FA1D70" w:rsidRPr="0033700F">
        <w:rPr>
          <w:rFonts w:ascii="Times New Roman" w:hAnsi="Times New Roman" w:cs="Times New Roman"/>
          <w:sz w:val="22"/>
        </w:rPr>
        <w:fldChar w:fldCharType="end"/>
      </w:r>
      <w:r w:rsidRPr="0033700F">
        <w:rPr>
          <w:rFonts w:ascii="Times New Roman" w:hAnsi="Times New Roman" w:cs="Times New Roman"/>
          <w:sz w:val="22"/>
        </w:rPr>
      </w:r>
      <w:r w:rsidRPr="0033700F">
        <w:rPr>
          <w:rFonts w:ascii="Times New Roman" w:hAnsi="Times New Roman" w:cs="Times New Roman"/>
          <w:sz w:val="22"/>
        </w:rPr>
        <w:fldChar w:fldCharType="separate"/>
      </w:r>
      <w:r w:rsidR="00FA1D70" w:rsidRPr="0033700F">
        <w:rPr>
          <w:rFonts w:ascii="Times New Roman" w:hAnsi="Times New Roman" w:cs="Times New Roman"/>
          <w:noProof/>
          <w:sz w:val="22"/>
        </w:rPr>
        <w:t>(Romero-Garcia et al., 2012;Whitaker et al., 2016)</w:t>
      </w:r>
      <w:r w:rsidRPr="0033700F">
        <w:rPr>
          <w:rFonts w:ascii="Times New Roman" w:hAnsi="Times New Roman" w:cs="Times New Roman"/>
          <w:sz w:val="22"/>
        </w:rPr>
        <w:fldChar w:fldCharType="end"/>
      </w:r>
      <w:r w:rsidRPr="0033700F">
        <w:rPr>
          <w:rFonts w:ascii="Times New Roman" w:hAnsi="Times New Roman" w:cs="Times New Roman"/>
          <w:sz w:val="22"/>
        </w:rPr>
        <w:t xml:space="preserve">. Then, surface-based morphology parameters of the 308 cortical regions were extracted based on the newly defined </w:t>
      </w:r>
      <w:proofErr w:type="spellStart"/>
      <w:r w:rsidRPr="0033700F">
        <w:rPr>
          <w:rFonts w:ascii="Times New Roman" w:hAnsi="Times New Roman" w:cs="Times New Roman"/>
          <w:sz w:val="22"/>
        </w:rPr>
        <w:t>Fsaverage</w:t>
      </w:r>
      <w:proofErr w:type="spellEnd"/>
      <w:r w:rsidRPr="0033700F">
        <w:rPr>
          <w:rFonts w:ascii="Times New Roman" w:hAnsi="Times New Roman" w:cs="Times New Roman"/>
          <w:sz w:val="22"/>
        </w:rPr>
        <w:t xml:space="preserve"> template after registering it to individual spaces using the spherical registration parameters.</w:t>
      </w:r>
    </w:p>
    <w:p w14:paraId="58E2FA16" w14:textId="76DEABEC" w:rsidR="00F2377D" w:rsidRPr="0033700F" w:rsidRDefault="00F2377D" w:rsidP="00F2377D">
      <w:pPr>
        <w:spacing w:line="480" w:lineRule="auto"/>
        <w:rPr>
          <w:rFonts w:ascii="Times New Roman" w:hAnsi="Times New Roman" w:cs="Times New Roman"/>
          <w:b/>
          <w:bCs/>
          <w:sz w:val="22"/>
        </w:rPr>
      </w:pPr>
      <w:r w:rsidRPr="0033700F">
        <w:rPr>
          <w:rFonts w:ascii="Times New Roman" w:hAnsi="Times New Roman" w:cs="Times New Roman"/>
          <w:b/>
          <w:bCs/>
          <w:sz w:val="22"/>
        </w:rPr>
        <w:t xml:space="preserve">1.2 Calculation of </w:t>
      </w:r>
      <w:bookmarkStart w:id="2" w:name="_Hlk49882815"/>
      <w:r w:rsidR="00910448" w:rsidRPr="0033700F">
        <w:rPr>
          <w:rFonts w:ascii="Times New Roman" w:hAnsi="Times New Roman" w:cs="Times New Roman"/>
          <w:b/>
          <w:bCs/>
          <w:sz w:val="22"/>
        </w:rPr>
        <w:t>d</w:t>
      </w:r>
      <w:r w:rsidRPr="0033700F">
        <w:rPr>
          <w:rFonts w:ascii="Times New Roman" w:hAnsi="Times New Roman" w:cs="Times New Roman"/>
          <w:b/>
          <w:bCs/>
          <w:sz w:val="22"/>
        </w:rPr>
        <w:t xml:space="preserve">iffusion </w:t>
      </w:r>
      <w:bookmarkStart w:id="3" w:name="_Hlk53758364"/>
      <w:r w:rsidR="00910448" w:rsidRPr="0033700F">
        <w:rPr>
          <w:rFonts w:ascii="Times New Roman" w:hAnsi="Times New Roman" w:cs="Times New Roman"/>
          <w:b/>
          <w:bCs/>
          <w:sz w:val="22"/>
        </w:rPr>
        <w:t>p</w:t>
      </w:r>
      <w:r w:rsidRPr="0033700F">
        <w:rPr>
          <w:rFonts w:ascii="Times New Roman" w:hAnsi="Times New Roman" w:cs="Times New Roman"/>
          <w:b/>
          <w:bCs/>
          <w:sz w:val="22"/>
        </w:rPr>
        <w:t>arameters</w:t>
      </w:r>
      <w:bookmarkEnd w:id="2"/>
      <w:bookmarkEnd w:id="3"/>
    </w:p>
    <w:p w14:paraId="16A10E76" w14:textId="77777777" w:rsidR="00F2377D" w:rsidRPr="0033700F" w:rsidRDefault="00F2377D" w:rsidP="00F2377D">
      <w:pPr>
        <w:spacing w:line="480" w:lineRule="auto"/>
        <w:ind w:firstLineChars="135" w:firstLine="297"/>
        <w:rPr>
          <w:rFonts w:ascii="Times New Roman" w:hAnsi="Times New Roman" w:cs="Times New Roman"/>
          <w:sz w:val="24"/>
          <w:szCs w:val="24"/>
        </w:rPr>
      </w:pPr>
      <w:r w:rsidRPr="0033700F">
        <w:rPr>
          <w:rFonts w:ascii="Times New Roman" w:hAnsi="Times New Roman" w:cs="Times New Roman"/>
          <w:sz w:val="22"/>
        </w:rPr>
        <w:t xml:space="preserve">The DTI data were preprocessed according to the pipeline of FMRIB's Diffusion Toolbox implemented in FSL 5.0.10 (http://www.fmrib.ox.ac.uk). The eddy current-induced distortion and motion artifacts were corrected using affine alignment of each diffusion weighted image to the </w:t>
      </w:r>
      <w:bookmarkStart w:id="4" w:name="_Hlk54033426"/>
      <w:r w:rsidRPr="0033700F">
        <w:rPr>
          <w:rFonts w:ascii="Times New Roman" w:hAnsi="Times New Roman" w:cs="Times New Roman"/>
          <w:sz w:val="22"/>
        </w:rPr>
        <w:t>b = 0 image</w:t>
      </w:r>
      <w:bookmarkEnd w:id="4"/>
      <w:r w:rsidRPr="0033700F">
        <w:rPr>
          <w:rFonts w:ascii="Times New Roman" w:hAnsi="Times New Roman" w:cs="Times New Roman"/>
          <w:sz w:val="22"/>
        </w:rPr>
        <w:t xml:space="preserve">. Then, skulls in the images were removed using the brain extract toolbox. The diffusion tensor was fitted using a linear least square algorithm and eigenvalues were </w:t>
      </w:r>
      <w:r w:rsidRPr="0033700F">
        <w:rPr>
          <w:rFonts w:ascii="Times New Roman" w:hAnsi="Times New Roman" w:cs="Times New Roman"/>
          <w:sz w:val="22"/>
        </w:rPr>
        <w:lastRenderedPageBreak/>
        <w:t xml:space="preserve">decomposed from the tensor to calculate the fractional anisotropy and mean diffusion. The 308 cortical parcellation generated on the surface of </w:t>
      </w:r>
      <w:proofErr w:type="spellStart"/>
      <w:r w:rsidRPr="0033700F">
        <w:rPr>
          <w:rFonts w:ascii="Times New Roman" w:hAnsi="Times New Roman" w:cs="Times New Roman"/>
          <w:sz w:val="22"/>
        </w:rPr>
        <w:t>Fsaverage</w:t>
      </w:r>
      <w:proofErr w:type="spellEnd"/>
      <w:r w:rsidRPr="0033700F">
        <w:rPr>
          <w:rFonts w:ascii="Times New Roman" w:hAnsi="Times New Roman" w:cs="Times New Roman"/>
          <w:sz w:val="22"/>
        </w:rPr>
        <w:t xml:space="preserve"> template was interpolated and expanded to DTI volumes. Then, diffusion parameters of the 308 cortical regions were extracted based on the newly defined </w:t>
      </w:r>
      <w:proofErr w:type="spellStart"/>
      <w:r w:rsidRPr="0033700F">
        <w:rPr>
          <w:rFonts w:ascii="Times New Roman" w:hAnsi="Times New Roman" w:cs="Times New Roman"/>
          <w:sz w:val="22"/>
        </w:rPr>
        <w:t>Fsaverage</w:t>
      </w:r>
      <w:proofErr w:type="spellEnd"/>
      <w:r w:rsidRPr="0033700F">
        <w:rPr>
          <w:rFonts w:ascii="Times New Roman" w:hAnsi="Times New Roman" w:cs="Times New Roman"/>
          <w:sz w:val="22"/>
        </w:rPr>
        <w:t xml:space="preserve"> template after registering it to individual spaces using the registration information from DTI b = 0 image to individual T1 weighted image in MNI305 space.</w:t>
      </w:r>
    </w:p>
    <w:p w14:paraId="192B4F18" w14:textId="7EBE47CA" w:rsidR="00F2377D" w:rsidRPr="0033700F" w:rsidRDefault="00F2377D" w:rsidP="00F2377D">
      <w:pPr>
        <w:spacing w:line="480" w:lineRule="auto"/>
        <w:rPr>
          <w:rFonts w:ascii="Times New Roman" w:hAnsi="Times New Roman" w:cs="Times New Roman"/>
          <w:b/>
          <w:bCs/>
          <w:sz w:val="22"/>
        </w:rPr>
      </w:pPr>
      <w:r w:rsidRPr="0033700F">
        <w:rPr>
          <w:rFonts w:ascii="Times New Roman" w:hAnsi="Times New Roman" w:cs="Times New Roman"/>
          <w:b/>
          <w:bCs/>
          <w:sz w:val="22"/>
        </w:rPr>
        <w:t>1.3 Transcription-</w:t>
      </w:r>
      <w:r w:rsidR="00374C8B" w:rsidRPr="0033700F">
        <w:rPr>
          <w:rFonts w:ascii="Times New Roman" w:hAnsi="Times New Roman" w:cs="Times New Roman"/>
          <w:b/>
          <w:bCs/>
          <w:sz w:val="22"/>
        </w:rPr>
        <w:t>i</w:t>
      </w:r>
      <w:r w:rsidRPr="0033700F">
        <w:rPr>
          <w:rFonts w:ascii="Times New Roman" w:hAnsi="Times New Roman" w:cs="Times New Roman"/>
          <w:b/>
          <w:bCs/>
          <w:sz w:val="22"/>
        </w:rPr>
        <w:t xml:space="preserve">maging </w:t>
      </w:r>
      <w:r w:rsidR="00374C8B" w:rsidRPr="0033700F">
        <w:rPr>
          <w:rFonts w:ascii="Times New Roman" w:hAnsi="Times New Roman" w:cs="Times New Roman"/>
          <w:b/>
          <w:bCs/>
          <w:sz w:val="22"/>
        </w:rPr>
        <w:t>a</w:t>
      </w:r>
      <w:r w:rsidRPr="0033700F">
        <w:rPr>
          <w:rFonts w:ascii="Times New Roman" w:hAnsi="Times New Roman" w:cs="Times New Roman"/>
          <w:b/>
          <w:bCs/>
          <w:sz w:val="22"/>
        </w:rPr>
        <w:t>ssociation</w:t>
      </w:r>
    </w:p>
    <w:p w14:paraId="2D8617FF" w14:textId="77865997" w:rsidR="00F2377D" w:rsidRPr="0033700F" w:rsidRDefault="00F2377D" w:rsidP="00F2377D">
      <w:pPr>
        <w:spacing w:line="480" w:lineRule="auto"/>
        <w:ind w:firstLineChars="135" w:firstLine="297"/>
        <w:rPr>
          <w:rFonts w:ascii="Times New Roman" w:hAnsi="Times New Roman" w:cs="Times New Roman"/>
          <w:sz w:val="22"/>
        </w:rPr>
      </w:pPr>
      <w:r w:rsidRPr="0033700F">
        <w:rPr>
          <w:rFonts w:ascii="Times New Roman" w:hAnsi="Times New Roman" w:cs="Times New Roman"/>
          <w:sz w:val="22"/>
        </w:rPr>
        <w:t xml:space="preserve">A compiled transcription matrix of six post mortem adult brains from the AHBA (http://human.brain-map.org/) was acquired from the data directory for Neuroscience in Psychiatry Network manuscript (https://doi.org/10.6084/m9.figshare.2057796.v1). Two of the 308 cortical regions (lateraloccipital_part8 on the left hemisphere and </w:t>
      </w:r>
      <w:r w:rsidRPr="0033700F">
        <w:rPr>
          <w:rFonts w:ascii="Times New Roman" w:eastAsia="DengXian" w:hAnsi="Times New Roman" w:cs="Times New Roman"/>
          <w:kern w:val="0"/>
          <w:sz w:val="22"/>
        </w:rPr>
        <w:t>parahippocampal_part1</w:t>
      </w:r>
      <w:r w:rsidRPr="0033700F">
        <w:rPr>
          <w:rFonts w:ascii="Times New Roman" w:hAnsi="Times New Roman" w:cs="Times New Roman"/>
          <w:sz w:val="22"/>
        </w:rPr>
        <w:t xml:space="preserve"> on the right hemisphere) were excluded, as the mean and range of gene expression values in both regions were outliers compared with the other cortical regions. Since the AHBA only includes expression profile for the right hemisphere in two subjects, the gene expression profiles only from the left hemisphere (151 cortical regions) were used in our transcription-imaging association. Thus, the final transcription matrix includes expression values for each of 20,737 genes estimated in 151 cortical regions of the left hemisphere.</w:t>
      </w:r>
    </w:p>
    <w:p w14:paraId="0C536808" w14:textId="77777777" w:rsidR="00F2377D" w:rsidRPr="0033700F" w:rsidRDefault="00F2377D" w:rsidP="00F2377D">
      <w:pPr>
        <w:spacing w:line="480" w:lineRule="auto"/>
        <w:ind w:firstLineChars="135" w:firstLine="297"/>
        <w:rPr>
          <w:rFonts w:ascii="Times New Roman" w:hAnsi="Times New Roman" w:cs="Times New Roman"/>
          <w:sz w:val="22"/>
        </w:rPr>
      </w:pPr>
      <w:r w:rsidRPr="0033700F">
        <w:rPr>
          <w:rFonts w:ascii="Times New Roman" w:hAnsi="Times New Roman" w:cs="Times New Roman"/>
          <w:sz w:val="22"/>
        </w:rPr>
        <w:t xml:space="preserve">The PLS regression, a multivariate regression and data reduction method that could predict a set of dependent variables from a set of independent variables, was used to identify genes whose transcriptional profiles were significant associated with regional MS difference. In this study, the independent variables were the normalized matrix of </w:t>
      </w:r>
      <w:bookmarkStart w:id="5" w:name="_Hlk50924192"/>
      <w:r w:rsidRPr="0033700F">
        <w:rPr>
          <w:rFonts w:ascii="Times New Roman" w:hAnsi="Times New Roman" w:cs="Times New Roman"/>
          <w:sz w:val="22"/>
        </w:rPr>
        <w:t>AHBA gene expression profiles from the left hemisphere (151 regions × 20737 genes)</w:t>
      </w:r>
      <w:bookmarkEnd w:id="5"/>
      <w:r w:rsidRPr="0033700F">
        <w:rPr>
          <w:rFonts w:ascii="Times New Roman" w:hAnsi="Times New Roman" w:cs="Times New Roman"/>
          <w:sz w:val="22"/>
        </w:rPr>
        <w:t xml:space="preserve">, and the dependent variables were the </w:t>
      </w:r>
      <w:r w:rsidRPr="0033700F">
        <w:rPr>
          <w:rFonts w:ascii="Times New Roman" w:hAnsi="Times New Roman" w:cs="Times New Roman"/>
          <w:sz w:val="22"/>
        </w:rPr>
        <w:lastRenderedPageBreak/>
        <w:t xml:space="preserve">vector of regional MS case-control </w:t>
      </w:r>
      <w:r w:rsidRPr="0033700F">
        <w:rPr>
          <w:rFonts w:ascii="Times New Roman" w:hAnsi="Times New Roman" w:cs="Times New Roman"/>
          <w:i/>
          <w:iCs/>
          <w:sz w:val="22"/>
        </w:rPr>
        <w:t xml:space="preserve">T </w:t>
      </w:r>
      <w:r w:rsidRPr="0033700F">
        <w:rPr>
          <w:rFonts w:ascii="Times New Roman" w:hAnsi="Times New Roman" w:cs="Times New Roman"/>
          <w:sz w:val="22"/>
        </w:rPr>
        <w:t>values also from the left hemisphere (151 regions).</w:t>
      </w:r>
      <w:bookmarkStart w:id="6" w:name="_Hlk53432493"/>
      <w:r w:rsidRPr="0033700F">
        <w:rPr>
          <w:rFonts w:ascii="Times New Roman" w:hAnsi="Times New Roman" w:cs="Times New Roman"/>
          <w:sz w:val="22"/>
        </w:rPr>
        <w:t xml:space="preserve"> The PLS regression was performed using full 150 components, and percentage variances in the case-control </w:t>
      </w:r>
      <w:r w:rsidRPr="0033700F">
        <w:rPr>
          <w:rFonts w:ascii="Times New Roman" w:hAnsi="Times New Roman" w:cs="Times New Roman"/>
          <w:i/>
          <w:iCs/>
          <w:sz w:val="22"/>
        </w:rPr>
        <w:t xml:space="preserve">T </w:t>
      </w:r>
      <w:r w:rsidRPr="0033700F">
        <w:rPr>
          <w:rFonts w:ascii="Times New Roman" w:hAnsi="Times New Roman" w:cs="Times New Roman"/>
          <w:sz w:val="22"/>
        </w:rPr>
        <w:t xml:space="preserve">statistics explained by top 15 components were plotted </w:t>
      </w:r>
      <w:bookmarkStart w:id="7" w:name="_Hlk80026438"/>
      <w:r w:rsidRPr="0033700F">
        <w:rPr>
          <w:rFonts w:ascii="Times New Roman" w:hAnsi="Times New Roman" w:cs="Times New Roman"/>
          <w:sz w:val="22"/>
        </w:rPr>
        <w:t>(</w:t>
      </w:r>
      <w:r w:rsidRPr="0033700F">
        <w:rPr>
          <w:rFonts w:ascii="Times New Roman" w:hAnsi="Times New Roman" w:cs="Times New Roman"/>
          <w:b/>
          <w:bCs/>
          <w:sz w:val="22"/>
        </w:rPr>
        <w:t>Supplemental Figure S1</w:t>
      </w:r>
      <w:r w:rsidRPr="0033700F">
        <w:rPr>
          <w:rFonts w:ascii="Times New Roman" w:hAnsi="Times New Roman" w:cs="Times New Roman"/>
          <w:sz w:val="22"/>
        </w:rPr>
        <w:t>)</w:t>
      </w:r>
      <w:bookmarkEnd w:id="7"/>
      <w:r w:rsidRPr="0033700F">
        <w:rPr>
          <w:rFonts w:ascii="Times New Roman" w:hAnsi="Times New Roman" w:cs="Times New Roman"/>
          <w:sz w:val="22"/>
        </w:rPr>
        <w:t xml:space="preserve">. Among the top 15 components, the first PLS component (PLS1) was adopted because it explains the maximum variance (22.9%) in regional MS difference between AD and healthy elders. </w:t>
      </w:r>
      <w:bookmarkEnd w:id="6"/>
      <w:r w:rsidRPr="0033700F">
        <w:rPr>
          <w:rFonts w:ascii="Times New Roman" w:hAnsi="Times New Roman" w:cs="Times New Roman"/>
          <w:sz w:val="22"/>
        </w:rPr>
        <w:t xml:space="preserve">The PLS1 weight of each gene was assigned in terms of its contribution to the overall model. Then, the ratio of each gene's PLS1 weight to its bootstrapped standard error (1000 resampling with replacement of the 151 cortical regions) was calculated as a </w:t>
      </w:r>
      <w:r w:rsidRPr="0033700F">
        <w:rPr>
          <w:rFonts w:ascii="Times New Roman" w:hAnsi="Times New Roman" w:cs="Times New Roman"/>
          <w:i/>
          <w:iCs/>
          <w:sz w:val="22"/>
        </w:rPr>
        <w:t>Z</w:t>
      </w:r>
      <w:r w:rsidRPr="0033700F">
        <w:rPr>
          <w:rFonts w:ascii="Times New Roman" w:hAnsi="Times New Roman" w:cs="Times New Roman"/>
          <w:sz w:val="22"/>
        </w:rPr>
        <w:t xml:space="preserve"> score. Here, genes with | </w:t>
      </w:r>
      <w:r w:rsidRPr="0033700F">
        <w:rPr>
          <w:rFonts w:ascii="Times New Roman" w:hAnsi="Times New Roman" w:cs="Times New Roman"/>
          <w:i/>
          <w:iCs/>
          <w:sz w:val="22"/>
        </w:rPr>
        <w:t>Z</w:t>
      </w:r>
      <w:r w:rsidRPr="0033700F">
        <w:rPr>
          <w:rFonts w:ascii="Times New Roman" w:hAnsi="Times New Roman" w:cs="Times New Roman"/>
          <w:sz w:val="22"/>
        </w:rPr>
        <w:t xml:space="preserve"> score | &gt; 4.72 (Bonferroni correction of </w:t>
      </w:r>
      <w:r w:rsidRPr="0033700F">
        <w:rPr>
          <w:rFonts w:ascii="Times New Roman" w:hAnsi="Times New Roman" w:cs="Times New Roman"/>
          <w:i/>
          <w:iCs/>
          <w:sz w:val="22"/>
        </w:rPr>
        <w:t>P</w:t>
      </w:r>
      <w:r w:rsidRPr="0033700F">
        <w:rPr>
          <w:rFonts w:ascii="Times New Roman" w:hAnsi="Times New Roman" w:cs="Times New Roman"/>
          <w:sz w:val="22"/>
        </w:rPr>
        <w:t xml:space="preserve"> &lt; 0.05) denote the PLS1 gene set.</w:t>
      </w:r>
    </w:p>
    <w:p w14:paraId="5B0BFAB1" w14:textId="31A9790A" w:rsidR="00F2377D" w:rsidRPr="0033700F" w:rsidRDefault="00F2377D" w:rsidP="00F2377D">
      <w:pPr>
        <w:spacing w:line="480" w:lineRule="auto"/>
        <w:rPr>
          <w:rFonts w:ascii="Times New Roman" w:hAnsi="Times New Roman" w:cs="Times New Roman"/>
          <w:b/>
          <w:bCs/>
          <w:sz w:val="22"/>
        </w:rPr>
      </w:pPr>
      <w:r w:rsidRPr="0033700F">
        <w:rPr>
          <w:rFonts w:ascii="Times New Roman" w:hAnsi="Times New Roman" w:cs="Times New Roman"/>
          <w:b/>
          <w:bCs/>
          <w:sz w:val="22"/>
        </w:rPr>
        <w:t xml:space="preserve">1.4 Disease </w:t>
      </w:r>
      <w:r w:rsidR="00B102B6" w:rsidRPr="0033700F">
        <w:rPr>
          <w:rFonts w:ascii="Times New Roman" w:hAnsi="Times New Roman" w:cs="Times New Roman"/>
          <w:b/>
          <w:bCs/>
          <w:sz w:val="22"/>
        </w:rPr>
        <w:t>e</w:t>
      </w:r>
      <w:r w:rsidRPr="0033700F">
        <w:rPr>
          <w:rFonts w:ascii="Times New Roman" w:hAnsi="Times New Roman" w:cs="Times New Roman"/>
          <w:b/>
          <w:bCs/>
          <w:sz w:val="22"/>
        </w:rPr>
        <w:t xml:space="preserve">nrichment </w:t>
      </w:r>
      <w:r w:rsidR="00B102B6" w:rsidRPr="0033700F">
        <w:rPr>
          <w:rFonts w:ascii="Times New Roman" w:hAnsi="Times New Roman" w:cs="Times New Roman"/>
          <w:b/>
          <w:bCs/>
          <w:sz w:val="22"/>
        </w:rPr>
        <w:t>a</w:t>
      </w:r>
      <w:r w:rsidRPr="0033700F">
        <w:rPr>
          <w:rFonts w:ascii="Times New Roman" w:hAnsi="Times New Roman" w:cs="Times New Roman"/>
          <w:b/>
          <w:bCs/>
          <w:sz w:val="22"/>
        </w:rPr>
        <w:t>nalyses</w:t>
      </w:r>
    </w:p>
    <w:p w14:paraId="759D3BBA" w14:textId="0DDAD64C" w:rsidR="00F2377D" w:rsidRPr="0033700F" w:rsidRDefault="00F2377D" w:rsidP="00F2377D">
      <w:pPr>
        <w:spacing w:line="480" w:lineRule="auto"/>
        <w:ind w:firstLineChars="135" w:firstLine="297"/>
        <w:rPr>
          <w:rFonts w:ascii="Times New Roman" w:hAnsi="Times New Roman" w:cs="Times New Roman"/>
          <w:sz w:val="22"/>
        </w:rPr>
      </w:pPr>
      <w:r w:rsidRPr="0033700F">
        <w:rPr>
          <w:rFonts w:ascii="Times New Roman" w:hAnsi="Times New Roman" w:cs="Times New Roman"/>
          <w:sz w:val="22"/>
        </w:rPr>
        <w:t xml:space="preserve">Disease enrichment analyses was used to explore whether the PLS1 gene set enriched in AD-related </w:t>
      </w:r>
      <w:bookmarkStart w:id="8" w:name="_Hlk59437822"/>
      <w:bookmarkStart w:id="9" w:name="_Hlk53343277"/>
      <w:r w:rsidRPr="0033700F">
        <w:rPr>
          <w:rFonts w:ascii="Times New Roman" w:hAnsi="Times New Roman" w:cs="Times New Roman"/>
          <w:sz w:val="22"/>
        </w:rPr>
        <w:t>differentially expressed gene</w:t>
      </w:r>
      <w:bookmarkEnd w:id="8"/>
      <w:r w:rsidRPr="0033700F">
        <w:rPr>
          <w:rFonts w:ascii="Times New Roman" w:hAnsi="Times New Roman" w:cs="Times New Roman"/>
          <w:sz w:val="22"/>
        </w:rPr>
        <w:t>s (DEGs)</w:t>
      </w:r>
      <w:bookmarkEnd w:id="9"/>
      <w:r w:rsidRPr="0033700F">
        <w:rPr>
          <w:rFonts w:ascii="Times New Roman" w:hAnsi="Times New Roman" w:cs="Times New Roman"/>
          <w:sz w:val="22"/>
        </w:rPr>
        <w:t>, including both up and down-regulated DEGs. The expression dataset with series accession number GSE5281 from Gene Expression Omnibus database was acquired to screen the AD-related DEGs. The GSE5281 series based on the GPL570 platform of Affymetrix Human Genome U133 Plus 2.0 Array (HG-U133_Plus_2) provides the gene expression profile of brain samples from entorhinal cortex, hippocampus, medial temporal gyrus, posterior cingulate, superior frontal gyrus and primary visual cortex in 10 AD and 13 healthy elders</w:t>
      </w:r>
      <w:r w:rsidRPr="0033700F">
        <w:rPr>
          <w:rFonts w:ascii="Times New Roman" w:hAnsi="Times New Roman" w:cs="Times New Roman"/>
          <w:sz w:val="22"/>
        </w:rPr>
        <w:fldChar w:fldCharType="begin">
          <w:fldData xml:space="preserve">PEVuZE5vdGU+PENpdGU+PEF1dGhvcj5MaWFuZzwvQXV0aG9yPjxZZWFyPjIwMDc8L1llYXI+PFJl
Y051bT43MjE8L1JlY051bT48RGlzcGxheVRleHQ+KExpYW5nIGV0IGFsLiwgMjAwNztMaWFuZyBl
dCBhbC4sIDIwMDhhO0xpYW5nIGV0IGFsLiwgMjAwOGI7UmVhZGhlYWQgZXQgYWwuLCAyMDE4KTwv
RGlzcGxheVRleHQ+PHJlY29yZD48cmVjLW51bWJlcj43MjE8L3JlYy1udW1iZXI+PGZvcmVpZ24t
a2V5cz48a2V5IGFwcD0iRU4iIGRiLWlkPSI1NTVzdzJlZDlwYXZ0OGVwcmZyeHgwdzN4ZnM5cjBm
eHhkdzAiIHRpbWVzdGFtcD0iMTYwMzI1Njk1OCI+NzIxPC9rZXk+PC9mb3JlaWduLWtleXM+PHJl
Zi10eXBlIG5hbWU9IkpvdXJuYWwgQXJ0aWNsZSI+MTc8L3JlZi10eXBlPjxjb250cmlidXRvcnM+
PGF1dGhvcnM+PGF1dGhvcj5MaWFuZywgVy4gUy48L2F1dGhvcj48YXV0aG9yPkR1bmNrbGV5LCBU
LjwvYXV0aG9yPjxhdXRob3I+QmVhY2gsIFQuIEcuPC9hdXRob3I+PGF1dGhvcj5Hcm92ZXIsIEEu
PC9hdXRob3I+PGF1dGhvcj5NYXN0cm9lbmksIEQuPC9hdXRob3I+PGF1dGhvcj5XYWxrZXIsIEQu
IEcuPC9hdXRob3I+PGF1dGhvcj5DYXNlbGxpLCBSLiBKLjwvYXV0aG9yPjxhdXRob3I+S3VrdWxs
LCBXLiBBLjwvYXV0aG9yPjxhdXRob3I+TWNLZWVsLCBELjwvYXV0aG9yPjxhdXRob3I+TW9ycmlz
LCBKLiBDLjwvYXV0aG9yPjxhdXRob3I+SHVsZXR0ZSwgQy48L2F1dGhvcj48YXV0aG9yPlNjaG1l
Y2hlbCwgRC48L2F1dGhvcj48YXV0aG9yPkFsZXhhbmRlciwgRy4gRS48L2F1dGhvcj48YXV0aG9y
PlJlaW1hbiwgRS4gTS48L2F1dGhvcj48YXV0aG9yPlJvZ2VycywgSi48L2F1dGhvcj48YXV0aG9y
PlN0ZXBoYW4sIEQuIEEuPC9hdXRob3I+PC9hdXRob3JzPjwvY29udHJpYnV0b3JzPjxhdXRoLWFk
ZHJlc3M+TmV1cm9nZW5vbWljcyBEaXZpc2lvbiwgVHJhbnNsYXRpb25hbCBHZW5vbWljcyBSZXNl
YXJjaCBJbnN0aXR1dGUsIFBob2VuaXgsIEFaIDg1MDA0LCBVU0EuPC9hdXRoLWFkZHJlc3M+PHRp
dGxlcz48dGl0bGU+R2VuZSBleHByZXNzaW9uIHByb2ZpbGVzIGluIGFuYXRvbWljYWxseSBhbmQg
ZnVuY3Rpb25hbGx5IGRpc3RpbmN0IHJlZ2lvbnMgb2YgdGhlIG5vcm1hbCBhZ2VkIGh1bWFuIGJy
YWluPC90aXRsZT48c2Vjb25kYXJ5LXRpdGxlPlBoeXNpb2wgR2Vub21pY3M8L3NlY29uZGFyeS10
aXRsZT48YWx0LXRpdGxlPlBoeXNpb2xvZ2ljYWwgZ2Vub21pY3M8L2FsdC10aXRsZT48L3RpdGxl
cz48cGVyaW9kaWNhbD48ZnVsbC10aXRsZT5QaHlzaW9sIEdlbm9taWNzPC9mdWxsLXRpdGxlPjxh
YmJyLTE+UGh5c2lvbG9naWNhbCBnZW5vbWljczwvYWJici0xPjwvcGVyaW9kaWNhbD48YWx0LXBl
cmlvZGljYWw+PGZ1bGwtdGl0bGU+UGh5c2lvbCBHZW5vbWljczwvZnVsbC10aXRsZT48YWJici0x
PlBoeXNpb2xvZ2ljYWwgZ2Vub21pY3M8L2FiYnItMT48L2FsdC1wZXJpb2RpY2FsPjxwYWdlcz4z
MTEtMjI8L3BhZ2VzPjx2b2x1bWU+Mjg8L3ZvbHVtZT48bnVtYmVyPjM8L251bWJlcj48ZWRpdGlv
bj4yMDA2LzExLzAyPC9lZGl0aW9uPjxrZXl3b3Jkcz48a2V5d29yZD5BZ2VkPC9rZXl3b3JkPjxr
ZXl3b3JkPkFnZWQsIDgwIGFuZCBvdmVyPC9rZXl3b3JkPjxrZXl3b3JkPkFnaW5nLypnZW5ldGlj
cy9tZXRhYm9saXNtPC9rZXl3b3JkPjxrZXl3b3JkPkFsemhlaW1lciBEaXNlYXNlL21ldGFib2xp
c208L2tleXdvcmQ+PGtleXdvcmQ+QnJhaW4vKm1ldGFib2xpc20vcGF0aG9sb2d5PC9rZXl3b3Jk
PjxrZXl3b3JkPkZlbWFsZTwva2V5d29yZD48a2V5d29yZD4qR2VuZSBFeHByZXNzaW9uPC9rZXl3
b3JkPjxrZXl3b3JkPkdlbmUgRXhwcmVzc2lvbiBQcm9maWxpbmc8L2tleXdvcmQ+PGtleXdvcmQ+
SHVtYW5zPC9rZXl3b3JkPjxrZXl3b3JkPkltbXVub2hpc3RvY2hlbWlzdHJ5PC9rZXl3b3JkPjxr
ZXl3b3JkPk1hbGU8L2tleXdvcmQ+PGtleXdvcmQ+TmVydmUgVGlzc3VlIFByb3RlaW5zL2dlbmV0
aWNzL21ldGFib2xpc208L2tleXdvcmQ+PGtleXdvcmQ+TmV1cm9ucy8qbWV0YWJvbGlzbTwva2V5
d29yZD48a2V5d29yZD5PbGlnb251Y2xlb3RpZGUgQXJyYXkgU2VxdWVuY2UgQW5hbHlzaXM8L2tl
eXdvcmQ+PGtleXdvcmQ+Uk5BL21ldGFib2xpc208L2tleXdvcmQ+PC9rZXl3b3Jkcz48ZGF0ZXM+
PHllYXI+MjAwNzwveWVhcj48cHViLWRhdGVzPjxkYXRlPkZlYiAxMjwvZGF0ZT48L3B1Yi1kYXRl
cz48L2RhdGVzPjxpc2JuPjEwOTQtODM0MSAoUHJpbnQpJiN4RDsxMDk0LTgzNDE8L2lzYm4+PGFj
Y2Vzc2lvbi1udW0+MTcwNzcyNzU8L2FjY2Vzc2lvbi1udW0+PHVybHM+PC91cmxzPjxjdXN0b20y
PlBNQzIyNTkzODU8L2N1c3RvbTI+PGN1c3RvbTY+TklITVM0MDg0OTwvY3VzdG9tNj48ZWxlY3Ry
b25pYy1yZXNvdXJjZS1udW0+MTAuMTE1Mi9waHlzaW9sZ2Vub21pY3MuMDAyMDguMjAwNjwvZWxl
Y3Ryb25pYy1yZXNvdXJjZS1udW0+PHJlbW90ZS1kYXRhYmFzZS1wcm92aWRlcj5OTE08L3JlbW90
ZS1kYXRhYmFzZS1wcm92aWRlcj48bGFuZ3VhZ2U+ZW5nPC9sYW5ndWFnZT48L3JlY29yZD48L0Np
dGU+PENpdGU+PEF1dGhvcj5MaWFuZzwvQXV0aG9yPjxZZWFyPjIwMDg8L1llYXI+PFJlY051bT43
MjI8L1JlY051bT48cmVjb3JkPjxyZWMtbnVtYmVyPjcyMjwvcmVjLW51bWJlcj48Zm9yZWlnbi1r
ZXlzPjxrZXkgYXBwPSJFTiIgZGItaWQ9IjU1NXN3MmVkOXBhdnQ4ZXByZnJ4eDB3M3hmczlyMGZ4
eGR3MCIgdGltZXN0YW1wPSIxNjAzMjU2OTk5Ij43MjI8L2tleT48L2ZvcmVpZ24ta2V5cz48cmVm
LXR5cGUgbmFtZT0iSm91cm5hbCBBcnRpY2xlIj4xNzwvcmVmLXR5cGU+PGNvbnRyaWJ1dG9ycz48
YXV0aG9ycz48YXV0aG9yPkxpYW5nLCBXLiBTLjwvYXV0aG9yPjxhdXRob3I+UmVpbWFuLCBFLiBN
LjwvYXV0aG9yPjxhdXRob3I+VmFsbGEsIEouPC9hdXRob3I+PGF1dGhvcj5EdW5ja2xleSwgVC48
L2F1dGhvcj48YXV0aG9yPkJlYWNoLCBULiBHLjwvYXV0aG9yPjxhdXRob3I+R3JvdmVyLCBBLjwv
YXV0aG9yPjxhdXRob3I+TmllZHppZWxrbywgVC4gTC48L2F1dGhvcj48YXV0aG9yPlNjaG5laWRl
ciwgTC4gRS48L2F1dGhvcj48YXV0aG9yPk1hc3Ryb2VuaSwgRC48L2F1dGhvcj48YXV0aG9yPkNh
c2VsbGksIFIuPC9hdXRob3I+PGF1dGhvcj5LdWt1bGwsIFcuPC9hdXRob3I+PGF1dGhvcj5Nb3Jy
aXMsIEouIEMuPC9hdXRob3I+PGF1dGhvcj5IdWxldHRlLCBDLiBNLjwvYXV0aG9yPjxhdXRob3I+
U2NobWVjaGVsLCBELjwvYXV0aG9yPjxhdXRob3I+Um9nZXJzLCBKLjwvYXV0aG9yPjxhdXRob3I+
U3RlcGhhbiwgRC4gQS48L2F1dGhvcj48L2F1dGhvcnM+PC9jb250cmlidXRvcnM+PGF1dGgtYWRk
cmVzcz5OZXVyb2dlbm9taWNzIERpdmlzaW9uLCBUcmFuc2xhdGlvbmFsIEdlbm9taWNzIFJlc2Vh
cmNoIEluc3RpdHV0ZSwgNDQ1IE5vcnRoIEZpZnRoIFN0cmVldCwgUGhvZW5peCwgQVogODUwMDQs
IFVTQS48L2F1dGgtYWRkcmVzcz48dGl0bGVzPjx0aXRsZT5BbHpoZWltZXImYXBvcztzIGRpc2Vh
c2UgaXMgYXNzb2NpYXRlZCB3aXRoIHJlZHVjZWQgZXhwcmVzc2lvbiBvZiBlbmVyZ3kgbWV0YWJv
bGlzbSBnZW5lcyBpbiBwb3N0ZXJpb3IgY2luZ3VsYXRlIG5ldXJvbn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Q0NDEtNjwvcGFnZXM+PHZvbHVtZT4xMDU8L3ZvbHVtZT48bnVtYmVyPjExPC9udW1iZXI+
PGVkaXRpb24+MjAwOC8wMy8xMjwvZWRpdGlvbj48a2V5d29yZHM+PGtleXdvcmQ+QWdlZDwva2V5
d29yZD48a2V5d29yZD5BbHpoZWltZXIgRGlzZWFzZS8qZ2VuZXRpY3MvKm1ldGFib2xpc208L2tl
eXdvcmQ+PGtleXdvcmQ+QnJhaW4vbWV0YWJvbGlzbTwva2V5d29yZD48a2V5d29yZD4qRW5lcmd5
IE1ldGFib2xpc208L2tleXdvcmQ+PGtleXdvcmQ+RmVtYWxlPC9rZXl3b3JkPjxrZXl3b3JkPkdl
bmUgRXhwcmVzc2lvbiBSZWd1bGF0aW9uLypnZW5ldGljczwva2V5d29yZD48a2V5d29yZD5IdW1h
bnM8L2tleXdvcmQ+PGtleXdvcmQ+TWFsZTwva2V5d29yZD48a2V5d29yZD5OZXVyb25zLyptZXRh
Ym9saXNtPC9rZXl3b3JkPjwva2V5d29yZHM+PGRhdGVzPjx5ZWFyPjIwMDg8L3llYXI+PHB1Yi1k
YXRlcz48ZGF0ZT5NYXIgMTg8L2RhdGU+PC9wdWItZGF0ZXM+PC9kYXRlcz48aXNibj4wMDI3LTg0
MjQgKFByaW50KSYjeEQ7MDAyNy04NDI0PC9pc2JuPjxhY2Nlc3Npb24tbnVtPjE4MzMyNDM0PC9h
Y2Nlc3Npb24tbnVtPjx1cmxzPjwvdXJscz48Y3VzdG9tMj5QTUMyMzkzNzQzPC9jdXN0b20yPjxl
bGVjdHJvbmljLXJlc291cmNlLW51bT4xMC4xMDczL3BuYXMuMDcwOTI1OTEwNTwvZWxlY3Ryb25p
Yy1yZXNvdXJjZS1udW0+PHJlbW90ZS1kYXRhYmFzZS1wcm92aWRlcj5OTE08L3JlbW90ZS1kYXRh
YmFzZS1wcm92aWRlcj48bGFuZ3VhZ2U+ZW5nPC9sYW5ndWFnZT48L3JlY29yZD48L0NpdGU+PENp
dGU+PEF1dGhvcj5SZWFkaGVhZDwvQXV0aG9yPjxZZWFyPjIwMTg8L1llYXI+PFJlY051bT43MjM8
L1JlY051bT48cmVjb3JkPjxyZWMtbnVtYmVyPjcyMzwvcmVjLW51bWJlcj48Zm9yZWlnbi1rZXlz
PjxrZXkgYXBwPSJFTiIgZGItaWQ9IjU1NXN3MmVkOXBhdnQ4ZXByZnJ4eDB3M3hmczlyMGZ4eGR3
MCIgdGltZXN0YW1wPSIxNjAzMjU3MDQzIj43MjM8L2tleT48L2ZvcmVpZ24ta2V5cz48cmVmLXR5
cGUgbmFtZT0iSm91cm5hbCBBcnRpY2xlIj4xNzwvcmVmLXR5cGU+PGNvbnRyaWJ1dG9ycz48YXV0
aG9ycz48YXV0aG9yPlJlYWRoZWFkLCBCLjwvYXV0aG9yPjxhdXRob3I+SGF1cmUtTWlyYW5kZSwg
Si4gVi48L2F1dGhvcj48YXV0aG9yPkZ1bmssIEMuIEMuPC9hdXRob3I+PGF1dGhvcj5SaWNoYXJk
cywgTS4gQS48L2F1dGhvcj48YXV0aG9yPlNoYW5ub24sIFAuPC9hdXRob3I+PGF1dGhvcj5IYXJv
dXR1bmlhbiwgVi48L2F1dGhvcj48YXV0aG9yPlNhbm8sIE0uPC9hdXRob3I+PGF1dGhvcj5MaWFu
ZywgVy4gUy48L2F1dGhvcj48YXV0aG9yPkJlY2ttYW5uLCBOLiBELjwvYXV0aG9yPjxhdXRob3I+
UHJpY2UsIE4uIEQuPC9hdXRob3I+PGF1dGhvcj5SZWltYW4sIEUuIE0uPC9hdXRob3I+PGF1dGhv
cj5TY2hhZHQsIEUuIEUuPC9hdXRob3I+PGF1dGhvcj5FaHJsaWNoLCBNLiBFLjwvYXV0aG9yPjxh
dXRob3I+R2FuZHksIFMuPC9hdXRob3I+PGF1dGhvcj5EdWRsZXksIEouIFQuPC9hdXRob3I+PC9h
dXRob3JzPjwvY29udHJpYnV0b3JzPjxhdXRoLWFkZHJlc3M+RGVwYXJ0bWVudHMgb2YgR2VuZXRp
Y3MgYW5kIEdlbm9taWMgU2NpZW5jZXMsIEljYWhuIFNjaG9vbCBvZiBNZWRpY2luZSBhdCBNb3Vu
dCBTaW5haSwgTmV3IFlvcmssIE5ZIDEwMDI5LCBVU0E7IEljYWhuIEluc3RpdHV0ZSBvZiBHZW5v
bWljIFNjaWVuY2VzIGFuZCBNdWx0aXNjYWxlIEJpb2xvZ3ksIEljYWhuIFNjaG9vbCBvZiBNZWRp
Y2luZSBhdCBNb3VudCBTaW5haSwgTmV3IFlvcmssIE5ZIDEwMDI5LCBVU0E7IEluc3RpdHV0ZSBm
b3IgTmV4dCBHZW5lcmF0aW9uIEhlYWx0aGNhcmUsIEljYWhuIFNjaG9vbCBvZiBNZWRpY2luZSBh
dCBNb3VudCBTaW5haSwgTmV3IFlvcmssIE5ZIDEwMDI5LCBVU0E7IEFTVS1CYW5uZXIgTmV1cm9k
ZWdlbmVyYXRpdmUgRGlzZWFzZSBSZXNlYXJjaCBDZW50ZXIsIEFyaXpvbmEgU3RhdGUgVW5pdmVy
c2l0eSwgVGVtcGUsIEFaIDg1Mjg3LTUwMDEsIFVTQS4mI3hEO0RlcGFydG1lbnQgb2YgTmV1cm9s
b2d5LCBBbHpoZWltZXImYXBvcztzIERpc2Vhc2UgUmVzZWFyY2ggQ2VudGVyLCBJY2FobiBTY2hv
b2wgb2YgTWVkaWNpbmUgYXQgTW91bnQgU2luYWksIE5ldyBZb3JrLCBOWSAxMDAyOSwgVVNBLiYj
eEQ7SW5zdGl0dXRlIGZvciBTeXN0ZW1zIEJpb2xvZ3ksIFNlYXR0bGUsIFdBLCA5ODEwOS01MjYz
LCBVU0EuJiN4RDtEZXBhcnRtZW50cyBvZiBQc3ljaGlhdHJ5IGFuZCBOZXVyb3NjaWVuY2UsIElj
YWhuIFNjaG9vbCBvZiBNZWRpY2luZSBhdCBNb3VudCBTaW5haSwgTmV3IFlvcmssIE5ZIDEwMDI5
LCBVU0E7IEphbWVzIEouIFBldGVycyBWQSBNZWRpY2FsIENlbnRlciwgMTMwIFdlc3QgS2luZ3Ni
cmlkZ2UgUm9hZCwgTmV3IFlvcmssIE5ZIDEwNDY4LCBVU0EuJiN4RDtKYW1lcyBKLiBQZXRlcnMg
VkEgTWVkaWNhbCBDZW50ZXIsIDEzMCBXZXN0IEtpbmdzYnJpZGdlIFJvYWQsIE5ldyBZb3JrLCBO
WSAxMDQ2OCwgVVNBOyBEZXBhcnRtZW50IG9mIFBzeWNoaWF0cnksIEFsemhlaW1lciZhcG9zO3Mg
RGlzZWFzZSBSZXNlYXJjaCBDZW50ZXIsIEljYWhuIFNjaG9vbCBvZiBNZWRpY2luZSBhdCBNb3Vu
dCBTaW5haSwgTmV3IFlvcmssIE5ZIDEwMDI5LCBVU0EuJiN4RDtBcml6b25hIEFsemhlaW1lciZh
cG9zO3MgQ29uc29ydGl1bSwgUGhvZW5peCwgQVogODUwMTQsIFVTQTsgTmV1cm9nZW5vbWljcyBE
aXZpc2lvbiwgVHJhbnNsYXRpb25hbCBHZW5vbWljcyBSZXNlYXJjaCBJbnN0aXR1dGUsIFBob2Vu
aXgsIEFaIDg1MDA0LCBVU0EuJiN4RDtEZXBhcnRtZW50cyBvZiBHZW5ldGljcyBhbmQgR2Vub21p
YyBTY2llbmNlcywgSWNhaG4gU2Nob29sIG9mIE1lZGljaW5lIGF0IE1vdW50IFNpbmFpLCBOZXcg
WW9yaywgTlkgMTAwMjksIFVTQTsgSWNhaG4gSW5zdGl0dXRlIG9mIEdlbm9taWMgU2NpZW5jZXMg
YW5kIE11bHRpc2NhbGUgQmlvbG9neSwgSWNhaG4gU2Nob29sIG9mIE1lZGljaW5lIGF0IE1vdW50
IFNpbmFpLCBOZXcgWW9yaywgTlkgMTAwMjksIFVTQS4mI3hEO0FyaXpvbmEgQWx6aGVpbWVyJmFw
b3M7cyBDb25zb3J0aXVtLCBQaG9lbml4LCBBWiA4NTAxNCwgVVNBOyBOZXVyb2dlbm9taWNzIERp
dmlzaW9uLCBUcmFuc2xhdGlvbmFsIEdlbm9taWNzIFJlc2VhcmNoIEluc3RpdHV0ZSwgUGhvZW5p
eCwgQVogODUwMDQsIFVTQTsgRGVwYXJ0bWVudCBvZiBQc3ljaGlhdHJ5LCBVbml2ZXJzaXR5IG9m
IEFyaXpvbmEsIFBob2VuaXgsIEFaIDg1NzIxLCBVU0E7IEJhbm5lciBBbHpoZWltZXImYXBvcztz
IEluc3RpdHV0ZSwgUGhvZW5peCwgQVogODUwMDYsIFVTQS4mI3hEO0RlcGFydG1lbnRzIG9mIEdl
bmV0aWNzIGFuZCBHZW5vbWljIFNjaWVuY2VzLCBJY2FobiBTY2hvb2wgb2YgTWVkaWNpbmUgYXQg
TW91bnQgU2luYWksIE5ldyBZb3JrLCBOWSAxMDAyOSwgVVNBOyBJY2FobiBJbnN0aXR1dGUgb2Yg
R2Vub21pYyBTY2llbmNlcyBhbmQgTXVsdGlzY2FsZSBCaW9sb2d5LCBJY2FobiBTY2hvb2wgb2Yg
TWVkaWNpbmUgYXQgTW91bnQgU2luYWksIE5ldyBZb3JrLCBOWSAxMDAyOSwgVVNBOyBTZW1hNCwg
U3RhbWZvcmQsIENUIDA2OTAyLCBVU0EuJiN4RDtEZXBhcnRtZW50cyBvZiBHZW5ldGljcyBhbmQg
R2Vub21pYyBTY2llbmNlcywgSWNhaG4gU2Nob29sIG9mIE1lZGljaW5lIGF0IE1vdW50IFNpbmFp
LCBOZXcgWW9yaywgTlkgMTAwMjksIFVTQTsgSWNhaG4gSW5zdGl0dXRlIG9mIEdlbm9taWMgU2Np
ZW5jZXMgYW5kIE11bHRpc2NhbGUgQmlvbG9neSwgSWNhaG4gU2Nob29sIG9mIE1lZGljaW5lIGF0
IE1vdW50IFNpbmFpLCBOZXcgWW9yaywgTlkgMTAwMjksIFVTQTsgRGVwYXJ0bWVudCBvZiBOZXVy
b2xvZ3ksIEFsemhlaW1lciZhcG9zO3MgRGlzZWFzZSBSZXNlYXJjaCBDZW50ZXIsIEljYWhuIFNj
aG9vbCBvZiBNZWRpY2luZSBhdCBNb3VudCBTaW5haSwgTmV3IFlvcmssIE5ZIDEwMDI5LCBVU0E7
IERlcGFydG1lbnQgb2YgUGVkaWF0cmljcywgSWNhaG4gU2Nob29sIG9mIE1lZGljaW5lIGF0IE1v
dW50IFNpbmFpLCBOZXcgWW9yaywgTlkgMTAwMjksIFVTQS4mI3hEO0RlcGFydG1lbnQgb2YgTmV1
cm9sb2d5LCBBbHpoZWltZXImYXBvcztzIERpc2Vhc2UgUmVzZWFyY2ggQ2VudGVyLCBJY2FobiBT
Y2hvb2wgb2YgTWVkaWNpbmUgYXQgTW91bnQgU2luYWksIE5ldyBZb3JrLCBOWSAxMDAyOSwgVVNB
OyBKYW1lcyBKLiBQZXRlcnMgVkEgTWVkaWNhbCBDZW50ZXIsIDEzMCBXZXN0IEtpbmdzYnJpZGdl
IFJvYWQsIE5ldyBZb3JrLCBOWSAxMDQ2OCwgVVNBOyBEZXBhcnRtZW50IG9mIFBzeWNoaWF0cnks
IEFsemhlaW1lciZhcG9zO3MgRGlzZWFzZSBSZXNlYXJjaCBDZW50ZXIsIEljYWhuIFNjaG9vbCBv
ZiBNZWRpY2luZSBhdCBNb3VudCBTaW5haSwgTmV3IFlvcmssIE5ZIDEwMDI5LCBVU0E7IENlbnRl
ciBmb3IgTkZMIE5ldXJvbG9naWNhbCBDYXJlLCBEZXBhcnRtZW50IG9mIE5ldXJvbG9neSwgTmV3
IFlvcmssIE5ZIDEwMDI5LCBVU0EuJiN4RDtEZXBhcnRtZW50cyBvZiBHZW5ldGljcyBhbmQgR2Vu
b21pYyBTY2llbmNlcywgSWNhaG4gU2Nob29sIG9mIE1lZGljaW5lIGF0IE1vdW50IFNpbmFpLCBO
ZXcgWW9yaywgTlkgMTAwMjksIFVTQTsgSWNhaG4gSW5zdGl0dXRlIG9mIEdlbm9taWMgU2NpZW5j
ZXMgYW5kIE11bHRpc2NhbGUgQmlvbG9neSwgSWNhaG4gU2Nob29sIG9mIE1lZGljaW5lIGF0IE1v
dW50IFNpbmFpLCBOZXcgWW9yaywgTlkgMTAwMjksIFVTQTsgSW5zdGl0dXRlIGZvciBOZXh0IEdl
bmVyYXRpb24gSGVhbHRoY2FyZSwgSWNhaG4gU2Nob29sIG9mIE1lZGljaW5lIGF0IE1vdW50IFNp
bmFpLCBOZXcgWW9yaywgTlkgMTAwMjksIFVTQTsgQVNVLUJhbm5lciBOZXVyb2RlZ2VuZXJhdGl2
ZSBEaXNlYXNlIFJlc2VhcmNoIENlbnRlciwgQXJpem9uYSBTdGF0ZSBVbml2ZXJzaXR5LCBUZW1w
ZSwgQVogODUyODctNTAwMSwgVVNBLiBFbGVjdHJvbmljIGFkZHJlc3M6IGpvZWwuZHVkbGV5QG1z
c20uZWR1LjwvYXV0aC1hZGRyZXNzPjx0aXRsZXM+PHRpdGxlPk11bHRpc2NhbGUgQW5hbHlzaXMg
b2YgSW5kZXBlbmRlbnQgQWx6aGVpbWVyJmFwb3M7cyBDb2hvcnRzIEZpbmRzIERpc3J1cHRpb24g
b2YgTW9sZWN1bGFyLCBHZW5ldGljLCBhbmQgQ2xpbmljYWwgTmV0d29ya3MgYnkgSHVtYW4gSGVy
cGVzdmlydXM8L3RpdGxlPjxzZWNvbmRhcnktdGl0bGU+TmV1cm9uPC9zZWNvbmRhcnktdGl0bGU+
PGFsdC10aXRsZT5OZXVyb248L2FsdC10aXRsZT48L3RpdGxlcz48cGVyaW9kaWNhbD48ZnVsbC10
aXRsZT5OZXVyb248L2Z1bGwtdGl0bGU+PC9wZXJpb2RpY2FsPjxhbHQtcGVyaW9kaWNhbD48ZnVs
bC10aXRsZT5OZXVyb248L2Z1bGwtdGl0bGU+PC9hbHQtcGVyaW9kaWNhbD48cGFnZXM+NjQtODIu
ZTc8L3BhZ2VzPjx2b2x1bWU+OTk8L3ZvbHVtZT48bnVtYmVyPjE8L251bWJlcj48ZWRpdGlvbj4y
MDE4LzA2LzI2PC9lZGl0aW9uPjxrZXl3b3Jkcz48a2V5d29yZD5BZGFwdG9yIFByb3RlaW5zLCBT
aWduYWwgVHJhbnNkdWNpbmcvZ2VuZXRpY3M8L2tleXdvcmQ+PGtleXdvcmQ+QWx6aGVpbWVyIERp
c2Vhc2UvZ2VuZXRpY3MvbWV0YWJvbGlzbS9wYXRob2xvZ3kvKnZpcm9sb2d5PC9rZXl3b3JkPjxr
ZXl3b3JkPkFteWxvaWQgUHJlY3Vyc29yIFByb3RlaW4gU2VjcmV0YXNlcy9nZW5ldGljczwva2V5
d29yZD48a2V5d29yZD5BbXlsb2lkIGJldGEtUHJvdGVpbiBQcmVjdXJzb3IvKm1ldGFib2xpc208
L2tleXdvcmQ+PGtleXdvcmQ+QW5pbWFsczwva2V5d29yZD48a2V5d29yZD5Bc3BhcnRpYyBBY2lk
IEVuZG9wZXB0aWRhc2VzL2dlbmV0aWNzPC9rZXl3b3JkPjxrZXl3b3JkPkJyYWluL21ldGFib2xp
c20vcGF0aG9sb2d5Lyp2aXJvbG9neTwva2V5d29yZD48a2V5d29yZD5DYXNlLUNvbnRyb2wgU3R1
ZGllczwva2V5d29yZD48a2V5d29yZD5DbHVzdGVyaW4vZ2VuZXRpY3M8L2tleXdvcmQ+PGtleXdv
cmQ+Q29ob3J0IFN0dWRpZXM8L2tleXdvcmQ+PGtleXdvcmQ+RW5jZXBoYWxpdGlzLCBWaXJhbC9n
ZW5ldGljcy9tZXRhYm9saXNtL3BhdGhvbG9neS8qdmlyb2xvZ3k8L2tleXdvcmQ+PGtleXdvcmQ+
R2VuZSBFeHByZXNzaW9uIFByb2ZpbGluZzwva2V5d29yZD48a2V5d29yZD5HZW5lIFJlZ3VsYXRv
cnkgTmV0d29ya3M8L2tleXdvcmQ+PGtleXdvcmQ+R2Vub21pY3M8L2tleXdvcmQ+PGtleXdvcmQ+
KkhlcnBlc3ZpcnVzIDYsIEh1bWFuPC9rZXl3b3JkPjxrZXl3b3JkPipIZXJwZXN2aXJ1cyA3LCBI
dW1hbjwva2V5d29yZD48a2V5d29yZD5IdW1hbnM8L2tleXdvcmQ+PGtleXdvcmQ+TWljZTwva2V5
d29yZD48a2V5d29yZD5NaWNlLCBLbm9ja291dDwva2V5d29yZD48a2V5d29yZD5NaWNlLCBUcmFu
c2dlbmljPC9rZXl3b3JkPjxrZXl3b3JkPk1pY3JvUk5Bcy9nZW5ldGljczwva2V5d29yZD48a2V5
d29yZD5NaWNyb2Jpb3RhPC9rZXl3b3JkPjxrZXl3b3JkPk1vbm9tZXJpYyBDbGF0aHJpbiBBc3Nl
bWJseSBQcm90ZWlucy9nZW5ldGljczwva2V5d29yZD48a2V5d29yZD5OdWNsZWFyIFByb3RlaW5z
L2dlbmV0aWNzPC9rZXl3b3JkPjxrZXl3b3JkPlByZXNlbmlsaW4tMS9nZW5ldGljczwva2V5d29y
ZD48a2V5d29yZD5Qcm90ZW9taWNzPC9rZXl3b3JkPjxrZXl3b3JkPlJvc2VvbG92aXJ1cyBJbmZl
Y3Rpb25zL2dlbmV0aWNzL21ldGFib2xpc20vcGF0aG9sb2d5Lyp2aXJvbG9neTwva2V5d29yZD48
a2V5d29yZD5UdW1vciBTdXBwcmVzc29yIFByb3RlaW5zL2dlbmV0aWNzPC9rZXl3b3JkPjxrZXl3
b3JkPlZpcmFsIExvYWQ8L2tleXdvcmQ+PGtleXdvcmQ+KkFsemhlaW1lciZhcG9zO3MgZGlzZWFz
ZTwva2V5d29yZD48a2V5d29yZD4qaGh2LTZhPC9rZXl3b3JkPjxrZXl3b3JkPipoaHYtNmI8L2tl
eXdvcmQ+PGtleXdvcmQ+Kmhodi03PC9rZXl3b3JkPjxrZXl3b3JkPipSb3Nlb2xvdmlydXM8L2tl
eXdvcmQ+PGtleXdvcmQ+Kmh1bWFuIGhlcnBlc3ZpcnVzPC9rZXl3b3JkPjxrZXl3b3JkPippbnRl
Z3JhdGl2ZSBnZW5vbWljczwva2V5d29yZD48a2V5d29yZD4qbXVsdGlzY2FsZSBuZXR3b3Jrczwv
a2V5d29yZD48a2V5d29yZD4qbmV0d29yayBiaW9sb2d5PC9rZXl3b3JkPjxrZXl3b3JkPipzeXN0
ZW1zIGJpb2xvZ3k8L2tleXdvcmQ+PGtleXdvcmQ+aW50ZXJlc3RzIGluIHJlbGF0aW9uIHRvIHRo
ZSB3b3JrIGRlc2NyaWJlZC48L2tleXdvcmQ+PC9rZXl3b3Jkcz48ZGF0ZXM+PHllYXI+MjAxODwv
eWVhcj48cHViLWRhdGVzPjxkYXRlPkp1bCAxMTwvZGF0ZT48L3B1Yi1kYXRlcz48L2RhdGVzPjxp
c2JuPjA4OTYtNjI3MyAoUHJpbnQpJiN4RDswODk2LTYyNzM8L2lzYm4+PGFjY2Vzc2lvbi1udW0+
Mjk5MzcyNzY8L2FjY2Vzc2lvbi1udW0+PHVybHM+PC91cmxzPjxjdXN0b20yPlBNQzY1NTEyMzM8
L2N1c3RvbTI+PGN1c3RvbTY+TklITVM5NzU3OTc8L2N1c3RvbTY+PGVsZWN0cm9uaWMtcmVzb3Vy
Y2UtbnVtPjEwLjEwMTYvai5uZXVyb24uMjAxOC4wNS4wMjM8L2VsZWN0cm9uaWMtcmVzb3VyY2Ut
bnVtPjxyZW1vdGUtZGF0YWJhc2UtcHJvdmlkZXI+TkxNPC9yZW1vdGUtZGF0YWJhc2UtcHJvdmlk
ZXI+PGxhbmd1YWdlPmVuZzwvbGFuZ3VhZ2U+PC9yZWNvcmQ+PC9DaXRlPjxDaXRlPjxBdXRob3I+
TGlhbmc8L0F1dGhvcj48WWVhcj4yMDA4PC9ZZWFyPjxSZWNOdW0+NzI0PC9SZWNOdW0+PHJlY29y
ZD48cmVjLW51bWJlcj43MjQ8L3JlYy1udW1iZXI+PGZvcmVpZ24ta2V5cz48a2V5IGFwcD0iRU4i
IGRiLWlkPSI1NTVzdzJlZDlwYXZ0OGVwcmZyeHgwdzN4ZnM5cjBmeHhkdzAiIHRpbWVzdGFtcD0i
MTYwMzI1NzA4MSI+NzI0PC9rZXk+PC9mb3JlaWduLWtleXM+PHJlZi10eXBlIG5hbWU9IkpvdXJu
YWwgQXJ0aWNsZSI+MTc8L3JlZi10eXBlPjxjb250cmlidXRvcnM+PGF1dGhvcnM+PGF1dGhvcj5M
aWFuZywgVy4gUy48L2F1dGhvcj48YXV0aG9yPkR1bmNrbGV5LCBULjwvYXV0aG9yPjxhdXRob3I+
QmVhY2gsIFQuIEcuPC9hdXRob3I+PGF1dGhvcj5Hcm92ZXIsIEEuPC9hdXRob3I+PGF1dGhvcj5N
YXN0cm9lbmksIEQuPC9hdXRob3I+PGF1dGhvcj5SYW1zZXksIEsuPC9hdXRob3I+PGF1dGhvcj5D
YXNlbGxpLCBSLiBKLjwvYXV0aG9yPjxhdXRob3I+S3VrdWxsLCBXLiBBLjwvYXV0aG9yPjxhdXRo
b3I+TWNLZWVsLCBELjwvYXV0aG9yPjxhdXRob3I+TW9ycmlzLCBKLiBDLjwvYXV0aG9yPjxhdXRo
b3I+SHVsZXR0ZSwgQy4gTS48L2F1dGhvcj48YXV0aG9yPlNjaG1lY2hlbCwgRC48L2F1dGhvcj48
YXV0aG9yPlJlaW1hbiwgRS4gTS48L2F1dGhvcj48YXV0aG9yPlJvZ2VycywgSi48L2F1dGhvcj48
YXV0aG9yPlN0ZXBoYW4sIEQuIEEuPC9hdXRob3I+PC9hdXRob3JzPjwvY29udHJpYnV0b3JzPjxh
dXRoLWFkZHJlc3M+TmV1cm9nZW5vbWljcyBEaXZpc2lvbiwgVHJhbnNsYXRpb25hbCBHZW5vbWlj
cyBSZXNlYXJjaCBJbnN0aXR1dGUsIFBob2VuaXgsIEFyaXpvbmEgODUwMDQsIFVTQS48L2F1dGgt
YWRkcmVzcz48dGl0bGVzPjx0aXRsZT5BbHRlcmVkIG5ldXJvbmFsIGdlbmUgZXhwcmVzc2lvbiBp
biBicmFpbiByZWdpb25zIGRpZmZlcmVudGlhbGx5IGFmZmVjdGVkIGJ5IEFsemhlaW1lciZhcG9z
O3MgZGlzZWFzZTogYSByZWZlcmVuY2UgZGF0YSBzZXQ8L3RpdGxlPjxzZWNvbmRhcnktdGl0bGU+
UGh5c2lvbCBHZW5vbWljczwvc2Vjb25kYXJ5LXRpdGxlPjxhbHQtdGl0bGU+UGh5c2lvbG9naWNh
bCBnZW5vbWljczwvYWx0LXRpdGxlPjwvdGl0bGVzPjxwZXJpb2RpY2FsPjxmdWxsLXRpdGxlPlBo
eXNpb2wgR2Vub21pY3M8L2Z1bGwtdGl0bGU+PGFiYnItMT5QaHlzaW9sb2dpY2FsIGdlbm9taWNz
PC9hYmJyLTE+PC9wZXJpb2RpY2FsPjxhbHQtcGVyaW9kaWNhbD48ZnVsbC10aXRsZT5QaHlzaW9s
IEdlbm9taWNzPC9mdWxsLXRpdGxlPjxhYmJyLTE+UGh5c2lvbG9naWNhbCBnZW5vbWljczwvYWJi
ci0xPjwvYWx0LXBlcmlvZGljYWw+PHBhZ2VzPjI0MC01NjwvcGFnZXM+PHZvbHVtZT4zMzwvdm9s
dW1lPjxudW1iZXI+MjwvbnVtYmVyPjxlZGl0aW9uPjIwMDgvMDIvMTQ8L2VkaXRpb24+PGtleXdv
cmRzPjxrZXl3b3JkPkFnZWQ8L2tleXdvcmQ+PGtleXdvcmQ+QWx6aGVpbWVyIERpc2Vhc2UvZW56
eW1vbG9neS8qZ2VuZXRpY3MvKnBhdGhvbG9neTwva2V5d29yZD48a2V5d29yZD5BbXlsb2lkIGJl
dGEtUHJvdGVpbiBQcmVjdXJzb3IvbWV0YWJvbGlzbTwva2V5d29yZD48a2V5d29yZD5CcmFpbi9l
bnp5bW9sb2d5LyptZXRhYm9saXNtLypwYXRob2xvZ3k8L2tleXdvcmQ+PGtleXdvcmQ+KkRhdGFi
YXNlcywgR2VuZXRpYzwva2V5d29yZD48a2V5d29yZD5HZW5lIEV4cHJlc3Npb24gUHJvZmlsaW5n
PC9rZXl3b3JkPjxrZXl3b3JkPipHZW5lIEV4cHJlc3Npb24gUmVndWxhdGlvbjwva2V5d29yZD48
a2V5d29yZD5IdW1hbnM8L2tleXdvcmQ+PGtleXdvcmQ+TW9sZWN1bGFyIENoYXBlcm9uZXMvbWV0
YWJvbGlzbTwva2V5d29yZD48a2V5d29yZD5OZXVyb2ZpYnJpbGxhcnkgVGFuZ2xlcy9nZW5ldGlj
cy9wYXRob2xvZ3k8L2tleXdvcmQ+PGtleXdvcmQ+TmV1cm9ucy8qbWV0YWJvbGlzbS9wYXRob2xv
Z3k8L2tleXdvcmQ+PGtleXdvcmQ+T3JnYW4gU3BlY2lmaWNpdHk8L2tleXdvcmQ+PGtleXdvcmQ+
UGxhcXVlLCBBbXlsb2lkL2dlbmV0aWNzL3BhdGhvbG9neTwva2V5d29yZD48a2V5d29yZD5Qcm90
ZWluIEtpbmFzZXMvbWV0YWJvbGlzbTwva2V5d29yZD48a2V5d29yZD5SZXByb2R1Y2liaWxpdHkg
b2YgUmVzdWx0czwva2V5d29yZD48a2V5d29yZD5SZXZlcnNlIFRyYW5zY3JpcHRhc2UgUG9seW1l
cmFzZSBDaGFpbiBSZWFjdGlvbjwva2V5d29yZD48L2tleXdvcmRzPjxkYXRlcz48eWVhcj4yMDA4
PC95ZWFyPjxwdWItZGF0ZXM+PGRhdGU+QXByIDIyPC9kYXRlPjwvcHViLWRhdGVzPjwvZGF0ZXM+
PGlzYm4+MTA5NC04MzQxIChQcmludCkmI3hEOzEwOTQtODM0MTwvaXNibj48YWNjZXNzaW9uLW51
bT4xODI3MDMyMDwvYWNjZXNzaW9uLW51bT48dXJscz48L3VybHM+PGN1c3RvbTI+UE1DMjgyNjEx
NzwvY3VzdG9tMj48Y3VzdG9tNj5OSUhNUzExNDgxMzwvY3VzdG9tNj48ZWxlY3Ryb25pYy1yZXNv
dXJjZS1udW0+MTAuMTE1Mi9waHlzaW9sZ2Vub21pY3MuMDAyNDIuMjAwNzwvZWxlY3Ryb25pYy1y
ZXNvdXJjZS1udW0+PHJlbW90ZS1kYXRhYmFzZS1wcm92aWRlcj5OTE08L3JlbW90ZS1kYXRhYmFz
ZS1wcm92aWRlcj48bGFuZ3VhZ2U+ZW5nPC9sYW5ndWFnZT48L3JlY29yZD48L0NpdGU+PC9FbmRO
b3RlPgB=
</w:fldData>
        </w:fldChar>
      </w:r>
      <w:r w:rsidR="00FA1D70" w:rsidRPr="0033700F">
        <w:rPr>
          <w:rFonts w:ascii="Times New Roman" w:hAnsi="Times New Roman" w:cs="Times New Roman"/>
          <w:sz w:val="22"/>
        </w:rPr>
        <w:instrText xml:space="preserve"> ADDIN EN.CITE </w:instrText>
      </w:r>
      <w:r w:rsidR="00FA1D70" w:rsidRPr="0033700F">
        <w:rPr>
          <w:rFonts w:ascii="Times New Roman" w:hAnsi="Times New Roman" w:cs="Times New Roman"/>
          <w:sz w:val="22"/>
        </w:rPr>
        <w:fldChar w:fldCharType="begin">
          <w:fldData xml:space="preserve">PEVuZE5vdGU+PENpdGU+PEF1dGhvcj5MaWFuZzwvQXV0aG9yPjxZZWFyPjIwMDc8L1llYXI+PFJl
Y051bT43MjE8L1JlY051bT48RGlzcGxheVRleHQ+KExpYW5nIGV0IGFsLiwgMjAwNztMaWFuZyBl
dCBhbC4sIDIwMDhhO0xpYW5nIGV0IGFsLiwgMjAwOGI7UmVhZGhlYWQgZXQgYWwuLCAyMDE4KTwv
RGlzcGxheVRleHQ+PHJlY29yZD48cmVjLW51bWJlcj43MjE8L3JlYy1udW1iZXI+PGZvcmVpZ24t
a2V5cz48a2V5IGFwcD0iRU4iIGRiLWlkPSI1NTVzdzJlZDlwYXZ0OGVwcmZyeHgwdzN4ZnM5cjBm
eHhkdzAiIHRpbWVzdGFtcD0iMTYwMzI1Njk1OCI+NzIxPC9rZXk+PC9mb3JlaWduLWtleXM+PHJl
Zi10eXBlIG5hbWU9IkpvdXJuYWwgQXJ0aWNsZSI+MTc8L3JlZi10eXBlPjxjb250cmlidXRvcnM+
PGF1dGhvcnM+PGF1dGhvcj5MaWFuZywgVy4gUy48L2F1dGhvcj48YXV0aG9yPkR1bmNrbGV5LCBU
LjwvYXV0aG9yPjxhdXRob3I+QmVhY2gsIFQuIEcuPC9hdXRob3I+PGF1dGhvcj5Hcm92ZXIsIEEu
PC9hdXRob3I+PGF1dGhvcj5NYXN0cm9lbmksIEQuPC9hdXRob3I+PGF1dGhvcj5XYWxrZXIsIEQu
IEcuPC9hdXRob3I+PGF1dGhvcj5DYXNlbGxpLCBSLiBKLjwvYXV0aG9yPjxhdXRob3I+S3VrdWxs
LCBXLiBBLjwvYXV0aG9yPjxhdXRob3I+TWNLZWVsLCBELjwvYXV0aG9yPjxhdXRob3I+TW9ycmlz
LCBKLiBDLjwvYXV0aG9yPjxhdXRob3I+SHVsZXR0ZSwgQy48L2F1dGhvcj48YXV0aG9yPlNjaG1l
Y2hlbCwgRC48L2F1dGhvcj48YXV0aG9yPkFsZXhhbmRlciwgRy4gRS48L2F1dGhvcj48YXV0aG9y
PlJlaW1hbiwgRS4gTS48L2F1dGhvcj48YXV0aG9yPlJvZ2VycywgSi48L2F1dGhvcj48YXV0aG9y
PlN0ZXBoYW4sIEQuIEEuPC9hdXRob3I+PC9hdXRob3JzPjwvY29udHJpYnV0b3JzPjxhdXRoLWFk
ZHJlc3M+TmV1cm9nZW5vbWljcyBEaXZpc2lvbiwgVHJhbnNsYXRpb25hbCBHZW5vbWljcyBSZXNl
YXJjaCBJbnN0aXR1dGUsIFBob2VuaXgsIEFaIDg1MDA0LCBVU0EuPC9hdXRoLWFkZHJlc3M+PHRp
dGxlcz48dGl0bGU+R2VuZSBleHByZXNzaW9uIHByb2ZpbGVzIGluIGFuYXRvbWljYWxseSBhbmQg
ZnVuY3Rpb25hbGx5IGRpc3RpbmN0IHJlZ2lvbnMgb2YgdGhlIG5vcm1hbCBhZ2VkIGh1bWFuIGJy
YWluPC90aXRsZT48c2Vjb25kYXJ5LXRpdGxlPlBoeXNpb2wgR2Vub21pY3M8L3NlY29uZGFyeS10
aXRsZT48YWx0LXRpdGxlPlBoeXNpb2xvZ2ljYWwgZ2Vub21pY3M8L2FsdC10aXRsZT48L3RpdGxl
cz48cGVyaW9kaWNhbD48ZnVsbC10aXRsZT5QaHlzaW9sIEdlbm9taWNzPC9mdWxsLXRpdGxlPjxh
YmJyLTE+UGh5c2lvbG9naWNhbCBnZW5vbWljczwvYWJici0xPjwvcGVyaW9kaWNhbD48YWx0LXBl
cmlvZGljYWw+PGZ1bGwtdGl0bGU+UGh5c2lvbCBHZW5vbWljczwvZnVsbC10aXRsZT48YWJici0x
PlBoeXNpb2xvZ2ljYWwgZ2Vub21pY3M8L2FiYnItMT48L2FsdC1wZXJpb2RpY2FsPjxwYWdlcz4z
MTEtMjI8L3BhZ2VzPjx2b2x1bWU+Mjg8L3ZvbHVtZT48bnVtYmVyPjM8L251bWJlcj48ZWRpdGlv
bj4yMDA2LzExLzAyPC9lZGl0aW9uPjxrZXl3b3Jkcz48a2V5d29yZD5BZ2VkPC9rZXl3b3JkPjxr
ZXl3b3JkPkFnZWQsIDgwIGFuZCBvdmVyPC9rZXl3b3JkPjxrZXl3b3JkPkFnaW5nLypnZW5ldGlj
cy9tZXRhYm9saXNtPC9rZXl3b3JkPjxrZXl3b3JkPkFsemhlaW1lciBEaXNlYXNlL21ldGFib2xp
c208L2tleXdvcmQ+PGtleXdvcmQ+QnJhaW4vKm1ldGFib2xpc20vcGF0aG9sb2d5PC9rZXl3b3Jk
PjxrZXl3b3JkPkZlbWFsZTwva2V5d29yZD48a2V5d29yZD4qR2VuZSBFeHByZXNzaW9uPC9rZXl3
b3JkPjxrZXl3b3JkPkdlbmUgRXhwcmVzc2lvbiBQcm9maWxpbmc8L2tleXdvcmQ+PGtleXdvcmQ+
SHVtYW5zPC9rZXl3b3JkPjxrZXl3b3JkPkltbXVub2hpc3RvY2hlbWlzdHJ5PC9rZXl3b3JkPjxr
ZXl3b3JkPk1hbGU8L2tleXdvcmQ+PGtleXdvcmQ+TmVydmUgVGlzc3VlIFByb3RlaW5zL2dlbmV0
aWNzL21ldGFib2xpc208L2tleXdvcmQ+PGtleXdvcmQ+TmV1cm9ucy8qbWV0YWJvbGlzbTwva2V5
d29yZD48a2V5d29yZD5PbGlnb251Y2xlb3RpZGUgQXJyYXkgU2VxdWVuY2UgQW5hbHlzaXM8L2tl
eXdvcmQ+PGtleXdvcmQ+Uk5BL21ldGFib2xpc208L2tleXdvcmQ+PC9rZXl3b3Jkcz48ZGF0ZXM+
PHllYXI+MjAwNzwveWVhcj48cHViLWRhdGVzPjxkYXRlPkZlYiAxMjwvZGF0ZT48L3B1Yi1kYXRl
cz48L2RhdGVzPjxpc2JuPjEwOTQtODM0MSAoUHJpbnQpJiN4RDsxMDk0LTgzNDE8L2lzYm4+PGFj
Y2Vzc2lvbi1udW0+MTcwNzcyNzU8L2FjY2Vzc2lvbi1udW0+PHVybHM+PC91cmxzPjxjdXN0b20y
PlBNQzIyNTkzODU8L2N1c3RvbTI+PGN1c3RvbTY+TklITVM0MDg0OTwvY3VzdG9tNj48ZWxlY3Ry
b25pYy1yZXNvdXJjZS1udW0+MTAuMTE1Mi9waHlzaW9sZ2Vub21pY3MuMDAyMDguMjAwNjwvZWxl
Y3Ryb25pYy1yZXNvdXJjZS1udW0+PHJlbW90ZS1kYXRhYmFzZS1wcm92aWRlcj5OTE08L3JlbW90
ZS1kYXRhYmFzZS1wcm92aWRlcj48bGFuZ3VhZ2U+ZW5nPC9sYW5ndWFnZT48L3JlY29yZD48L0Np
dGU+PENpdGU+PEF1dGhvcj5MaWFuZzwvQXV0aG9yPjxZZWFyPjIwMDg8L1llYXI+PFJlY051bT43
MjI8L1JlY051bT48cmVjb3JkPjxyZWMtbnVtYmVyPjcyMjwvcmVjLW51bWJlcj48Zm9yZWlnbi1r
ZXlzPjxrZXkgYXBwPSJFTiIgZGItaWQ9IjU1NXN3MmVkOXBhdnQ4ZXByZnJ4eDB3M3hmczlyMGZ4
eGR3MCIgdGltZXN0YW1wPSIxNjAzMjU2OTk5Ij43MjI8L2tleT48L2ZvcmVpZ24ta2V5cz48cmVm
LXR5cGUgbmFtZT0iSm91cm5hbCBBcnRpY2xlIj4xNzwvcmVmLXR5cGU+PGNvbnRyaWJ1dG9ycz48
YXV0aG9ycz48YXV0aG9yPkxpYW5nLCBXLiBTLjwvYXV0aG9yPjxhdXRob3I+UmVpbWFuLCBFLiBN
LjwvYXV0aG9yPjxhdXRob3I+VmFsbGEsIEouPC9hdXRob3I+PGF1dGhvcj5EdW5ja2xleSwgVC48
L2F1dGhvcj48YXV0aG9yPkJlYWNoLCBULiBHLjwvYXV0aG9yPjxhdXRob3I+R3JvdmVyLCBBLjwv
YXV0aG9yPjxhdXRob3I+TmllZHppZWxrbywgVC4gTC48L2F1dGhvcj48YXV0aG9yPlNjaG5laWRl
ciwgTC4gRS48L2F1dGhvcj48YXV0aG9yPk1hc3Ryb2VuaSwgRC48L2F1dGhvcj48YXV0aG9yPkNh
c2VsbGksIFIuPC9hdXRob3I+PGF1dGhvcj5LdWt1bGwsIFcuPC9hdXRob3I+PGF1dGhvcj5Nb3Jy
aXMsIEouIEMuPC9hdXRob3I+PGF1dGhvcj5IdWxldHRlLCBDLiBNLjwvYXV0aG9yPjxhdXRob3I+
U2NobWVjaGVsLCBELjwvYXV0aG9yPjxhdXRob3I+Um9nZXJzLCBKLjwvYXV0aG9yPjxhdXRob3I+
U3RlcGhhbiwgRC4gQS48L2F1dGhvcj48L2F1dGhvcnM+PC9jb250cmlidXRvcnM+PGF1dGgtYWRk
cmVzcz5OZXVyb2dlbm9taWNzIERpdmlzaW9uLCBUcmFuc2xhdGlvbmFsIEdlbm9taWNzIFJlc2Vh
cmNoIEluc3RpdHV0ZSwgNDQ1IE5vcnRoIEZpZnRoIFN0cmVldCwgUGhvZW5peCwgQVogODUwMDQs
IFVTQS48L2F1dGgtYWRkcmVzcz48dGl0bGVzPjx0aXRsZT5BbHpoZWltZXImYXBvcztzIGRpc2Vh
c2UgaXMgYXNzb2NpYXRlZCB3aXRoIHJlZHVjZWQgZXhwcmVzc2lvbiBvZiBlbmVyZ3kgbWV0YWJv
bGlzbSBnZW5lcyBpbiBwb3N0ZXJpb3IgY2luZ3VsYXRlIG5ldXJvbn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Q0NDEtNjwvcGFnZXM+PHZvbHVtZT4xMDU8L3ZvbHVtZT48bnVtYmVyPjExPC9udW1iZXI+
PGVkaXRpb24+MjAwOC8wMy8xMjwvZWRpdGlvbj48a2V5d29yZHM+PGtleXdvcmQ+QWdlZDwva2V5
d29yZD48a2V5d29yZD5BbHpoZWltZXIgRGlzZWFzZS8qZ2VuZXRpY3MvKm1ldGFib2xpc208L2tl
eXdvcmQ+PGtleXdvcmQ+QnJhaW4vbWV0YWJvbGlzbTwva2V5d29yZD48a2V5d29yZD4qRW5lcmd5
IE1ldGFib2xpc208L2tleXdvcmQ+PGtleXdvcmQ+RmVtYWxlPC9rZXl3b3JkPjxrZXl3b3JkPkdl
bmUgRXhwcmVzc2lvbiBSZWd1bGF0aW9uLypnZW5ldGljczwva2V5d29yZD48a2V5d29yZD5IdW1h
bnM8L2tleXdvcmQ+PGtleXdvcmQ+TWFsZTwva2V5d29yZD48a2V5d29yZD5OZXVyb25zLyptZXRh
Ym9saXNtPC9rZXl3b3JkPjwva2V5d29yZHM+PGRhdGVzPjx5ZWFyPjIwMDg8L3llYXI+PHB1Yi1k
YXRlcz48ZGF0ZT5NYXIgMTg8L2RhdGU+PC9wdWItZGF0ZXM+PC9kYXRlcz48aXNibj4wMDI3LTg0
MjQgKFByaW50KSYjeEQ7MDAyNy04NDI0PC9pc2JuPjxhY2Nlc3Npb24tbnVtPjE4MzMyNDM0PC9h
Y2Nlc3Npb24tbnVtPjx1cmxzPjwvdXJscz48Y3VzdG9tMj5QTUMyMzkzNzQzPC9jdXN0b20yPjxl
bGVjdHJvbmljLXJlc291cmNlLW51bT4xMC4xMDczL3BuYXMuMDcwOTI1OTEwNTwvZWxlY3Ryb25p
Yy1yZXNvdXJjZS1udW0+PHJlbW90ZS1kYXRhYmFzZS1wcm92aWRlcj5OTE08L3JlbW90ZS1kYXRh
YmFzZS1wcm92aWRlcj48bGFuZ3VhZ2U+ZW5nPC9sYW5ndWFnZT48L3JlY29yZD48L0NpdGU+PENp
dGU+PEF1dGhvcj5SZWFkaGVhZDwvQXV0aG9yPjxZZWFyPjIwMTg8L1llYXI+PFJlY051bT43MjM8
L1JlY051bT48cmVjb3JkPjxyZWMtbnVtYmVyPjcyMzwvcmVjLW51bWJlcj48Zm9yZWlnbi1rZXlz
PjxrZXkgYXBwPSJFTiIgZGItaWQ9IjU1NXN3MmVkOXBhdnQ4ZXByZnJ4eDB3M3hmczlyMGZ4eGR3
MCIgdGltZXN0YW1wPSIxNjAzMjU3MDQzIj43MjM8L2tleT48L2ZvcmVpZ24ta2V5cz48cmVmLXR5
cGUgbmFtZT0iSm91cm5hbCBBcnRpY2xlIj4xNzwvcmVmLXR5cGU+PGNvbnRyaWJ1dG9ycz48YXV0
aG9ycz48YXV0aG9yPlJlYWRoZWFkLCBCLjwvYXV0aG9yPjxhdXRob3I+SGF1cmUtTWlyYW5kZSwg
Si4gVi48L2F1dGhvcj48YXV0aG9yPkZ1bmssIEMuIEMuPC9hdXRob3I+PGF1dGhvcj5SaWNoYXJk
cywgTS4gQS48L2F1dGhvcj48YXV0aG9yPlNoYW5ub24sIFAuPC9hdXRob3I+PGF1dGhvcj5IYXJv
dXR1bmlhbiwgVi48L2F1dGhvcj48YXV0aG9yPlNhbm8sIE0uPC9hdXRob3I+PGF1dGhvcj5MaWFu
ZywgVy4gUy48L2F1dGhvcj48YXV0aG9yPkJlY2ttYW5uLCBOLiBELjwvYXV0aG9yPjxhdXRob3I+
UHJpY2UsIE4uIEQuPC9hdXRob3I+PGF1dGhvcj5SZWltYW4sIEUuIE0uPC9hdXRob3I+PGF1dGhv
cj5TY2hhZHQsIEUuIEUuPC9hdXRob3I+PGF1dGhvcj5FaHJsaWNoLCBNLiBFLjwvYXV0aG9yPjxh
dXRob3I+R2FuZHksIFMuPC9hdXRob3I+PGF1dGhvcj5EdWRsZXksIEouIFQuPC9hdXRob3I+PC9h
dXRob3JzPjwvY29udHJpYnV0b3JzPjxhdXRoLWFkZHJlc3M+RGVwYXJ0bWVudHMgb2YgR2VuZXRp
Y3MgYW5kIEdlbm9taWMgU2NpZW5jZXMsIEljYWhuIFNjaG9vbCBvZiBNZWRpY2luZSBhdCBNb3Vu
dCBTaW5haSwgTmV3IFlvcmssIE5ZIDEwMDI5LCBVU0E7IEljYWhuIEluc3RpdHV0ZSBvZiBHZW5v
bWljIFNjaWVuY2VzIGFuZCBNdWx0aXNjYWxlIEJpb2xvZ3ksIEljYWhuIFNjaG9vbCBvZiBNZWRp
Y2luZSBhdCBNb3VudCBTaW5haSwgTmV3IFlvcmssIE5ZIDEwMDI5LCBVU0E7IEluc3RpdHV0ZSBm
b3IgTmV4dCBHZW5lcmF0aW9uIEhlYWx0aGNhcmUsIEljYWhuIFNjaG9vbCBvZiBNZWRpY2luZSBh
dCBNb3VudCBTaW5haSwgTmV3IFlvcmssIE5ZIDEwMDI5LCBVU0E7IEFTVS1CYW5uZXIgTmV1cm9k
ZWdlbmVyYXRpdmUgRGlzZWFzZSBSZXNlYXJjaCBDZW50ZXIsIEFyaXpvbmEgU3RhdGUgVW5pdmVy
c2l0eSwgVGVtcGUsIEFaIDg1Mjg3LTUwMDEsIFVTQS4mI3hEO0RlcGFydG1lbnQgb2YgTmV1cm9s
b2d5LCBBbHpoZWltZXImYXBvcztzIERpc2Vhc2UgUmVzZWFyY2ggQ2VudGVyLCBJY2FobiBTY2hv
b2wgb2YgTWVkaWNpbmUgYXQgTW91bnQgU2luYWksIE5ldyBZb3JrLCBOWSAxMDAyOSwgVVNBLiYj
eEQ7SW5zdGl0dXRlIGZvciBTeXN0ZW1zIEJpb2xvZ3ksIFNlYXR0bGUsIFdBLCA5ODEwOS01MjYz
LCBVU0EuJiN4RDtEZXBhcnRtZW50cyBvZiBQc3ljaGlhdHJ5IGFuZCBOZXVyb3NjaWVuY2UsIElj
YWhuIFNjaG9vbCBvZiBNZWRpY2luZSBhdCBNb3VudCBTaW5haSwgTmV3IFlvcmssIE5ZIDEwMDI5
LCBVU0E7IEphbWVzIEouIFBldGVycyBWQSBNZWRpY2FsIENlbnRlciwgMTMwIFdlc3QgS2luZ3Ni
cmlkZ2UgUm9hZCwgTmV3IFlvcmssIE5ZIDEwNDY4LCBVU0EuJiN4RDtKYW1lcyBKLiBQZXRlcnMg
VkEgTWVkaWNhbCBDZW50ZXIsIDEzMCBXZXN0IEtpbmdzYnJpZGdlIFJvYWQsIE5ldyBZb3JrLCBO
WSAxMDQ2OCwgVVNBOyBEZXBhcnRtZW50IG9mIFBzeWNoaWF0cnksIEFsemhlaW1lciZhcG9zO3Mg
RGlzZWFzZSBSZXNlYXJjaCBDZW50ZXIsIEljYWhuIFNjaG9vbCBvZiBNZWRpY2luZSBhdCBNb3Vu
dCBTaW5haSwgTmV3IFlvcmssIE5ZIDEwMDI5LCBVU0EuJiN4RDtBcml6b25hIEFsemhlaW1lciZh
cG9zO3MgQ29uc29ydGl1bSwgUGhvZW5peCwgQVogODUwMTQsIFVTQTsgTmV1cm9nZW5vbWljcyBE
aXZpc2lvbiwgVHJhbnNsYXRpb25hbCBHZW5vbWljcyBSZXNlYXJjaCBJbnN0aXR1dGUsIFBob2Vu
aXgsIEFaIDg1MDA0LCBVU0EuJiN4RDtEZXBhcnRtZW50cyBvZiBHZW5ldGljcyBhbmQgR2Vub21p
YyBTY2llbmNlcywgSWNhaG4gU2Nob29sIG9mIE1lZGljaW5lIGF0IE1vdW50IFNpbmFpLCBOZXcg
WW9yaywgTlkgMTAwMjksIFVTQTsgSWNhaG4gSW5zdGl0dXRlIG9mIEdlbm9taWMgU2NpZW5jZXMg
YW5kIE11bHRpc2NhbGUgQmlvbG9neSwgSWNhaG4gU2Nob29sIG9mIE1lZGljaW5lIGF0IE1vdW50
IFNpbmFpLCBOZXcgWW9yaywgTlkgMTAwMjksIFVTQS4mI3hEO0FyaXpvbmEgQWx6aGVpbWVyJmFw
b3M7cyBDb25zb3J0aXVtLCBQaG9lbml4LCBBWiA4NTAxNCwgVVNBOyBOZXVyb2dlbm9taWNzIERp
dmlzaW9uLCBUcmFuc2xhdGlvbmFsIEdlbm9taWNzIFJlc2VhcmNoIEluc3RpdHV0ZSwgUGhvZW5p
eCwgQVogODUwMDQsIFVTQTsgRGVwYXJ0bWVudCBvZiBQc3ljaGlhdHJ5LCBVbml2ZXJzaXR5IG9m
IEFyaXpvbmEsIFBob2VuaXgsIEFaIDg1NzIxLCBVU0E7IEJhbm5lciBBbHpoZWltZXImYXBvcztz
IEluc3RpdHV0ZSwgUGhvZW5peCwgQVogODUwMDYsIFVTQS4mI3hEO0RlcGFydG1lbnRzIG9mIEdl
bmV0aWNzIGFuZCBHZW5vbWljIFNjaWVuY2VzLCBJY2FobiBTY2hvb2wgb2YgTWVkaWNpbmUgYXQg
TW91bnQgU2luYWksIE5ldyBZb3JrLCBOWSAxMDAyOSwgVVNBOyBJY2FobiBJbnN0aXR1dGUgb2Yg
R2Vub21pYyBTY2llbmNlcyBhbmQgTXVsdGlzY2FsZSBCaW9sb2d5LCBJY2FobiBTY2hvb2wgb2Yg
TWVkaWNpbmUgYXQgTW91bnQgU2luYWksIE5ldyBZb3JrLCBOWSAxMDAyOSwgVVNBOyBTZW1hNCwg
U3RhbWZvcmQsIENUIDA2OTAyLCBVU0EuJiN4RDtEZXBhcnRtZW50cyBvZiBHZW5ldGljcyBhbmQg
R2Vub21pYyBTY2llbmNlcywgSWNhaG4gU2Nob29sIG9mIE1lZGljaW5lIGF0IE1vdW50IFNpbmFp
LCBOZXcgWW9yaywgTlkgMTAwMjksIFVTQTsgSWNhaG4gSW5zdGl0dXRlIG9mIEdlbm9taWMgU2Np
ZW5jZXMgYW5kIE11bHRpc2NhbGUgQmlvbG9neSwgSWNhaG4gU2Nob29sIG9mIE1lZGljaW5lIGF0
IE1vdW50IFNpbmFpLCBOZXcgWW9yaywgTlkgMTAwMjksIFVTQTsgRGVwYXJ0bWVudCBvZiBOZXVy
b2xvZ3ksIEFsemhlaW1lciZhcG9zO3MgRGlzZWFzZSBSZXNlYXJjaCBDZW50ZXIsIEljYWhuIFNj
aG9vbCBvZiBNZWRpY2luZSBhdCBNb3VudCBTaW5haSwgTmV3IFlvcmssIE5ZIDEwMDI5LCBVU0E7
IERlcGFydG1lbnQgb2YgUGVkaWF0cmljcywgSWNhaG4gU2Nob29sIG9mIE1lZGljaW5lIGF0IE1v
dW50IFNpbmFpLCBOZXcgWW9yaywgTlkgMTAwMjksIFVTQS4mI3hEO0RlcGFydG1lbnQgb2YgTmV1
cm9sb2d5LCBBbHpoZWltZXImYXBvcztzIERpc2Vhc2UgUmVzZWFyY2ggQ2VudGVyLCBJY2FobiBT
Y2hvb2wgb2YgTWVkaWNpbmUgYXQgTW91bnQgU2luYWksIE5ldyBZb3JrLCBOWSAxMDAyOSwgVVNB
OyBKYW1lcyBKLiBQZXRlcnMgVkEgTWVkaWNhbCBDZW50ZXIsIDEzMCBXZXN0IEtpbmdzYnJpZGdl
IFJvYWQsIE5ldyBZb3JrLCBOWSAxMDQ2OCwgVVNBOyBEZXBhcnRtZW50IG9mIFBzeWNoaWF0cnks
IEFsemhlaW1lciZhcG9zO3MgRGlzZWFzZSBSZXNlYXJjaCBDZW50ZXIsIEljYWhuIFNjaG9vbCBv
ZiBNZWRpY2luZSBhdCBNb3VudCBTaW5haSwgTmV3IFlvcmssIE5ZIDEwMDI5LCBVU0E7IENlbnRl
ciBmb3IgTkZMIE5ldXJvbG9naWNhbCBDYXJlLCBEZXBhcnRtZW50IG9mIE5ldXJvbG9neSwgTmV3
IFlvcmssIE5ZIDEwMDI5LCBVU0EuJiN4RDtEZXBhcnRtZW50cyBvZiBHZW5ldGljcyBhbmQgR2Vu
b21pYyBTY2llbmNlcywgSWNhaG4gU2Nob29sIG9mIE1lZGljaW5lIGF0IE1vdW50IFNpbmFpLCBO
ZXcgWW9yaywgTlkgMTAwMjksIFVTQTsgSWNhaG4gSW5zdGl0dXRlIG9mIEdlbm9taWMgU2NpZW5j
ZXMgYW5kIE11bHRpc2NhbGUgQmlvbG9neSwgSWNhaG4gU2Nob29sIG9mIE1lZGljaW5lIGF0IE1v
dW50IFNpbmFpLCBOZXcgWW9yaywgTlkgMTAwMjksIFVTQTsgSW5zdGl0dXRlIGZvciBOZXh0IEdl
bmVyYXRpb24gSGVhbHRoY2FyZSwgSWNhaG4gU2Nob29sIG9mIE1lZGljaW5lIGF0IE1vdW50IFNp
bmFpLCBOZXcgWW9yaywgTlkgMTAwMjksIFVTQTsgQVNVLUJhbm5lciBOZXVyb2RlZ2VuZXJhdGl2
ZSBEaXNlYXNlIFJlc2VhcmNoIENlbnRlciwgQXJpem9uYSBTdGF0ZSBVbml2ZXJzaXR5LCBUZW1w
ZSwgQVogODUyODctNTAwMSwgVVNBLiBFbGVjdHJvbmljIGFkZHJlc3M6IGpvZWwuZHVkbGV5QG1z
c20uZWR1LjwvYXV0aC1hZGRyZXNzPjx0aXRsZXM+PHRpdGxlPk11bHRpc2NhbGUgQW5hbHlzaXMg
b2YgSW5kZXBlbmRlbnQgQWx6aGVpbWVyJmFwb3M7cyBDb2hvcnRzIEZpbmRzIERpc3J1cHRpb24g
b2YgTW9sZWN1bGFyLCBHZW5ldGljLCBhbmQgQ2xpbmljYWwgTmV0d29ya3MgYnkgSHVtYW4gSGVy
cGVzdmlydXM8L3RpdGxlPjxzZWNvbmRhcnktdGl0bGU+TmV1cm9uPC9zZWNvbmRhcnktdGl0bGU+
PGFsdC10aXRsZT5OZXVyb248L2FsdC10aXRsZT48L3RpdGxlcz48cGVyaW9kaWNhbD48ZnVsbC10
aXRsZT5OZXVyb248L2Z1bGwtdGl0bGU+PC9wZXJpb2RpY2FsPjxhbHQtcGVyaW9kaWNhbD48ZnVs
bC10aXRsZT5OZXVyb248L2Z1bGwtdGl0bGU+PC9hbHQtcGVyaW9kaWNhbD48cGFnZXM+NjQtODIu
ZTc8L3BhZ2VzPjx2b2x1bWU+OTk8L3ZvbHVtZT48bnVtYmVyPjE8L251bWJlcj48ZWRpdGlvbj4y
MDE4LzA2LzI2PC9lZGl0aW9uPjxrZXl3b3Jkcz48a2V5d29yZD5BZGFwdG9yIFByb3RlaW5zLCBT
aWduYWwgVHJhbnNkdWNpbmcvZ2VuZXRpY3M8L2tleXdvcmQ+PGtleXdvcmQ+QWx6aGVpbWVyIERp
c2Vhc2UvZ2VuZXRpY3MvbWV0YWJvbGlzbS9wYXRob2xvZ3kvKnZpcm9sb2d5PC9rZXl3b3JkPjxr
ZXl3b3JkPkFteWxvaWQgUHJlY3Vyc29yIFByb3RlaW4gU2VjcmV0YXNlcy9nZW5ldGljczwva2V5
d29yZD48a2V5d29yZD5BbXlsb2lkIGJldGEtUHJvdGVpbiBQcmVjdXJzb3IvKm1ldGFib2xpc208
L2tleXdvcmQ+PGtleXdvcmQ+QW5pbWFsczwva2V5d29yZD48a2V5d29yZD5Bc3BhcnRpYyBBY2lk
IEVuZG9wZXB0aWRhc2VzL2dlbmV0aWNzPC9rZXl3b3JkPjxrZXl3b3JkPkJyYWluL21ldGFib2xp
c20vcGF0aG9sb2d5Lyp2aXJvbG9neTwva2V5d29yZD48a2V5d29yZD5DYXNlLUNvbnRyb2wgU3R1
ZGllczwva2V5d29yZD48a2V5d29yZD5DbHVzdGVyaW4vZ2VuZXRpY3M8L2tleXdvcmQ+PGtleXdv
cmQ+Q29ob3J0IFN0dWRpZXM8L2tleXdvcmQ+PGtleXdvcmQ+RW5jZXBoYWxpdGlzLCBWaXJhbC9n
ZW5ldGljcy9tZXRhYm9saXNtL3BhdGhvbG9neS8qdmlyb2xvZ3k8L2tleXdvcmQ+PGtleXdvcmQ+
R2VuZSBFeHByZXNzaW9uIFByb2ZpbGluZzwva2V5d29yZD48a2V5d29yZD5HZW5lIFJlZ3VsYXRv
cnkgTmV0d29ya3M8L2tleXdvcmQ+PGtleXdvcmQ+R2Vub21pY3M8L2tleXdvcmQ+PGtleXdvcmQ+
KkhlcnBlc3ZpcnVzIDYsIEh1bWFuPC9rZXl3b3JkPjxrZXl3b3JkPipIZXJwZXN2aXJ1cyA3LCBI
dW1hbjwva2V5d29yZD48a2V5d29yZD5IdW1hbnM8L2tleXdvcmQ+PGtleXdvcmQ+TWljZTwva2V5
d29yZD48a2V5d29yZD5NaWNlLCBLbm9ja291dDwva2V5d29yZD48a2V5d29yZD5NaWNlLCBUcmFu
c2dlbmljPC9rZXl3b3JkPjxrZXl3b3JkPk1pY3JvUk5Bcy9nZW5ldGljczwva2V5d29yZD48a2V5
d29yZD5NaWNyb2Jpb3RhPC9rZXl3b3JkPjxrZXl3b3JkPk1vbm9tZXJpYyBDbGF0aHJpbiBBc3Nl
bWJseSBQcm90ZWlucy9nZW5ldGljczwva2V5d29yZD48a2V5d29yZD5OdWNsZWFyIFByb3RlaW5z
L2dlbmV0aWNzPC9rZXl3b3JkPjxrZXl3b3JkPlByZXNlbmlsaW4tMS9nZW5ldGljczwva2V5d29y
ZD48a2V5d29yZD5Qcm90ZW9taWNzPC9rZXl3b3JkPjxrZXl3b3JkPlJvc2VvbG92aXJ1cyBJbmZl
Y3Rpb25zL2dlbmV0aWNzL21ldGFib2xpc20vcGF0aG9sb2d5Lyp2aXJvbG9neTwva2V5d29yZD48
a2V5d29yZD5UdW1vciBTdXBwcmVzc29yIFByb3RlaW5zL2dlbmV0aWNzPC9rZXl3b3JkPjxrZXl3
b3JkPlZpcmFsIExvYWQ8L2tleXdvcmQ+PGtleXdvcmQ+KkFsemhlaW1lciZhcG9zO3MgZGlzZWFz
ZTwva2V5d29yZD48a2V5d29yZD4qaGh2LTZhPC9rZXl3b3JkPjxrZXl3b3JkPipoaHYtNmI8L2tl
eXdvcmQ+PGtleXdvcmQ+Kmhodi03PC9rZXl3b3JkPjxrZXl3b3JkPipSb3Nlb2xvdmlydXM8L2tl
eXdvcmQ+PGtleXdvcmQ+Kmh1bWFuIGhlcnBlc3ZpcnVzPC9rZXl3b3JkPjxrZXl3b3JkPippbnRl
Z3JhdGl2ZSBnZW5vbWljczwva2V5d29yZD48a2V5d29yZD4qbXVsdGlzY2FsZSBuZXR3b3Jrczwv
a2V5d29yZD48a2V5d29yZD4qbmV0d29yayBiaW9sb2d5PC9rZXl3b3JkPjxrZXl3b3JkPipzeXN0
ZW1zIGJpb2xvZ3k8L2tleXdvcmQ+PGtleXdvcmQ+aW50ZXJlc3RzIGluIHJlbGF0aW9uIHRvIHRo
ZSB3b3JrIGRlc2NyaWJlZC48L2tleXdvcmQ+PC9rZXl3b3Jkcz48ZGF0ZXM+PHllYXI+MjAxODwv
eWVhcj48cHViLWRhdGVzPjxkYXRlPkp1bCAxMTwvZGF0ZT48L3B1Yi1kYXRlcz48L2RhdGVzPjxp
c2JuPjA4OTYtNjI3MyAoUHJpbnQpJiN4RDswODk2LTYyNzM8L2lzYm4+PGFjY2Vzc2lvbi1udW0+
Mjk5MzcyNzY8L2FjY2Vzc2lvbi1udW0+PHVybHM+PC91cmxzPjxjdXN0b20yPlBNQzY1NTEyMzM8
L2N1c3RvbTI+PGN1c3RvbTY+TklITVM5NzU3OTc8L2N1c3RvbTY+PGVsZWN0cm9uaWMtcmVzb3Vy
Y2UtbnVtPjEwLjEwMTYvai5uZXVyb24uMjAxOC4wNS4wMjM8L2VsZWN0cm9uaWMtcmVzb3VyY2Ut
bnVtPjxyZW1vdGUtZGF0YWJhc2UtcHJvdmlkZXI+TkxNPC9yZW1vdGUtZGF0YWJhc2UtcHJvdmlk
ZXI+PGxhbmd1YWdlPmVuZzwvbGFuZ3VhZ2U+PC9yZWNvcmQ+PC9DaXRlPjxDaXRlPjxBdXRob3I+
TGlhbmc8L0F1dGhvcj48WWVhcj4yMDA4PC9ZZWFyPjxSZWNOdW0+NzI0PC9SZWNOdW0+PHJlY29y
ZD48cmVjLW51bWJlcj43MjQ8L3JlYy1udW1iZXI+PGZvcmVpZ24ta2V5cz48a2V5IGFwcD0iRU4i
IGRiLWlkPSI1NTVzdzJlZDlwYXZ0OGVwcmZyeHgwdzN4ZnM5cjBmeHhkdzAiIHRpbWVzdGFtcD0i
MTYwMzI1NzA4MSI+NzI0PC9rZXk+PC9mb3JlaWduLWtleXM+PHJlZi10eXBlIG5hbWU9IkpvdXJu
YWwgQXJ0aWNsZSI+MTc8L3JlZi10eXBlPjxjb250cmlidXRvcnM+PGF1dGhvcnM+PGF1dGhvcj5M
aWFuZywgVy4gUy48L2F1dGhvcj48YXV0aG9yPkR1bmNrbGV5LCBULjwvYXV0aG9yPjxhdXRob3I+
QmVhY2gsIFQuIEcuPC9hdXRob3I+PGF1dGhvcj5Hcm92ZXIsIEEuPC9hdXRob3I+PGF1dGhvcj5N
YXN0cm9lbmksIEQuPC9hdXRob3I+PGF1dGhvcj5SYW1zZXksIEsuPC9hdXRob3I+PGF1dGhvcj5D
YXNlbGxpLCBSLiBKLjwvYXV0aG9yPjxhdXRob3I+S3VrdWxsLCBXLiBBLjwvYXV0aG9yPjxhdXRo
b3I+TWNLZWVsLCBELjwvYXV0aG9yPjxhdXRob3I+TW9ycmlzLCBKLiBDLjwvYXV0aG9yPjxhdXRo
b3I+SHVsZXR0ZSwgQy4gTS48L2F1dGhvcj48YXV0aG9yPlNjaG1lY2hlbCwgRC48L2F1dGhvcj48
YXV0aG9yPlJlaW1hbiwgRS4gTS48L2F1dGhvcj48YXV0aG9yPlJvZ2VycywgSi48L2F1dGhvcj48
YXV0aG9yPlN0ZXBoYW4sIEQuIEEuPC9hdXRob3I+PC9hdXRob3JzPjwvY29udHJpYnV0b3JzPjxh
dXRoLWFkZHJlc3M+TmV1cm9nZW5vbWljcyBEaXZpc2lvbiwgVHJhbnNsYXRpb25hbCBHZW5vbWlj
cyBSZXNlYXJjaCBJbnN0aXR1dGUsIFBob2VuaXgsIEFyaXpvbmEgODUwMDQsIFVTQS48L2F1dGgt
YWRkcmVzcz48dGl0bGVzPjx0aXRsZT5BbHRlcmVkIG5ldXJvbmFsIGdlbmUgZXhwcmVzc2lvbiBp
biBicmFpbiByZWdpb25zIGRpZmZlcmVudGlhbGx5IGFmZmVjdGVkIGJ5IEFsemhlaW1lciZhcG9z
O3MgZGlzZWFzZTogYSByZWZlcmVuY2UgZGF0YSBzZXQ8L3RpdGxlPjxzZWNvbmRhcnktdGl0bGU+
UGh5c2lvbCBHZW5vbWljczwvc2Vjb25kYXJ5LXRpdGxlPjxhbHQtdGl0bGU+UGh5c2lvbG9naWNh
bCBnZW5vbWljczwvYWx0LXRpdGxlPjwvdGl0bGVzPjxwZXJpb2RpY2FsPjxmdWxsLXRpdGxlPlBo
eXNpb2wgR2Vub21pY3M8L2Z1bGwtdGl0bGU+PGFiYnItMT5QaHlzaW9sb2dpY2FsIGdlbm9taWNz
PC9hYmJyLTE+PC9wZXJpb2RpY2FsPjxhbHQtcGVyaW9kaWNhbD48ZnVsbC10aXRsZT5QaHlzaW9s
IEdlbm9taWNzPC9mdWxsLXRpdGxlPjxhYmJyLTE+UGh5c2lvbG9naWNhbCBnZW5vbWljczwvYWJi
ci0xPjwvYWx0LXBlcmlvZGljYWw+PHBhZ2VzPjI0MC01NjwvcGFnZXM+PHZvbHVtZT4zMzwvdm9s
dW1lPjxudW1iZXI+MjwvbnVtYmVyPjxlZGl0aW9uPjIwMDgvMDIvMTQ8L2VkaXRpb24+PGtleXdv
cmRzPjxrZXl3b3JkPkFnZWQ8L2tleXdvcmQ+PGtleXdvcmQ+QWx6aGVpbWVyIERpc2Vhc2UvZW56
eW1vbG9neS8qZ2VuZXRpY3MvKnBhdGhvbG9neTwva2V5d29yZD48a2V5d29yZD5BbXlsb2lkIGJl
dGEtUHJvdGVpbiBQcmVjdXJzb3IvbWV0YWJvbGlzbTwva2V5d29yZD48a2V5d29yZD5CcmFpbi9l
bnp5bW9sb2d5LyptZXRhYm9saXNtLypwYXRob2xvZ3k8L2tleXdvcmQ+PGtleXdvcmQ+KkRhdGFi
YXNlcywgR2VuZXRpYzwva2V5d29yZD48a2V5d29yZD5HZW5lIEV4cHJlc3Npb24gUHJvZmlsaW5n
PC9rZXl3b3JkPjxrZXl3b3JkPipHZW5lIEV4cHJlc3Npb24gUmVndWxhdGlvbjwva2V5d29yZD48
a2V5d29yZD5IdW1hbnM8L2tleXdvcmQ+PGtleXdvcmQ+TW9sZWN1bGFyIENoYXBlcm9uZXMvbWV0
YWJvbGlzbTwva2V5d29yZD48a2V5d29yZD5OZXVyb2ZpYnJpbGxhcnkgVGFuZ2xlcy9nZW5ldGlj
cy9wYXRob2xvZ3k8L2tleXdvcmQ+PGtleXdvcmQ+TmV1cm9ucy8qbWV0YWJvbGlzbS9wYXRob2xv
Z3k8L2tleXdvcmQ+PGtleXdvcmQ+T3JnYW4gU3BlY2lmaWNpdHk8L2tleXdvcmQ+PGtleXdvcmQ+
UGxhcXVlLCBBbXlsb2lkL2dlbmV0aWNzL3BhdGhvbG9neTwva2V5d29yZD48a2V5d29yZD5Qcm90
ZWluIEtpbmFzZXMvbWV0YWJvbGlzbTwva2V5d29yZD48a2V5d29yZD5SZXByb2R1Y2liaWxpdHkg
b2YgUmVzdWx0czwva2V5d29yZD48a2V5d29yZD5SZXZlcnNlIFRyYW5zY3JpcHRhc2UgUG9seW1l
cmFzZSBDaGFpbiBSZWFjdGlvbjwva2V5d29yZD48L2tleXdvcmRzPjxkYXRlcz48eWVhcj4yMDA4
PC95ZWFyPjxwdWItZGF0ZXM+PGRhdGU+QXByIDIyPC9kYXRlPjwvcHViLWRhdGVzPjwvZGF0ZXM+
PGlzYm4+MTA5NC04MzQxIChQcmludCkmI3hEOzEwOTQtODM0MTwvaXNibj48YWNjZXNzaW9uLW51
bT4xODI3MDMyMDwvYWNjZXNzaW9uLW51bT48dXJscz48L3VybHM+PGN1c3RvbTI+UE1DMjgyNjEx
NzwvY3VzdG9tMj48Y3VzdG9tNj5OSUhNUzExNDgxMzwvY3VzdG9tNj48ZWxlY3Ryb25pYy1yZXNv
dXJjZS1udW0+MTAuMTE1Mi9waHlzaW9sZ2Vub21pY3MuMDAyNDIuMjAwNzwvZWxlY3Ryb25pYy1y
ZXNvdXJjZS1udW0+PHJlbW90ZS1kYXRhYmFzZS1wcm92aWRlcj5OTE08L3JlbW90ZS1kYXRhYmFz
ZS1wcm92aWRlcj48bGFuZ3VhZ2U+ZW5nPC9sYW5ndWFnZT48L3JlY29yZD48L0NpdGU+PC9FbmRO
b3RlPgB=
</w:fldData>
        </w:fldChar>
      </w:r>
      <w:r w:rsidR="00FA1D70" w:rsidRPr="0033700F">
        <w:rPr>
          <w:rFonts w:ascii="Times New Roman" w:hAnsi="Times New Roman" w:cs="Times New Roman"/>
          <w:sz w:val="22"/>
        </w:rPr>
        <w:instrText xml:space="preserve"> ADDIN EN.CITE.DATA </w:instrText>
      </w:r>
      <w:r w:rsidR="00FA1D70" w:rsidRPr="0033700F">
        <w:rPr>
          <w:rFonts w:ascii="Times New Roman" w:hAnsi="Times New Roman" w:cs="Times New Roman"/>
          <w:sz w:val="22"/>
        </w:rPr>
      </w:r>
      <w:r w:rsidR="00FA1D70" w:rsidRPr="0033700F">
        <w:rPr>
          <w:rFonts w:ascii="Times New Roman" w:hAnsi="Times New Roman" w:cs="Times New Roman"/>
          <w:sz w:val="22"/>
        </w:rPr>
        <w:fldChar w:fldCharType="end"/>
      </w:r>
      <w:r w:rsidRPr="0033700F">
        <w:rPr>
          <w:rFonts w:ascii="Times New Roman" w:hAnsi="Times New Roman" w:cs="Times New Roman"/>
          <w:sz w:val="22"/>
        </w:rPr>
      </w:r>
      <w:r w:rsidRPr="0033700F">
        <w:rPr>
          <w:rFonts w:ascii="Times New Roman" w:hAnsi="Times New Roman" w:cs="Times New Roman"/>
          <w:sz w:val="22"/>
        </w:rPr>
        <w:fldChar w:fldCharType="separate"/>
      </w:r>
      <w:r w:rsidR="00FA1D70" w:rsidRPr="0033700F">
        <w:rPr>
          <w:rFonts w:ascii="Times New Roman" w:hAnsi="Times New Roman" w:cs="Times New Roman"/>
          <w:noProof/>
          <w:sz w:val="22"/>
        </w:rPr>
        <w:t>(Liang et al., 2007;Liang et al., 2008a;Liang et al., 2008b;Readhead et al., 2018)</w:t>
      </w:r>
      <w:r w:rsidRPr="0033700F">
        <w:rPr>
          <w:rFonts w:ascii="Times New Roman" w:hAnsi="Times New Roman" w:cs="Times New Roman"/>
          <w:sz w:val="22"/>
        </w:rPr>
        <w:fldChar w:fldCharType="end"/>
      </w:r>
      <w:r w:rsidRPr="0033700F">
        <w:rPr>
          <w:rFonts w:ascii="Times New Roman" w:hAnsi="Times New Roman" w:cs="Times New Roman"/>
          <w:sz w:val="22"/>
        </w:rPr>
        <w:t>.</w:t>
      </w:r>
      <w:bookmarkStart w:id="10" w:name="_Hlk49201087"/>
      <w:r w:rsidRPr="0033700F">
        <w:rPr>
          <w:rFonts w:ascii="Times New Roman" w:hAnsi="Times New Roman" w:cs="Times New Roman"/>
          <w:sz w:val="22"/>
        </w:rPr>
        <w:t xml:space="preserve"> The LIMMA package (version 3.42.2) of R software was used to analyses the DEGs between AD and normal elders</w:t>
      </w:r>
      <w:r w:rsidRPr="0033700F">
        <w:rPr>
          <w:rFonts w:ascii="Times New Roman" w:hAnsi="Times New Roman" w:cs="Times New Roman"/>
          <w:sz w:val="22"/>
        </w:rPr>
        <w:fldChar w:fldCharType="begin">
          <w:fldData xml:space="preserve">PEVuZE5vdGU+PENpdGU+PEF1dGhvcj5SaXRjaGllPC9BdXRob3I+PFllYXI+MjAxNTwvWWVhcj48
UmVjTnVtPjcyNTwvUmVjTnVtPjxEaXNwbGF5VGV4dD4oUml0Y2hpZSBldCBhbC4sIDIwMTUpPC9E
aXNwbGF5VGV4dD48cmVjb3JkPjxyZWMtbnVtYmVyPjcyNTwvcmVjLW51bWJlcj48Zm9yZWlnbi1r
ZXlzPjxrZXkgYXBwPSJFTiIgZGItaWQ9IjU1NXN3MmVkOXBhdnQ4ZXByZnJ4eDB3M3hmczlyMGZ4
eGR3MCIgdGltZXN0YW1wPSIxNjAzMjU3MTE2Ij43MjU8L2tleT48L2ZvcmVpZ24ta2V5cz48cmVm
LXR5cGUgbmFtZT0iSm91cm5hbCBBcnRpY2xlIj4xNzwvcmVmLXR5cGU+PGNvbnRyaWJ1dG9ycz48
YXV0aG9ycz48YXV0aG9yPlJpdGNoaWUsIE0uIEUuPC9hdXRob3I+PGF1dGhvcj5QaGlwc29uLCBC
LjwvYXV0aG9yPjxhdXRob3I+V3UsIEQuPC9hdXRob3I+PGF1dGhvcj5IdSwgWS48L2F1dGhvcj48
YXV0aG9yPkxhdywgQy4gVy48L2F1dGhvcj48YXV0aG9yPlNoaSwgVy48L2F1dGhvcj48YXV0aG9y
PlNteXRoLCBHLiBLLjwvYXV0aG9yPjwvYXV0aG9ycz48L2NvbnRyaWJ1dG9ycz48YXV0aC1hZGRy
ZXNzPk1vbGVjdWxhciBNZWRpY2luZSBEaXZpc2lvbiwgVGhlIFdhbHRlciBhbmQgRWxpemEgSGFs
bCBJbnN0aXR1dGUgb2YgTWVkaWNhbCBSZXNlYXJjaCwgMUcgUm95YWwgUGFyYWRlLCBQYXJrdmls
bGUsIFZpY3RvcmlhIDMwNTIsIEF1c3RyYWxpYSBEZXBhcnRtZW50IG9mIE1hdGhlbWF0aWNzIGFu
ZCBTdGF0aXN0aWNzLCBUaGUgVW5pdmVyc2l0eSBvZiBNZWxib3VybmUsIFBhcmt2aWxsZSwgVmlj
dG9yaWEgMzAxMCwgQXVzdHJhbGlhLiYjeEQ7TXVyZG9jaCBDaGlsZHJlbnMgUmVzZWFyY2ggSW5z
dGl0dXRlLCBSb3lhbCBDaGlsZHJlbiZhcG9zO3MgSG9zcGl0YWwsIDUwIEZsZW1pbmd0b24gUm9h
ZCwgUGFya3ZpbGxlLCBWaWN0b3JpYSAzMDUyLCBBdXN0cmFsaWEuJiN4RDtEZXBhcnRtZW50IG9m
IFN0YXRpc3RpY3MsIEhhcnZhcmQgVW5pdmVyc2l0eSwgMSBPeGZvcmQgU3RyZWV0LCBDYW1icmlk
Z2UsIE1BIDAyMTM4LTI5MDEsIFVTQS4mI3hEO0Jpb2luZm9ybWF0aWNzIERpdmlzaW9uLCBUaGUg
V2FsdGVyIGFuZCBFbGl6YSBIYWxsIEluc3RpdHV0ZSBvZiBNZWRpY2FsIFJlc2VhcmNoLCAxRyBS
b3lhbCBQYXJhZGUsIFBhcmt2aWxsZSwgVmljdG9yaWEgMzA1MiwgQXVzdHJhbGlhLiYjeEQ7SW5z
dGl0dXRlIG9mIE1vbGVjdWxhciBMaWZlIFNjaWVuY2VzLCBVbml2ZXJzaXR5IG9mIFp1cmljaCwg
V2ludGVydGh1cmVyc3RyYXNzZSAxOTAsIFp1cmljaCA4MDU3LCBTd2l0emVybGFuZC4mI3hEO0Jp
b2luZm9ybWF0aWNzIERpdmlzaW9uLCBUaGUgV2FsdGVyIGFuZCBFbGl6YSBIYWxsIEluc3RpdHV0
ZSBvZiBNZWRpY2FsIFJlc2VhcmNoLCAxRyBSb3lhbCBQYXJhZGUsIFBhcmt2aWxsZSwgVmljdG9y
aWEgMzA1MiwgQXVzdHJhbGlhIERlcGFydG1lbnQgb2YgQ29tcHV0aW5nIGFuZCBJbmZvcm1hdGlv
biBTeXN0ZW1zLCBUaGUgVW5pdmVyc2l0eSBvZiBNZWxib3VybmUsIFBhcmt2aWxsZSwgVmljdG9y
aWEgMzAxMCwgQXVzdHJhbGlhLiYjeEQ7RGVwYXJ0bWVudCBvZiBNYXRoZW1hdGljcyBhbmQgU3Rh
dGlzdGljcywgVGhlIFVuaXZlcnNpdHkgb2YgTWVsYm91cm5lLCBQYXJrdmlsbGUsIFZpY3Rvcmlh
IDMwMTAsIEF1c3RyYWxpYSBCaW9pbmZvcm1hdGljcyBEaXZpc2lvbiwgVGhlIFdhbHRlciBhbmQg
RWxpemEgSGFsbCBJbnN0aXR1dGUgb2YgTWVkaWNhbCBSZXNlYXJjaCwgMUcgUm95YWwgUGFyYWRl
LCBQYXJrdmlsbGUsIFZpY3RvcmlhIDMwNTIsIEF1c3RyYWxpYSBzbXl0aEB3ZWhpLmVkdS5hdS48
L2F1dGgtYWRkcmVzcz48dGl0bGVzPjx0aXRsZT5saW1tYSBwb3dlcnMgZGlmZmVyZW50aWFsIGV4
cHJlc3Npb24gYW5hbHlzZXMgZm9yIFJOQS1zZXF1ZW5jaW5nIGFuZCBtaWNyb2FycmF5IHN0dWRp
ZXM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mU0NzwvcGFnZXM+PHZvbHVtZT40Mzwvdm9sdW1lPjxudW1iZXI+NzwvbnVtYmVyPjxlZGl0aW9u
PjIwMTUvMDEvMjI8L2VkaXRpb24+PGtleXdvcmRzPjxrZXl3b3JkPipHZW5lIEV4cHJlc3Npb24g
UmVndWxhdGlvbjwva2V5d29yZD48a2V5d29yZD4qT2xpZ29udWNsZW90aWRlIEFycmF5IFNlcXVl
bmNlIEFuYWx5c2lzPC9rZXl3b3JkPjxrZXl3b3JkPipTZXF1ZW5jZSBBbmFseXNpcywgUk5BPC9r
ZXl3b3JkPjxrZXl3b3JkPipTb2Z0d2FyZTwva2V5d29yZD48L2tleXdvcmRzPjxkYXRlcz48eWVh
cj4yMDE1PC95ZWFyPjxwdWItZGF0ZXM+PGRhdGU+QXByIDIwPC9kYXRlPjwvcHViLWRhdGVzPjwv
ZGF0ZXM+PGlzYm4+MDMwNS0xMDQ4IChQcmludCkmI3hEOzAzMDUtMTA0ODwvaXNibj48YWNjZXNz
aW9uLW51bT4yNTYwNTc5MjwvYWNjZXNzaW9uLW51bT48dXJscz48L3VybHM+PGN1c3RvbTI+UE1D
NDQwMjUxMDwvY3VzdG9tMj48ZWxlY3Ryb25pYy1yZXNvdXJjZS1udW0+MTAuMTA5My9uYXIvZ2t2
MDA3PC9lbGVjdHJvbmljLXJlc291cmNlLW51bT48cmVtb3RlLWRhdGFiYXNlLXByb3ZpZGVyPk5M
TTwvcmVtb3RlLWRhdGFiYXNlLXByb3ZpZGVyPjxsYW5ndWFnZT5lbmc8L2xhbmd1YWdlPjwvcmVj
b3JkPjwvQ2l0ZT48L0VuZE5vdGU+
</w:fldData>
        </w:fldChar>
      </w:r>
      <w:r w:rsidR="00FA1D70" w:rsidRPr="0033700F">
        <w:rPr>
          <w:rFonts w:ascii="Times New Roman" w:hAnsi="Times New Roman" w:cs="Times New Roman"/>
          <w:sz w:val="22"/>
        </w:rPr>
        <w:instrText xml:space="preserve"> ADDIN EN.CITE </w:instrText>
      </w:r>
      <w:r w:rsidR="00FA1D70" w:rsidRPr="0033700F">
        <w:rPr>
          <w:rFonts w:ascii="Times New Roman" w:hAnsi="Times New Roman" w:cs="Times New Roman"/>
          <w:sz w:val="22"/>
        </w:rPr>
        <w:fldChar w:fldCharType="begin">
          <w:fldData xml:space="preserve">PEVuZE5vdGU+PENpdGU+PEF1dGhvcj5SaXRjaGllPC9BdXRob3I+PFllYXI+MjAxNTwvWWVhcj48
UmVjTnVtPjcyNTwvUmVjTnVtPjxEaXNwbGF5VGV4dD4oUml0Y2hpZSBldCBhbC4sIDIwMTUpPC9E
aXNwbGF5VGV4dD48cmVjb3JkPjxyZWMtbnVtYmVyPjcyNTwvcmVjLW51bWJlcj48Zm9yZWlnbi1r
ZXlzPjxrZXkgYXBwPSJFTiIgZGItaWQ9IjU1NXN3MmVkOXBhdnQ4ZXByZnJ4eDB3M3hmczlyMGZ4
eGR3MCIgdGltZXN0YW1wPSIxNjAzMjU3MTE2Ij43MjU8L2tleT48L2ZvcmVpZ24ta2V5cz48cmVm
LXR5cGUgbmFtZT0iSm91cm5hbCBBcnRpY2xlIj4xNzwvcmVmLXR5cGU+PGNvbnRyaWJ1dG9ycz48
YXV0aG9ycz48YXV0aG9yPlJpdGNoaWUsIE0uIEUuPC9hdXRob3I+PGF1dGhvcj5QaGlwc29uLCBC
LjwvYXV0aG9yPjxhdXRob3I+V3UsIEQuPC9hdXRob3I+PGF1dGhvcj5IdSwgWS48L2F1dGhvcj48
YXV0aG9yPkxhdywgQy4gVy48L2F1dGhvcj48YXV0aG9yPlNoaSwgVy48L2F1dGhvcj48YXV0aG9y
PlNteXRoLCBHLiBLLjwvYXV0aG9yPjwvYXV0aG9ycz48L2NvbnRyaWJ1dG9ycz48YXV0aC1hZGRy
ZXNzPk1vbGVjdWxhciBNZWRpY2luZSBEaXZpc2lvbiwgVGhlIFdhbHRlciBhbmQgRWxpemEgSGFs
bCBJbnN0aXR1dGUgb2YgTWVkaWNhbCBSZXNlYXJjaCwgMUcgUm95YWwgUGFyYWRlLCBQYXJrdmls
bGUsIFZpY3RvcmlhIDMwNTIsIEF1c3RyYWxpYSBEZXBhcnRtZW50IG9mIE1hdGhlbWF0aWNzIGFu
ZCBTdGF0aXN0aWNzLCBUaGUgVW5pdmVyc2l0eSBvZiBNZWxib3VybmUsIFBhcmt2aWxsZSwgVmlj
dG9yaWEgMzAxMCwgQXVzdHJhbGlhLiYjeEQ7TXVyZG9jaCBDaGlsZHJlbnMgUmVzZWFyY2ggSW5z
dGl0dXRlLCBSb3lhbCBDaGlsZHJlbiZhcG9zO3MgSG9zcGl0YWwsIDUwIEZsZW1pbmd0b24gUm9h
ZCwgUGFya3ZpbGxlLCBWaWN0b3JpYSAzMDUyLCBBdXN0cmFsaWEuJiN4RDtEZXBhcnRtZW50IG9m
IFN0YXRpc3RpY3MsIEhhcnZhcmQgVW5pdmVyc2l0eSwgMSBPeGZvcmQgU3RyZWV0LCBDYW1icmlk
Z2UsIE1BIDAyMTM4LTI5MDEsIFVTQS4mI3hEO0Jpb2luZm9ybWF0aWNzIERpdmlzaW9uLCBUaGUg
V2FsdGVyIGFuZCBFbGl6YSBIYWxsIEluc3RpdHV0ZSBvZiBNZWRpY2FsIFJlc2VhcmNoLCAxRyBS
b3lhbCBQYXJhZGUsIFBhcmt2aWxsZSwgVmljdG9yaWEgMzA1MiwgQXVzdHJhbGlhLiYjeEQ7SW5z
dGl0dXRlIG9mIE1vbGVjdWxhciBMaWZlIFNjaWVuY2VzLCBVbml2ZXJzaXR5IG9mIFp1cmljaCwg
V2ludGVydGh1cmVyc3RyYXNzZSAxOTAsIFp1cmljaCA4MDU3LCBTd2l0emVybGFuZC4mI3hEO0Jp
b2luZm9ybWF0aWNzIERpdmlzaW9uLCBUaGUgV2FsdGVyIGFuZCBFbGl6YSBIYWxsIEluc3RpdHV0
ZSBvZiBNZWRpY2FsIFJlc2VhcmNoLCAxRyBSb3lhbCBQYXJhZGUsIFBhcmt2aWxsZSwgVmljdG9y
aWEgMzA1MiwgQXVzdHJhbGlhIERlcGFydG1lbnQgb2YgQ29tcHV0aW5nIGFuZCBJbmZvcm1hdGlv
biBTeXN0ZW1zLCBUaGUgVW5pdmVyc2l0eSBvZiBNZWxib3VybmUsIFBhcmt2aWxsZSwgVmljdG9y
aWEgMzAxMCwgQXVzdHJhbGlhLiYjeEQ7RGVwYXJ0bWVudCBvZiBNYXRoZW1hdGljcyBhbmQgU3Rh
dGlzdGljcywgVGhlIFVuaXZlcnNpdHkgb2YgTWVsYm91cm5lLCBQYXJrdmlsbGUsIFZpY3Rvcmlh
IDMwMTAsIEF1c3RyYWxpYSBCaW9pbmZvcm1hdGljcyBEaXZpc2lvbiwgVGhlIFdhbHRlciBhbmQg
RWxpemEgSGFsbCBJbnN0aXR1dGUgb2YgTWVkaWNhbCBSZXNlYXJjaCwgMUcgUm95YWwgUGFyYWRl
LCBQYXJrdmlsbGUsIFZpY3RvcmlhIDMwNTIsIEF1c3RyYWxpYSBzbXl0aEB3ZWhpLmVkdS5hdS48
L2F1dGgtYWRkcmVzcz48dGl0bGVzPjx0aXRsZT5saW1tYSBwb3dlcnMgZGlmZmVyZW50aWFsIGV4
cHJlc3Npb24gYW5hbHlzZXMgZm9yIFJOQS1zZXF1ZW5jaW5nIGFuZCBtaWNyb2FycmF5IHN0dWRp
ZXM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mU0NzwvcGFnZXM+PHZvbHVtZT40Mzwvdm9sdW1lPjxudW1iZXI+NzwvbnVtYmVyPjxlZGl0aW9u
PjIwMTUvMDEvMjI8L2VkaXRpb24+PGtleXdvcmRzPjxrZXl3b3JkPipHZW5lIEV4cHJlc3Npb24g
UmVndWxhdGlvbjwva2V5d29yZD48a2V5d29yZD4qT2xpZ29udWNsZW90aWRlIEFycmF5IFNlcXVl
bmNlIEFuYWx5c2lzPC9rZXl3b3JkPjxrZXl3b3JkPipTZXF1ZW5jZSBBbmFseXNpcywgUk5BPC9r
ZXl3b3JkPjxrZXl3b3JkPipTb2Z0d2FyZTwva2V5d29yZD48L2tleXdvcmRzPjxkYXRlcz48eWVh
cj4yMDE1PC95ZWFyPjxwdWItZGF0ZXM+PGRhdGU+QXByIDIwPC9kYXRlPjwvcHViLWRhdGVzPjwv
ZGF0ZXM+PGlzYm4+MDMwNS0xMDQ4IChQcmludCkmI3hEOzAzMDUtMTA0ODwvaXNibj48YWNjZXNz
aW9uLW51bT4yNTYwNTc5MjwvYWNjZXNzaW9uLW51bT48dXJscz48L3VybHM+PGN1c3RvbTI+UE1D
NDQwMjUxMDwvY3VzdG9tMj48ZWxlY3Ryb25pYy1yZXNvdXJjZS1udW0+MTAuMTA5My9uYXIvZ2t2
MDA3PC9lbGVjdHJvbmljLXJlc291cmNlLW51bT48cmVtb3RlLWRhdGFiYXNlLXByb3ZpZGVyPk5M
TTwvcmVtb3RlLWRhdGFiYXNlLXByb3ZpZGVyPjxsYW5ndWFnZT5lbmc8L2xhbmd1YWdlPjwvcmVj
b3JkPjwvQ2l0ZT48L0VuZE5vdGU+
</w:fldData>
        </w:fldChar>
      </w:r>
      <w:r w:rsidR="00FA1D70" w:rsidRPr="0033700F">
        <w:rPr>
          <w:rFonts w:ascii="Times New Roman" w:hAnsi="Times New Roman" w:cs="Times New Roman"/>
          <w:sz w:val="22"/>
        </w:rPr>
        <w:instrText xml:space="preserve"> ADDIN EN.CITE.DATA </w:instrText>
      </w:r>
      <w:r w:rsidR="00FA1D70" w:rsidRPr="0033700F">
        <w:rPr>
          <w:rFonts w:ascii="Times New Roman" w:hAnsi="Times New Roman" w:cs="Times New Roman"/>
          <w:sz w:val="22"/>
        </w:rPr>
      </w:r>
      <w:r w:rsidR="00FA1D70" w:rsidRPr="0033700F">
        <w:rPr>
          <w:rFonts w:ascii="Times New Roman" w:hAnsi="Times New Roman" w:cs="Times New Roman"/>
          <w:sz w:val="22"/>
        </w:rPr>
        <w:fldChar w:fldCharType="end"/>
      </w:r>
      <w:r w:rsidRPr="0033700F">
        <w:rPr>
          <w:rFonts w:ascii="Times New Roman" w:hAnsi="Times New Roman" w:cs="Times New Roman"/>
          <w:sz w:val="22"/>
        </w:rPr>
      </w:r>
      <w:r w:rsidRPr="0033700F">
        <w:rPr>
          <w:rFonts w:ascii="Times New Roman" w:hAnsi="Times New Roman" w:cs="Times New Roman"/>
          <w:sz w:val="22"/>
        </w:rPr>
        <w:fldChar w:fldCharType="separate"/>
      </w:r>
      <w:r w:rsidR="00FA1D70" w:rsidRPr="0033700F">
        <w:rPr>
          <w:rFonts w:ascii="Times New Roman" w:hAnsi="Times New Roman" w:cs="Times New Roman"/>
          <w:noProof/>
          <w:sz w:val="22"/>
        </w:rPr>
        <w:t>(Ritchie et al., 2015)</w:t>
      </w:r>
      <w:r w:rsidRPr="0033700F">
        <w:rPr>
          <w:rFonts w:ascii="Times New Roman" w:hAnsi="Times New Roman" w:cs="Times New Roman"/>
          <w:sz w:val="22"/>
        </w:rPr>
        <w:fldChar w:fldCharType="end"/>
      </w:r>
      <w:r w:rsidRPr="0033700F">
        <w:rPr>
          <w:rFonts w:ascii="Times New Roman" w:hAnsi="Times New Roman" w:cs="Times New Roman"/>
          <w:sz w:val="22"/>
        </w:rPr>
        <w:t xml:space="preserve">. Specifically, a design matrix was firstly constructed according to the group assignment of AD and healthy elders. A linear model was fitted to the expression data for each gene. Then, empirical Bayes statistic was performed </w:t>
      </w:r>
      <w:r w:rsidRPr="0033700F">
        <w:rPr>
          <w:rFonts w:ascii="Times New Roman" w:hAnsi="Times New Roman" w:cs="Times New Roman"/>
          <w:sz w:val="22"/>
        </w:rPr>
        <w:lastRenderedPageBreak/>
        <w:t xml:space="preserve">for differential expression between AD and normal elders. The </w:t>
      </w:r>
      <w:r w:rsidRPr="0033700F">
        <w:rPr>
          <w:rFonts w:ascii="Times New Roman" w:hAnsi="Times New Roman" w:cs="Times New Roman"/>
          <w:i/>
          <w:iCs/>
          <w:sz w:val="22"/>
        </w:rPr>
        <w:t>P</w:t>
      </w:r>
      <w:r w:rsidRPr="0033700F">
        <w:rPr>
          <w:rFonts w:ascii="Times New Roman" w:hAnsi="Times New Roman" w:cs="Times New Roman"/>
          <w:sz w:val="22"/>
        </w:rPr>
        <w:t xml:space="preserve"> &lt; 0.01 and | log2(fold change) | &gt; 1 were defined as the thresholds for screening AD-related DESs</w:t>
      </w:r>
      <w:bookmarkEnd w:id="10"/>
      <w:r w:rsidRPr="0033700F">
        <w:rPr>
          <w:rFonts w:ascii="Times New Roman" w:hAnsi="Times New Roman" w:cs="Times New Roman"/>
          <w:sz w:val="22"/>
        </w:rPr>
        <w:t xml:space="preserve">. The Fisher's exact test was used to evaluate the significance of the </w:t>
      </w:r>
      <w:bookmarkStart w:id="11" w:name="_Hlk53341130"/>
      <w:r w:rsidRPr="0033700F">
        <w:rPr>
          <w:rFonts w:ascii="Times New Roman" w:hAnsi="Times New Roman" w:cs="Times New Roman"/>
          <w:sz w:val="22"/>
        </w:rPr>
        <w:t>overlap between PLS1 gene sets and AD-related DEGs</w:t>
      </w:r>
      <w:bookmarkEnd w:id="11"/>
      <w:r w:rsidRPr="0033700F">
        <w:rPr>
          <w:rFonts w:ascii="Times New Roman" w:hAnsi="Times New Roman" w:cs="Times New Roman"/>
          <w:sz w:val="22"/>
        </w:rPr>
        <w:t xml:space="preserve"> using 20,177 genes from the GSE5281 series as the background gene list. The Bonferroni method was used to correct for multiple comparisons (both up and down-regulated DEGs) (</w:t>
      </w:r>
      <w:r w:rsidRPr="0033700F">
        <w:rPr>
          <w:rFonts w:ascii="Times New Roman" w:hAnsi="Times New Roman" w:cs="Times New Roman"/>
          <w:i/>
          <w:iCs/>
          <w:sz w:val="22"/>
        </w:rPr>
        <w:t>Pc</w:t>
      </w:r>
      <w:r w:rsidRPr="0033700F">
        <w:rPr>
          <w:rFonts w:ascii="Times New Roman" w:hAnsi="Times New Roman" w:cs="Times New Roman"/>
          <w:sz w:val="22"/>
        </w:rPr>
        <w:t xml:space="preserve"> &lt; 0.05, an uncorrected </w:t>
      </w:r>
      <w:r w:rsidRPr="0033700F">
        <w:rPr>
          <w:rFonts w:ascii="Times New Roman" w:hAnsi="Times New Roman" w:cs="Times New Roman"/>
          <w:i/>
          <w:iCs/>
          <w:sz w:val="22"/>
        </w:rPr>
        <w:t>P</w:t>
      </w:r>
      <w:r w:rsidRPr="0033700F">
        <w:rPr>
          <w:rFonts w:ascii="Times New Roman" w:hAnsi="Times New Roman" w:cs="Times New Roman"/>
          <w:sz w:val="22"/>
        </w:rPr>
        <w:t xml:space="preserve"> &lt; 0.05/2 =0.025). Genes that are significantly up-regulated or down-regulated were continued for further analyses.</w:t>
      </w:r>
    </w:p>
    <w:p w14:paraId="7C56714A" w14:textId="2E21860D" w:rsidR="00F2377D" w:rsidRPr="0033700F" w:rsidRDefault="00F2377D" w:rsidP="00F2377D">
      <w:pPr>
        <w:spacing w:line="480" w:lineRule="auto"/>
        <w:rPr>
          <w:rFonts w:ascii="Times New Roman" w:hAnsi="Times New Roman" w:cs="Times New Roman"/>
          <w:b/>
          <w:bCs/>
          <w:sz w:val="22"/>
        </w:rPr>
      </w:pPr>
      <w:r w:rsidRPr="0033700F">
        <w:rPr>
          <w:rFonts w:ascii="Times New Roman" w:hAnsi="Times New Roman" w:cs="Times New Roman"/>
          <w:b/>
          <w:bCs/>
          <w:sz w:val="22"/>
        </w:rPr>
        <w:t xml:space="preserve">1.5 </w:t>
      </w:r>
      <w:bookmarkStart w:id="12" w:name="_Hlk80032557"/>
      <w:r w:rsidRPr="0033700F">
        <w:rPr>
          <w:rFonts w:ascii="Times New Roman" w:hAnsi="Times New Roman" w:cs="Times New Roman"/>
          <w:b/>
          <w:bCs/>
          <w:sz w:val="22"/>
        </w:rPr>
        <w:t>Cell-</w:t>
      </w:r>
      <w:r w:rsidR="00AE6145" w:rsidRPr="0033700F">
        <w:rPr>
          <w:rFonts w:ascii="Times New Roman" w:hAnsi="Times New Roman" w:cs="Times New Roman"/>
          <w:b/>
          <w:bCs/>
          <w:sz w:val="22"/>
        </w:rPr>
        <w:t>t</w:t>
      </w:r>
      <w:r w:rsidRPr="0033700F">
        <w:rPr>
          <w:rFonts w:ascii="Times New Roman" w:hAnsi="Times New Roman" w:cs="Times New Roman"/>
          <w:b/>
          <w:bCs/>
          <w:sz w:val="22"/>
        </w:rPr>
        <w:t>ype-</w:t>
      </w:r>
      <w:r w:rsidR="00AE6145" w:rsidRPr="0033700F">
        <w:rPr>
          <w:rFonts w:ascii="Times New Roman" w:hAnsi="Times New Roman" w:cs="Times New Roman"/>
          <w:b/>
          <w:bCs/>
          <w:sz w:val="22"/>
        </w:rPr>
        <w:t>s</w:t>
      </w:r>
      <w:r w:rsidRPr="0033700F">
        <w:rPr>
          <w:rFonts w:ascii="Times New Roman" w:hAnsi="Times New Roman" w:cs="Times New Roman"/>
          <w:b/>
          <w:bCs/>
          <w:sz w:val="22"/>
        </w:rPr>
        <w:t xml:space="preserve">pecific </w:t>
      </w:r>
      <w:r w:rsidR="00AE6145" w:rsidRPr="0033700F">
        <w:rPr>
          <w:rFonts w:ascii="Times New Roman" w:hAnsi="Times New Roman" w:cs="Times New Roman"/>
          <w:b/>
          <w:bCs/>
          <w:sz w:val="22"/>
        </w:rPr>
        <w:t>a</w:t>
      </w:r>
      <w:r w:rsidRPr="0033700F">
        <w:rPr>
          <w:rFonts w:ascii="Times New Roman" w:hAnsi="Times New Roman" w:cs="Times New Roman"/>
          <w:b/>
          <w:bCs/>
          <w:sz w:val="22"/>
        </w:rPr>
        <w:t>nalysis</w:t>
      </w:r>
      <w:bookmarkEnd w:id="12"/>
    </w:p>
    <w:p w14:paraId="778A02BB" w14:textId="4B2D6B88" w:rsidR="00F2377D" w:rsidRPr="0033700F" w:rsidRDefault="00F2377D" w:rsidP="00A06491">
      <w:pPr>
        <w:spacing w:line="480" w:lineRule="auto"/>
        <w:ind w:firstLineChars="135" w:firstLine="297"/>
        <w:rPr>
          <w:rFonts w:ascii="Times New Roman" w:hAnsi="Times New Roman" w:cs="Times New Roman"/>
          <w:b/>
          <w:bCs/>
          <w:kern w:val="24"/>
          <w:sz w:val="24"/>
          <w:szCs w:val="24"/>
        </w:rPr>
      </w:pPr>
      <w:r w:rsidRPr="0033700F">
        <w:rPr>
          <w:rFonts w:ascii="Times New Roman" w:hAnsi="Times New Roman" w:cs="Times New Roman"/>
          <w:sz w:val="22"/>
        </w:rPr>
        <w:t xml:space="preserve">The </w:t>
      </w:r>
      <w:proofErr w:type="spellStart"/>
      <w:r w:rsidRPr="0033700F">
        <w:rPr>
          <w:rFonts w:ascii="Times New Roman" w:hAnsi="Times New Roman" w:cs="Times New Roman"/>
          <w:sz w:val="22"/>
        </w:rPr>
        <w:t>RNAseq</w:t>
      </w:r>
      <w:proofErr w:type="spellEnd"/>
      <w:r w:rsidRPr="0033700F">
        <w:rPr>
          <w:rFonts w:ascii="Times New Roman" w:hAnsi="Times New Roman" w:cs="Times New Roman"/>
          <w:sz w:val="22"/>
        </w:rPr>
        <w:t xml:space="preserve"> dataset with series accession number GSE73721 from Gene Expression Omnibus database (http://www.ncbi.nlm.gov/geo) was acquired to perform cell-type-specific analysis for PLS1- genes. </w:t>
      </w:r>
      <w:bookmarkStart w:id="13" w:name="_Hlk80029994"/>
      <w:r w:rsidR="00375E8B" w:rsidRPr="0033700F">
        <w:rPr>
          <w:rFonts w:ascii="Times New Roman" w:hAnsi="Times New Roman" w:cs="Times New Roman"/>
          <w:sz w:val="22"/>
        </w:rPr>
        <w:t xml:space="preserve">The GSE73721 dataset provides the expression profiling of purified CNS cell types from both human and mouse by high throughput sequencing (https://www.ncbi.nlm.nih.gov/geo/query/acc.cgi?acc=GSE73721). Specifically, the samples of this dataset contain 6 normal fetal human astrocyte samples, 12 normal adult human astrocyte samples, 8 GBM or sclerotic human hippocampal samples, 4 whole normal human cortex samples, 4 adult mouse astrocyte samples, and 11 normal adult human samples of other purified CNS cell types (1 neurons, 5 oligodendrocytes, 3 microglia/myeloid cell and 1 endotheliocyte) in this dataset. For the purpose of our study, only </w:t>
      </w:r>
      <w:r w:rsidR="00FF5510" w:rsidRPr="0033700F">
        <w:rPr>
          <w:rFonts w:ascii="Times New Roman" w:hAnsi="Times New Roman" w:cs="Times New Roman"/>
          <w:sz w:val="22"/>
        </w:rPr>
        <w:t xml:space="preserve">the </w:t>
      </w:r>
      <w:r w:rsidR="00375E8B" w:rsidRPr="0033700F">
        <w:rPr>
          <w:rFonts w:ascii="Times New Roman" w:hAnsi="Times New Roman" w:cs="Times New Roman"/>
          <w:sz w:val="22"/>
        </w:rPr>
        <w:t xml:space="preserve">averaged expression levels of neurons, astrocytes, oligodendrocytes and microglia from normal adult human cortical samples were used </w:t>
      </w:r>
      <w:r w:rsidRPr="0033700F">
        <w:rPr>
          <w:rFonts w:ascii="Times New Roman" w:hAnsi="Times New Roman" w:cs="Times New Roman"/>
          <w:sz w:val="22"/>
        </w:rPr>
        <w:fldChar w:fldCharType="begin">
          <w:fldData xml:space="preserve">PEVuZE5vdGU+PENpdGU+PEF1dGhvcj5aaGFuZzwvQXV0aG9yPjxZZWFyPjIwMTY8L1llYXI+PFJl
Y051bT41NTwvUmVjTnVtPjxEaXNwbGF5VGV4dD4oWmhhbmcgZXQgYWwuLCAyMDE2KTwvRGlzcGxh
eVRleHQ+PHJlY29yZD48cmVjLW51bWJlcj41NTwvcmVjLW51bWJlcj48Zm9yZWlnbi1rZXlzPjxr
ZXkgYXBwPSJFTiIgZGItaWQ9InY1d2E1NWEwbXN0ZjIyZXd4ZjVwMHhwdjB2djIwcHowenM1ZSIg
dGltZXN0YW1wPSIwIj41NTwva2V5PjwvZm9yZWlnbi1rZXlzPjxyZWYtdHlwZSBuYW1lPSJKb3Vy
bmFsIEFydGljbGUiPjE3PC9yZWYtdHlwZT48Y29udHJpYnV0b3JzPjxhdXRob3JzPjxhdXRob3I+
WmhhbmcsIFkuPC9hdXRob3I+PGF1dGhvcj5TbG9hbiwgUy4gQS48L2F1dGhvcj48YXV0aG9yPkNs
YXJrZSwgTC4gRS48L2F1dGhvcj48YXV0aG9yPkNhbmVkYSwgQy48L2F1dGhvcj48YXV0aG9yPlBs
YXphLCBDLiBBLjwvYXV0aG9yPjxhdXRob3I+Qmx1bWVudGhhbCwgUC4gRC48L2F1dGhvcj48YXV0
aG9yPlZvZ2VsLCBILjwvYXV0aG9yPjxhdXRob3I+U3RlaW5iZXJnLCBHLiBLLjwvYXV0aG9yPjxh
dXRob3I+RWR3YXJkcywgTS4gUy48L2F1dGhvcj48YXV0aG9yPkxpLCBHLjwvYXV0aG9yPjxhdXRo
b3I+RHVuY2FuLCBKLiBBLiwgM3JkPC9hdXRob3I+PGF1dGhvcj5DaGVzaGllciwgUy4gSC48L2F1
dGhvcj48YXV0aG9yPlNodWVyLCBMLiBNLjwvYXV0aG9yPjxhdXRob3I+Q2hhbmcsIEUuIEYuPC9h
dXRob3I+PGF1dGhvcj5HcmFudCwgRy4gQS48L2F1dGhvcj48YXV0aG9yPkdlcGhhcnQsIE0uIEcu
PC9hdXRob3I+PGF1dGhvcj5CYXJyZXMsIEIuIEEuPC9hdXRob3I+PC9hdXRob3JzPjwvY29udHJp
YnV0b3JzPjxhdXRoLWFkZHJlc3M+RGVwYXJ0bWVudCBvZiBOZXVyb2Jpb2xvZ3ksIFN0YW5mb3Jk
IFVuaXZlcnNpdHkgU2Nob29sIG9mIE1lZGljaW5lLCBTdGFuZm9yZCwgQ0EgOTQzMDUsIFVTQS4g
RWxlY3Ryb25pYyBhZGRyZXNzOiB6aGFuZ3llQHN0YW5mb3JkLmVkdS4mI3hEO0RlcGFydG1lbnQg
b2YgTmV1cm9iaW9sb2d5LCBTdGFuZm9yZCBVbml2ZXJzaXR5IFNjaG9vbCBvZiBNZWRpY2luZSwg
U3RhbmZvcmQsIENBIDk0MzA1LCBVU0EuJiN4RDtEZXBhcnRtZW50IG9mIE9ic3RldHJpY3MgYW5k
IEd5bmVjb2xvZ3ksIFN0YW5mb3JkIFVuaXZlcnNpdHkgTWVkaWNhbCBDZW50ZXIsIFN0YW5mb3Jk
LCBDQSA5NDMwNSwgVVNBLiYjeEQ7RGVwYXJ0bWVudCBvZiBQYXRob2xvZ3ksIFN0YW5mb3JkIFVu
aXZlcnNpdHkgTWVkaWNhbCBDZW50ZXIsIFN0YW5mb3JkLCBDQSA5NDMwNSwgVVNBLiYjeEQ7RGVw
YXJ0bWVudCBvZiBOZXVyb3N1cmdlcnksIEx1Y2lsZSBQYWNrYXJkIENoaWxkcmVuJmFwb3M7cyBI
b3NwaXRhbCBhbmQgU3RhbmZvcmQgVW5pdmVyc2l0eSBNZWRpY2FsIENlbnRlciwgU3RhbmZvcmQs
IENBIDk0MzA1LCBVU0EuJiN4RDtEZXBhcnRtZW50IG9mIFBlZGlhdHJpYyBOZXVyb3NjaWVuY2Vz
LCBLYWlzZXIgUGVybWFuZW50ZSBTYW50YSBDbGFyYSBNZWRpY2FsIENlbnRlciwgU2FudGEgQ2xh
cmEsIENBIDk1MDUxLCBVU0EuJiN4RDtVQ1NGIEVwaWxlcHN5IENlbnRlciwgVW5pdmVyc2l0eSBv
ZiBDYWxpZm9ybmlhLCBTYW4gRnJhbmNpc2NvLCA0MDAgUGFybmFzc3VzIEF2ZW51ZSwgU2FuIEZy
YW5jaXNjbywgQ0EgOTQxNDMsIFVTQS48L2F1dGgtYWRkcmVzcz48dGl0bGVzPjx0aXRsZT5QdXJp
ZmljYXRpb24gYW5kIENoYXJhY3Rlcml6YXRpb24gb2YgUHJvZ2VuaXRvciBhbmQgTWF0dXJlIEh1
bWFuIEFzdHJvY3l0ZXMgUmV2ZWFscyBUcmFuc2NyaXB0aW9uYWwgYW5kIEZ1bmN0aW9uYWwgRGlm
ZmVyZW5jZXMgd2l0aCBNb3VzZTwvdGl0bGU+PHNlY29uZGFyeS10aXRsZT5OZXVyb248L3NlY29u
ZGFyeS10aXRsZT48YWx0LXRpdGxlPk5ldXJvbjwvYWx0LXRpdGxlPjwvdGl0bGVzPjxwYWdlcz4z
Ny01MzwvcGFnZXM+PHZvbHVtZT44OTwvdm9sdW1lPjxudW1iZXI+MTwvbnVtYmVyPjxlZGl0aW9u
PjIwMTUvMTIvMjI8L2VkaXRpb24+PGtleXdvcmRzPjxrZXl3b3JkPkFuaW1hbHM8L2tleXdvcmQ+
PGtleXdvcmQ+QXN0cm9jeXRlcy8qY3l0b2xvZ3k8L2tleXdvcmQ+PGtleXdvcmQ+QnJhaW4vKmN5
dG9sb2d5PC9rZXl3b3JkPjxrZXl3b3JkPkNlbGwgQ3VsdHVyZSBUZWNobmlxdWVzPC9rZXl3b3Jk
PjxrZXl3b3JkPkNlbGwgRGlmZmVyZW50aWF0aW9uL3BoeXNpb2xvZ3k8L2tleXdvcmQ+PGtleXdv
cmQ+Q2VsbCBTZXBhcmF0aW9uPC9rZXl3b3JkPjxrZXl3b3JkPkNlbGwgU3Vydml2YWwvcGh5c2lv
bG9neTwva2V5d29yZD48a2V5d29yZD5DZWxscywgQ3VsdHVyZWQ8L2tleXdvcmQ+PGtleXdvcmQ+
SHVtYW5zPC9rZXl3b3JkPjxrZXl3b3JkPk1pY2U8L2tleXdvcmQ+PGtleXdvcmQ+TWljcm9nbGlh
LypjeXRvbG9neTwva2V5d29yZD48a2V5d29yZD5OZXVyb25zLypjeXRvbG9neTwva2V5d29yZD48
a2V5d29yZD5PbGlnb2RlbmRyb2dsaWEvKmN5dG9sb2d5PC9rZXl3b3JkPjxrZXl3b3JkPlN0ZW0g
Q2VsbHMvY3l0b2xvZ3k8L2tleXdvcmQ+PGtleXdvcmQ+VHJhbnNjcmlwdG9tZS9waHlzaW9sb2d5
PC9rZXl3b3JkPjwva2V5d29yZHM+PGRhdGVzPjx5ZWFyPjIwMTY8L3llYXI+PHB1Yi1kYXRlcz48
ZGF0ZT5KYW4gNjwvZGF0ZT48L3B1Yi1kYXRlcz48L2RhdGVzPjxpc2JuPjA4OTYtNjI3MzwvaXNi
bj48YWNjZXNzaW9uLW51bT4yNjY4NzgzODwvYWNjZXNzaW9uLW51bT48dXJscz48L3VybHM+PGN1
c3RvbTI+UE1DNDcwNzA2NDwvY3VzdG9tMj48Y3VzdG9tNj5OSUhNUzczOTM3NTwvY3VzdG9tNj48
ZWxlY3Ryb25pYy1yZXNvdXJjZS1udW0+MTAuMTAxNi9qLm5ldXJvbi4yMDE1LjExLjAxMzwvZWxl
Y3Ryb25pYy1yZXNvdXJjZS1udW0+PHJlbW90ZS1kYXRhYmFzZS1wcm92aWRlcj5OTE08L3JlbW90
ZS1kYXRhYmFzZS1wcm92aWRlcj48bGFuZ3VhZ2U+ZW5nPC9sYW5ndWFnZT48L3JlY29yZD48L0Np
dGU+PC9FbmROb3RlPgB=
</w:fldData>
        </w:fldChar>
      </w:r>
      <w:r w:rsidR="00FA1D70" w:rsidRPr="0033700F">
        <w:rPr>
          <w:rFonts w:ascii="Times New Roman" w:hAnsi="Times New Roman" w:cs="Times New Roman"/>
          <w:sz w:val="22"/>
        </w:rPr>
        <w:instrText xml:space="preserve"> ADDIN EN.CITE </w:instrText>
      </w:r>
      <w:r w:rsidR="00FA1D70" w:rsidRPr="0033700F">
        <w:rPr>
          <w:rFonts w:ascii="Times New Roman" w:hAnsi="Times New Roman" w:cs="Times New Roman"/>
          <w:sz w:val="22"/>
        </w:rPr>
        <w:fldChar w:fldCharType="begin">
          <w:fldData xml:space="preserve">PEVuZE5vdGU+PENpdGU+PEF1dGhvcj5aaGFuZzwvQXV0aG9yPjxZZWFyPjIwMTY8L1llYXI+PFJl
Y051bT41NTwvUmVjTnVtPjxEaXNwbGF5VGV4dD4oWmhhbmcgZXQgYWwuLCAyMDE2KTwvRGlzcGxh
eVRleHQ+PHJlY29yZD48cmVjLW51bWJlcj41NTwvcmVjLW51bWJlcj48Zm9yZWlnbi1rZXlzPjxr
ZXkgYXBwPSJFTiIgZGItaWQ9InY1d2E1NWEwbXN0ZjIyZXd4ZjVwMHhwdjB2djIwcHowenM1ZSIg
dGltZXN0YW1wPSIwIj41NTwva2V5PjwvZm9yZWlnbi1rZXlzPjxyZWYtdHlwZSBuYW1lPSJKb3Vy
bmFsIEFydGljbGUiPjE3PC9yZWYtdHlwZT48Y29udHJpYnV0b3JzPjxhdXRob3JzPjxhdXRob3I+
WmhhbmcsIFkuPC9hdXRob3I+PGF1dGhvcj5TbG9hbiwgUy4gQS48L2F1dGhvcj48YXV0aG9yPkNs
YXJrZSwgTC4gRS48L2F1dGhvcj48YXV0aG9yPkNhbmVkYSwgQy48L2F1dGhvcj48YXV0aG9yPlBs
YXphLCBDLiBBLjwvYXV0aG9yPjxhdXRob3I+Qmx1bWVudGhhbCwgUC4gRC48L2F1dGhvcj48YXV0
aG9yPlZvZ2VsLCBILjwvYXV0aG9yPjxhdXRob3I+U3RlaW5iZXJnLCBHLiBLLjwvYXV0aG9yPjxh
dXRob3I+RWR3YXJkcywgTS4gUy48L2F1dGhvcj48YXV0aG9yPkxpLCBHLjwvYXV0aG9yPjxhdXRo
b3I+RHVuY2FuLCBKLiBBLiwgM3JkPC9hdXRob3I+PGF1dGhvcj5DaGVzaGllciwgUy4gSC48L2F1
dGhvcj48YXV0aG9yPlNodWVyLCBMLiBNLjwvYXV0aG9yPjxhdXRob3I+Q2hhbmcsIEUuIEYuPC9h
dXRob3I+PGF1dGhvcj5HcmFudCwgRy4gQS48L2F1dGhvcj48YXV0aG9yPkdlcGhhcnQsIE0uIEcu
PC9hdXRob3I+PGF1dGhvcj5CYXJyZXMsIEIuIEEuPC9hdXRob3I+PC9hdXRob3JzPjwvY29udHJp
YnV0b3JzPjxhdXRoLWFkZHJlc3M+RGVwYXJ0bWVudCBvZiBOZXVyb2Jpb2xvZ3ksIFN0YW5mb3Jk
IFVuaXZlcnNpdHkgU2Nob29sIG9mIE1lZGljaW5lLCBTdGFuZm9yZCwgQ0EgOTQzMDUsIFVTQS4g
RWxlY3Ryb25pYyBhZGRyZXNzOiB6aGFuZ3llQHN0YW5mb3JkLmVkdS4mI3hEO0RlcGFydG1lbnQg
b2YgTmV1cm9iaW9sb2d5LCBTdGFuZm9yZCBVbml2ZXJzaXR5IFNjaG9vbCBvZiBNZWRpY2luZSwg
U3RhbmZvcmQsIENBIDk0MzA1LCBVU0EuJiN4RDtEZXBhcnRtZW50IG9mIE9ic3RldHJpY3MgYW5k
IEd5bmVjb2xvZ3ksIFN0YW5mb3JkIFVuaXZlcnNpdHkgTWVkaWNhbCBDZW50ZXIsIFN0YW5mb3Jk
LCBDQSA5NDMwNSwgVVNBLiYjeEQ7RGVwYXJ0bWVudCBvZiBQYXRob2xvZ3ksIFN0YW5mb3JkIFVu
aXZlcnNpdHkgTWVkaWNhbCBDZW50ZXIsIFN0YW5mb3JkLCBDQSA5NDMwNSwgVVNBLiYjeEQ7RGVw
YXJ0bWVudCBvZiBOZXVyb3N1cmdlcnksIEx1Y2lsZSBQYWNrYXJkIENoaWxkcmVuJmFwb3M7cyBI
b3NwaXRhbCBhbmQgU3RhbmZvcmQgVW5pdmVyc2l0eSBNZWRpY2FsIENlbnRlciwgU3RhbmZvcmQs
IENBIDk0MzA1LCBVU0EuJiN4RDtEZXBhcnRtZW50IG9mIFBlZGlhdHJpYyBOZXVyb3NjaWVuY2Vz
LCBLYWlzZXIgUGVybWFuZW50ZSBTYW50YSBDbGFyYSBNZWRpY2FsIENlbnRlciwgU2FudGEgQ2xh
cmEsIENBIDk1MDUxLCBVU0EuJiN4RDtVQ1NGIEVwaWxlcHN5IENlbnRlciwgVW5pdmVyc2l0eSBv
ZiBDYWxpZm9ybmlhLCBTYW4gRnJhbmNpc2NvLCA0MDAgUGFybmFzc3VzIEF2ZW51ZSwgU2FuIEZy
YW5jaXNjbywgQ0EgOTQxNDMsIFVTQS48L2F1dGgtYWRkcmVzcz48dGl0bGVzPjx0aXRsZT5QdXJp
ZmljYXRpb24gYW5kIENoYXJhY3Rlcml6YXRpb24gb2YgUHJvZ2VuaXRvciBhbmQgTWF0dXJlIEh1
bWFuIEFzdHJvY3l0ZXMgUmV2ZWFscyBUcmFuc2NyaXB0aW9uYWwgYW5kIEZ1bmN0aW9uYWwgRGlm
ZmVyZW5jZXMgd2l0aCBNb3VzZTwvdGl0bGU+PHNlY29uZGFyeS10aXRsZT5OZXVyb248L3NlY29u
ZGFyeS10aXRsZT48YWx0LXRpdGxlPk5ldXJvbjwvYWx0LXRpdGxlPjwvdGl0bGVzPjxwYWdlcz4z
Ny01MzwvcGFnZXM+PHZvbHVtZT44OTwvdm9sdW1lPjxudW1iZXI+MTwvbnVtYmVyPjxlZGl0aW9u
PjIwMTUvMTIvMjI8L2VkaXRpb24+PGtleXdvcmRzPjxrZXl3b3JkPkFuaW1hbHM8L2tleXdvcmQ+
PGtleXdvcmQ+QXN0cm9jeXRlcy8qY3l0b2xvZ3k8L2tleXdvcmQ+PGtleXdvcmQ+QnJhaW4vKmN5
dG9sb2d5PC9rZXl3b3JkPjxrZXl3b3JkPkNlbGwgQ3VsdHVyZSBUZWNobmlxdWVzPC9rZXl3b3Jk
PjxrZXl3b3JkPkNlbGwgRGlmZmVyZW50aWF0aW9uL3BoeXNpb2xvZ3k8L2tleXdvcmQ+PGtleXdv
cmQ+Q2VsbCBTZXBhcmF0aW9uPC9rZXl3b3JkPjxrZXl3b3JkPkNlbGwgU3Vydml2YWwvcGh5c2lv
bG9neTwva2V5d29yZD48a2V5d29yZD5DZWxscywgQ3VsdHVyZWQ8L2tleXdvcmQ+PGtleXdvcmQ+
SHVtYW5zPC9rZXl3b3JkPjxrZXl3b3JkPk1pY2U8L2tleXdvcmQ+PGtleXdvcmQ+TWljcm9nbGlh
LypjeXRvbG9neTwva2V5d29yZD48a2V5d29yZD5OZXVyb25zLypjeXRvbG9neTwva2V5d29yZD48
a2V5d29yZD5PbGlnb2RlbmRyb2dsaWEvKmN5dG9sb2d5PC9rZXl3b3JkPjxrZXl3b3JkPlN0ZW0g
Q2VsbHMvY3l0b2xvZ3k8L2tleXdvcmQ+PGtleXdvcmQ+VHJhbnNjcmlwdG9tZS9waHlzaW9sb2d5
PC9rZXl3b3JkPjwva2V5d29yZHM+PGRhdGVzPjx5ZWFyPjIwMTY8L3llYXI+PHB1Yi1kYXRlcz48
ZGF0ZT5KYW4gNjwvZGF0ZT48L3B1Yi1kYXRlcz48L2RhdGVzPjxpc2JuPjA4OTYtNjI3MzwvaXNi
bj48YWNjZXNzaW9uLW51bT4yNjY4NzgzODwvYWNjZXNzaW9uLW51bT48dXJscz48L3VybHM+PGN1
c3RvbTI+UE1DNDcwNzA2NDwvY3VzdG9tMj48Y3VzdG9tNj5OSUhNUzczOTM3NTwvY3VzdG9tNj48
ZWxlY3Ryb25pYy1yZXNvdXJjZS1udW0+MTAuMTAxNi9qLm5ldXJvbi4yMDE1LjExLjAxMzwvZWxl
Y3Ryb25pYy1yZXNvdXJjZS1udW0+PHJlbW90ZS1kYXRhYmFzZS1wcm92aWRlcj5OTE08L3JlbW90
ZS1kYXRhYmFzZS1wcm92aWRlcj48bGFuZ3VhZ2U+ZW5nPC9sYW5ndWFnZT48L3JlY29yZD48L0Np
dGU+PC9FbmROb3RlPgB=
</w:fldData>
        </w:fldChar>
      </w:r>
      <w:r w:rsidR="00FA1D70" w:rsidRPr="0033700F">
        <w:rPr>
          <w:rFonts w:ascii="Times New Roman" w:hAnsi="Times New Roman" w:cs="Times New Roman"/>
          <w:sz w:val="22"/>
        </w:rPr>
        <w:instrText xml:space="preserve"> ADDIN EN.CITE.DATA </w:instrText>
      </w:r>
      <w:r w:rsidR="00FA1D70" w:rsidRPr="0033700F">
        <w:rPr>
          <w:rFonts w:ascii="Times New Roman" w:hAnsi="Times New Roman" w:cs="Times New Roman"/>
          <w:sz w:val="22"/>
        </w:rPr>
      </w:r>
      <w:r w:rsidR="00FA1D70" w:rsidRPr="0033700F">
        <w:rPr>
          <w:rFonts w:ascii="Times New Roman" w:hAnsi="Times New Roman" w:cs="Times New Roman"/>
          <w:sz w:val="22"/>
        </w:rPr>
        <w:fldChar w:fldCharType="end"/>
      </w:r>
      <w:r w:rsidRPr="0033700F">
        <w:rPr>
          <w:rFonts w:ascii="Times New Roman" w:hAnsi="Times New Roman" w:cs="Times New Roman"/>
          <w:sz w:val="22"/>
        </w:rPr>
      </w:r>
      <w:r w:rsidRPr="0033700F">
        <w:rPr>
          <w:rFonts w:ascii="Times New Roman" w:hAnsi="Times New Roman" w:cs="Times New Roman"/>
          <w:sz w:val="22"/>
        </w:rPr>
        <w:fldChar w:fldCharType="separate"/>
      </w:r>
      <w:r w:rsidR="00FA1D70" w:rsidRPr="0033700F">
        <w:rPr>
          <w:rFonts w:ascii="Times New Roman" w:hAnsi="Times New Roman" w:cs="Times New Roman"/>
          <w:noProof/>
          <w:sz w:val="22"/>
        </w:rPr>
        <w:t>(Zhang et al., 2016)</w:t>
      </w:r>
      <w:r w:rsidRPr="0033700F">
        <w:rPr>
          <w:rFonts w:ascii="Times New Roman" w:hAnsi="Times New Roman" w:cs="Times New Roman"/>
          <w:sz w:val="22"/>
        </w:rPr>
        <w:fldChar w:fldCharType="end"/>
      </w:r>
      <w:r w:rsidRPr="0033700F">
        <w:rPr>
          <w:rFonts w:ascii="Times New Roman" w:hAnsi="Times New Roman" w:cs="Times New Roman"/>
          <w:sz w:val="22"/>
        </w:rPr>
        <w:t>.</w:t>
      </w:r>
      <w:bookmarkEnd w:id="13"/>
      <w:r w:rsidRPr="0033700F">
        <w:rPr>
          <w:rFonts w:ascii="Times New Roman" w:hAnsi="Times New Roman" w:cs="Times New Roman"/>
          <w:sz w:val="22"/>
        </w:rPr>
        <w:t xml:space="preserve"> The log2 normalized and averaged expression profile of each neocortical cell type were used in the specificity index (SI) analysis to determine the specific neocortical cell type for which the PLS1- genes were enriched using </w:t>
      </w:r>
      <w:proofErr w:type="spellStart"/>
      <w:r w:rsidRPr="0033700F">
        <w:rPr>
          <w:rFonts w:ascii="Times New Roman" w:hAnsi="Times New Roman" w:cs="Times New Roman"/>
          <w:sz w:val="22"/>
        </w:rPr>
        <w:t>pSI</w:t>
      </w:r>
      <w:proofErr w:type="spellEnd"/>
      <w:r w:rsidRPr="0033700F">
        <w:rPr>
          <w:rFonts w:ascii="Times New Roman" w:hAnsi="Times New Roman" w:cs="Times New Roman"/>
          <w:sz w:val="22"/>
        </w:rPr>
        <w:t xml:space="preserve"> v1.1 </w:t>
      </w:r>
      <w:r w:rsidRPr="0033700F">
        <w:rPr>
          <w:rFonts w:ascii="Times New Roman" w:hAnsi="Times New Roman" w:cs="Times New Roman"/>
          <w:sz w:val="22"/>
        </w:rPr>
        <w:lastRenderedPageBreak/>
        <w:t xml:space="preserve">(http://genetics.wustl.edu/jdlab/psi_package/). Specifically, expression profile from one neocortical cell type were compared to those of the other cell types across genes. For each comparison between cell types, the genes were ranked from the highest to the lowest fold changes. The SI for each gene was calculated as the average rank across all comparisons. A </w:t>
      </w:r>
      <w:r w:rsidRPr="0033700F">
        <w:rPr>
          <w:rFonts w:ascii="Times New Roman" w:hAnsi="Times New Roman" w:cs="Times New Roman"/>
          <w:i/>
          <w:iCs/>
          <w:sz w:val="22"/>
        </w:rPr>
        <w:t>P</w:t>
      </w:r>
      <w:r w:rsidRPr="0033700F">
        <w:rPr>
          <w:rFonts w:ascii="Times New Roman" w:hAnsi="Times New Roman" w:cs="Times New Roman"/>
          <w:sz w:val="22"/>
        </w:rPr>
        <w:t xml:space="preserve"> value was assigned to each SI value via permutation testing, resulting in a </w:t>
      </w:r>
      <w:proofErr w:type="spellStart"/>
      <w:r w:rsidRPr="0033700F">
        <w:rPr>
          <w:rFonts w:ascii="Times New Roman" w:hAnsi="Times New Roman" w:cs="Times New Roman"/>
          <w:sz w:val="22"/>
        </w:rPr>
        <w:t>pSI</w:t>
      </w:r>
      <w:proofErr w:type="spellEnd"/>
      <w:r w:rsidRPr="0033700F">
        <w:rPr>
          <w:rFonts w:ascii="Times New Roman" w:hAnsi="Times New Roman" w:cs="Times New Roman"/>
          <w:sz w:val="22"/>
        </w:rPr>
        <w:t xml:space="preserve"> value, representing how likely it was that a gene was specifically expressed in a given cell type relative to other cortical cells. A </w:t>
      </w:r>
      <w:proofErr w:type="spellStart"/>
      <w:r w:rsidRPr="0033700F">
        <w:rPr>
          <w:rFonts w:ascii="Times New Roman" w:hAnsi="Times New Roman" w:cs="Times New Roman"/>
          <w:sz w:val="22"/>
        </w:rPr>
        <w:t>pSI</w:t>
      </w:r>
      <w:proofErr w:type="spellEnd"/>
      <w:r w:rsidRPr="0033700F">
        <w:rPr>
          <w:rFonts w:ascii="Times New Roman" w:hAnsi="Times New Roman" w:cs="Times New Roman"/>
          <w:sz w:val="22"/>
        </w:rPr>
        <w:t xml:space="preserve"> threshold of 0.05 was used to generate the cell-type-enriched gene lists for each type of cortical cells. The total cell-type-enriched genes of all cortical cells were used as the background genes. The Fisher's exact test was used to evaluate the significance of the overlap between PLS1 gene sets and cell-type-specific genes for each type of cortical cells. The Bonferroni method was used to correct for multiple comparisons (5 cell-types) (</w:t>
      </w:r>
      <w:r w:rsidRPr="0033700F">
        <w:rPr>
          <w:rFonts w:ascii="Times New Roman" w:hAnsi="Times New Roman" w:cs="Times New Roman"/>
          <w:i/>
          <w:iCs/>
          <w:sz w:val="22"/>
        </w:rPr>
        <w:t>Pc</w:t>
      </w:r>
      <w:r w:rsidRPr="0033700F">
        <w:rPr>
          <w:rFonts w:ascii="Times New Roman" w:hAnsi="Times New Roman" w:cs="Times New Roman"/>
          <w:sz w:val="22"/>
        </w:rPr>
        <w:t xml:space="preserve"> &lt; 0.05, an uncorrected </w:t>
      </w:r>
      <w:r w:rsidRPr="0033700F">
        <w:rPr>
          <w:rFonts w:ascii="Times New Roman" w:hAnsi="Times New Roman" w:cs="Times New Roman"/>
          <w:i/>
          <w:iCs/>
          <w:sz w:val="22"/>
        </w:rPr>
        <w:t>P</w:t>
      </w:r>
      <w:r w:rsidRPr="0033700F">
        <w:rPr>
          <w:rFonts w:ascii="Times New Roman" w:hAnsi="Times New Roman" w:cs="Times New Roman"/>
          <w:sz w:val="22"/>
        </w:rPr>
        <w:t xml:space="preserve"> &lt; 0.05/</w:t>
      </w:r>
      <w:r w:rsidR="00FF5510" w:rsidRPr="0033700F">
        <w:rPr>
          <w:rFonts w:ascii="Times New Roman" w:hAnsi="Times New Roman" w:cs="Times New Roman"/>
          <w:sz w:val="22"/>
        </w:rPr>
        <w:t>4</w:t>
      </w:r>
      <w:r w:rsidRPr="0033700F">
        <w:rPr>
          <w:rFonts w:ascii="Times New Roman" w:hAnsi="Times New Roman" w:cs="Times New Roman"/>
          <w:sz w:val="22"/>
        </w:rPr>
        <w:t xml:space="preserve"> =0.01).</w:t>
      </w:r>
    </w:p>
    <w:p w14:paraId="27BBC29C" w14:textId="3DCE98D9" w:rsidR="00F2377D" w:rsidRPr="0033700F" w:rsidRDefault="00F2377D" w:rsidP="002D2177">
      <w:pPr>
        <w:spacing w:line="480" w:lineRule="auto"/>
        <w:rPr>
          <w:rFonts w:ascii="Times New Roman" w:hAnsi="Times New Roman" w:cs="Times New Roman"/>
          <w:b/>
          <w:bCs/>
          <w:kern w:val="24"/>
          <w:sz w:val="24"/>
          <w:szCs w:val="24"/>
        </w:rPr>
      </w:pPr>
    </w:p>
    <w:p w14:paraId="2A458A34" w14:textId="1DE96F30" w:rsidR="00D65A95" w:rsidRPr="0033700F" w:rsidRDefault="00D65A95" w:rsidP="00D65A95">
      <w:pPr>
        <w:spacing w:line="480" w:lineRule="auto"/>
        <w:rPr>
          <w:rFonts w:ascii="Times New Roman" w:hAnsi="Times New Roman" w:cs="Times New Roman"/>
          <w:b/>
          <w:bCs/>
          <w:sz w:val="22"/>
        </w:rPr>
      </w:pPr>
      <w:r w:rsidRPr="0033700F">
        <w:rPr>
          <w:rFonts w:ascii="Times New Roman" w:hAnsi="Times New Roman" w:cs="Times New Roman"/>
          <w:b/>
          <w:bCs/>
          <w:sz w:val="22"/>
        </w:rPr>
        <w:t xml:space="preserve">2. Supplementary </w:t>
      </w:r>
      <w:r w:rsidR="005B6C61" w:rsidRPr="0033700F">
        <w:rPr>
          <w:rFonts w:ascii="Times New Roman" w:hAnsi="Times New Roman" w:cs="Times New Roman"/>
          <w:b/>
          <w:bCs/>
          <w:sz w:val="22"/>
        </w:rPr>
        <w:t>r</w:t>
      </w:r>
      <w:r w:rsidRPr="0033700F">
        <w:rPr>
          <w:rFonts w:ascii="Times New Roman" w:hAnsi="Times New Roman" w:cs="Times New Roman"/>
          <w:b/>
          <w:bCs/>
          <w:sz w:val="22"/>
        </w:rPr>
        <w:t>esults</w:t>
      </w:r>
    </w:p>
    <w:p w14:paraId="42B8DEA0" w14:textId="09B62A0A" w:rsidR="000C3E07" w:rsidRPr="0033700F" w:rsidRDefault="000C3E07" w:rsidP="00D65A95">
      <w:pPr>
        <w:spacing w:line="480" w:lineRule="auto"/>
        <w:rPr>
          <w:rFonts w:ascii="Times New Roman" w:hAnsi="Times New Roman" w:cs="Times New Roman"/>
          <w:b/>
          <w:bCs/>
          <w:sz w:val="22"/>
        </w:rPr>
      </w:pPr>
      <w:r w:rsidRPr="0033700F">
        <w:rPr>
          <w:rFonts w:ascii="Times New Roman" w:hAnsi="Times New Roman" w:cs="Times New Roman"/>
          <w:b/>
          <w:bCs/>
          <w:sz w:val="22"/>
        </w:rPr>
        <w:t>2.1</w:t>
      </w:r>
      <w:r w:rsidR="004A4A2B" w:rsidRPr="0033700F">
        <w:rPr>
          <w:rFonts w:ascii="Times New Roman" w:hAnsi="Times New Roman" w:cs="Times New Roman"/>
          <w:b/>
          <w:bCs/>
          <w:sz w:val="22"/>
        </w:rPr>
        <w:t xml:space="preserve"> </w:t>
      </w:r>
      <w:r w:rsidR="00BA5148" w:rsidRPr="0033700F">
        <w:rPr>
          <w:rFonts w:ascii="Times New Roman" w:hAnsi="Times New Roman" w:cs="Times New Roman"/>
          <w:b/>
          <w:bCs/>
        </w:rPr>
        <w:t>M</w:t>
      </w:r>
      <w:r w:rsidR="004A4A2B" w:rsidRPr="0033700F">
        <w:rPr>
          <w:rFonts w:ascii="Times New Roman" w:hAnsi="Times New Roman" w:cs="Times New Roman"/>
          <w:b/>
          <w:bCs/>
        </w:rPr>
        <w:t xml:space="preserve">ean MS </w:t>
      </w:r>
      <w:r w:rsidR="005B6C61" w:rsidRPr="0033700F">
        <w:rPr>
          <w:rFonts w:ascii="Times New Roman" w:hAnsi="Times New Roman" w:cs="Times New Roman"/>
          <w:b/>
          <w:bCs/>
        </w:rPr>
        <w:t>v</w:t>
      </w:r>
      <w:r w:rsidR="004A4A2B" w:rsidRPr="0033700F">
        <w:rPr>
          <w:rFonts w:ascii="Times New Roman" w:hAnsi="Times New Roman" w:cs="Times New Roman"/>
          <w:b/>
          <w:bCs/>
        </w:rPr>
        <w:t xml:space="preserve">alues </w:t>
      </w:r>
      <w:r w:rsidR="005B6C61" w:rsidRPr="0033700F">
        <w:rPr>
          <w:rFonts w:ascii="Times New Roman" w:hAnsi="Times New Roman" w:cs="Times New Roman"/>
          <w:b/>
          <w:bCs/>
        </w:rPr>
        <w:t>b</w:t>
      </w:r>
      <w:r w:rsidR="004A4A2B" w:rsidRPr="0033700F">
        <w:rPr>
          <w:rFonts w:ascii="Times New Roman" w:hAnsi="Times New Roman" w:cs="Times New Roman"/>
          <w:b/>
          <w:bCs/>
        </w:rPr>
        <w:t xml:space="preserve">efore and </w:t>
      </w:r>
      <w:r w:rsidR="005B6C61" w:rsidRPr="0033700F">
        <w:rPr>
          <w:rFonts w:ascii="Times New Roman" w:hAnsi="Times New Roman" w:cs="Times New Roman"/>
          <w:b/>
          <w:bCs/>
        </w:rPr>
        <w:t>a</w:t>
      </w:r>
      <w:r w:rsidR="004A4A2B" w:rsidRPr="0033700F">
        <w:rPr>
          <w:rFonts w:ascii="Times New Roman" w:hAnsi="Times New Roman" w:cs="Times New Roman"/>
          <w:b/>
          <w:bCs/>
        </w:rPr>
        <w:t xml:space="preserve">fter </w:t>
      </w:r>
      <w:proofErr w:type="spellStart"/>
      <w:r w:rsidR="004A4A2B" w:rsidRPr="0033700F">
        <w:rPr>
          <w:rFonts w:ascii="Times New Roman" w:hAnsi="Times New Roman" w:cs="Times New Roman"/>
          <w:b/>
          <w:bCs/>
        </w:rPr>
        <w:t>ComBat</w:t>
      </w:r>
      <w:proofErr w:type="spellEnd"/>
      <w:r w:rsidR="004A4A2B" w:rsidRPr="0033700F">
        <w:rPr>
          <w:rFonts w:ascii="Times New Roman" w:hAnsi="Times New Roman" w:cs="Times New Roman"/>
          <w:b/>
          <w:bCs/>
        </w:rPr>
        <w:t xml:space="preserve"> </w:t>
      </w:r>
      <w:r w:rsidR="005B6C61" w:rsidRPr="0033700F">
        <w:rPr>
          <w:rFonts w:ascii="Times New Roman" w:hAnsi="Times New Roman" w:cs="Times New Roman"/>
          <w:b/>
          <w:bCs/>
        </w:rPr>
        <w:t>h</w:t>
      </w:r>
      <w:r w:rsidR="004A4A2B" w:rsidRPr="0033700F">
        <w:rPr>
          <w:rFonts w:ascii="Times New Roman" w:hAnsi="Times New Roman" w:cs="Times New Roman"/>
          <w:b/>
          <w:bCs/>
        </w:rPr>
        <w:t>armonization</w:t>
      </w:r>
    </w:p>
    <w:p w14:paraId="282A3EB0" w14:textId="58EAB9C7" w:rsidR="000C3E07" w:rsidRPr="0033700F" w:rsidRDefault="00494F2F" w:rsidP="00D54553">
      <w:pPr>
        <w:spacing w:line="480" w:lineRule="auto"/>
        <w:ind w:firstLineChars="200" w:firstLine="440"/>
        <w:rPr>
          <w:rFonts w:ascii="Times New Roman" w:hAnsi="Times New Roman" w:cs="Times New Roman"/>
          <w:b/>
          <w:bCs/>
          <w:sz w:val="22"/>
        </w:rPr>
      </w:pPr>
      <w:r w:rsidRPr="0033700F">
        <w:rPr>
          <w:rFonts w:ascii="Times New Roman" w:hAnsi="Times New Roman" w:cs="Times New Roman"/>
          <w:sz w:val="22"/>
        </w:rPr>
        <w:t xml:space="preserve">The 3D T1-weighted image and DTI of 212 subjects from ADNI database were acquired at 37 sites, where 34 sites equipped with one type of scanner for each site, 2 sites equipped with 2 types of scanners for each site, and 1 site equipped with 3 types of scanners </w:t>
      </w:r>
      <w:r w:rsidRPr="0033700F">
        <w:rPr>
          <w:rFonts w:ascii="Times New Roman" w:hAnsi="Times New Roman" w:cs="Times New Roman"/>
          <w:b/>
          <w:bCs/>
          <w:sz w:val="22"/>
        </w:rPr>
        <w:t>(Supplemental Table1)</w:t>
      </w:r>
      <w:r w:rsidRPr="0033700F">
        <w:rPr>
          <w:rFonts w:ascii="Times New Roman" w:hAnsi="Times New Roman" w:cs="Times New Roman"/>
          <w:sz w:val="22"/>
        </w:rPr>
        <w:t xml:space="preserve">. </w:t>
      </w:r>
      <w:bookmarkStart w:id="14" w:name="_Hlk80212557"/>
      <w:r w:rsidRPr="0033700F">
        <w:rPr>
          <w:rFonts w:ascii="Times New Roman" w:hAnsi="Times New Roman" w:cs="Times New Roman"/>
          <w:sz w:val="22"/>
        </w:rPr>
        <w:t xml:space="preserve">Therefore, a total of </w:t>
      </w:r>
      <w:r w:rsidRPr="0033700F">
        <w:rPr>
          <w:rFonts w:ascii="Times New Roman" w:hAnsi="Times New Roman" w:cs="Times New Roman" w:hint="eastAsia"/>
          <w:sz w:val="22"/>
        </w:rPr>
        <w:t>4</w:t>
      </w:r>
      <w:r w:rsidRPr="0033700F">
        <w:rPr>
          <w:rFonts w:ascii="Times New Roman" w:hAnsi="Times New Roman" w:cs="Times New Roman"/>
          <w:sz w:val="22"/>
        </w:rPr>
        <w:t xml:space="preserve">5 different batches existed from multiple sites and scanners. The mean MS values across 308 brain regions were shown for each batch before and after </w:t>
      </w:r>
      <w:proofErr w:type="spellStart"/>
      <w:r w:rsidRPr="0033700F">
        <w:rPr>
          <w:rFonts w:ascii="Times New Roman" w:hAnsi="Times New Roman" w:cs="Times New Roman"/>
          <w:sz w:val="22"/>
        </w:rPr>
        <w:t>ComBat</w:t>
      </w:r>
      <w:proofErr w:type="spellEnd"/>
      <w:r w:rsidRPr="0033700F">
        <w:rPr>
          <w:rFonts w:ascii="Times New Roman" w:hAnsi="Times New Roman" w:cs="Times New Roman"/>
          <w:sz w:val="22"/>
        </w:rPr>
        <w:t xml:space="preserve"> harmonization </w:t>
      </w:r>
      <w:r w:rsidRPr="0033700F">
        <w:rPr>
          <w:rFonts w:ascii="Times New Roman" w:hAnsi="Times New Roman" w:cs="Times New Roman"/>
          <w:b/>
          <w:bCs/>
          <w:sz w:val="22"/>
        </w:rPr>
        <w:t>(Supplemental Figure S2)</w:t>
      </w:r>
      <w:r w:rsidRPr="0033700F">
        <w:rPr>
          <w:rFonts w:ascii="Times New Roman" w:hAnsi="Times New Roman" w:cs="Times New Roman"/>
          <w:sz w:val="22"/>
        </w:rPr>
        <w:t xml:space="preserve">. </w:t>
      </w:r>
      <w:bookmarkStart w:id="15" w:name="_Hlk80212527"/>
      <w:bookmarkEnd w:id="14"/>
      <w:r w:rsidRPr="0033700F">
        <w:rPr>
          <w:rFonts w:ascii="Times New Roman" w:hAnsi="Times New Roman" w:cs="Times New Roman"/>
          <w:sz w:val="22"/>
        </w:rPr>
        <w:t xml:space="preserve">Though different scan protocols still affected the results, </w:t>
      </w:r>
      <w:bookmarkStart w:id="16" w:name="_Hlk80028518"/>
      <w:r w:rsidRPr="0033700F">
        <w:rPr>
          <w:rFonts w:ascii="Times New Roman" w:hAnsi="Times New Roman" w:cs="Times New Roman"/>
          <w:sz w:val="22"/>
        </w:rPr>
        <w:t>the variation from multiple sites and scanners could be moderately adjusted</w:t>
      </w:r>
      <w:bookmarkEnd w:id="16"/>
      <w:r w:rsidRPr="0033700F">
        <w:rPr>
          <w:rFonts w:ascii="Times New Roman" w:hAnsi="Times New Roman" w:cs="Times New Roman"/>
          <w:sz w:val="22"/>
        </w:rPr>
        <w:t>.</w:t>
      </w:r>
      <w:bookmarkEnd w:id="15"/>
    </w:p>
    <w:p w14:paraId="4BF68380" w14:textId="0C29FB0A" w:rsidR="00D65A95" w:rsidRPr="0033700F" w:rsidRDefault="000C3E07" w:rsidP="002D2177">
      <w:pPr>
        <w:spacing w:line="480" w:lineRule="auto"/>
        <w:rPr>
          <w:rFonts w:ascii="Times New Roman" w:hAnsi="Times New Roman" w:cs="Times New Roman"/>
          <w:b/>
          <w:bCs/>
          <w:szCs w:val="21"/>
        </w:rPr>
      </w:pPr>
      <w:r w:rsidRPr="0033700F">
        <w:rPr>
          <w:rFonts w:ascii="Times New Roman" w:hAnsi="Times New Roman" w:cs="Times New Roman"/>
          <w:b/>
          <w:bCs/>
          <w:sz w:val="22"/>
        </w:rPr>
        <w:lastRenderedPageBreak/>
        <w:t>2.2 E</w:t>
      </w:r>
      <w:r w:rsidRPr="0033700F">
        <w:rPr>
          <w:rFonts w:ascii="Times New Roman" w:hAnsi="Times New Roman" w:cs="Times New Roman"/>
          <w:b/>
          <w:bCs/>
          <w:szCs w:val="21"/>
        </w:rPr>
        <w:t xml:space="preserve">xamples of </w:t>
      </w:r>
      <w:r w:rsidR="005B6C61" w:rsidRPr="0033700F">
        <w:rPr>
          <w:rFonts w:ascii="Times New Roman" w:hAnsi="Times New Roman" w:cs="Times New Roman"/>
          <w:b/>
          <w:bCs/>
          <w:szCs w:val="21"/>
        </w:rPr>
        <w:t>3</w:t>
      </w:r>
      <w:r w:rsidRPr="0033700F">
        <w:rPr>
          <w:rFonts w:ascii="Times New Roman" w:hAnsi="Times New Roman" w:cs="Times New Roman"/>
          <w:b/>
          <w:bCs/>
          <w:szCs w:val="21"/>
        </w:rPr>
        <w:t xml:space="preserve"> </w:t>
      </w:r>
      <w:r w:rsidR="005B6C61" w:rsidRPr="0033700F">
        <w:rPr>
          <w:rFonts w:ascii="Times New Roman" w:hAnsi="Times New Roman" w:cs="Times New Roman"/>
          <w:b/>
          <w:bCs/>
          <w:szCs w:val="21"/>
        </w:rPr>
        <w:t>g</w:t>
      </w:r>
      <w:r w:rsidRPr="0033700F">
        <w:rPr>
          <w:rFonts w:ascii="Times New Roman" w:hAnsi="Times New Roman" w:cs="Times New Roman"/>
          <w:b/>
          <w:bCs/>
          <w:szCs w:val="21"/>
        </w:rPr>
        <w:t xml:space="preserve">enes in PLS1- </w:t>
      </w:r>
      <w:r w:rsidR="005B6C61" w:rsidRPr="0033700F">
        <w:rPr>
          <w:rFonts w:ascii="Times New Roman" w:hAnsi="Times New Roman" w:cs="Times New Roman"/>
          <w:b/>
          <w:bCs/>
          <w:szCs w:val="21"/>
        </w:rPr>
        <w:t>g</w:t>
      </w:r>
      <w:r w:rsidRPr="0033700F">
        <w:rPr>
          <w:rFonts w:ascii="Times New Roman" w:hAnsi="Times New Roman" w:cs="Times New Roman"/>
          <w:b/>
          <w:bCs/>
          <w:szCs w:val="21"/>
        </w:rPr>
        <w:t xml:space="preserve">ene </w:t>
      </w:r>
      <w:r w:rsidR="005B6C61" w:rsidRPr="0033700F">
        <w:rPr>
          <w:rFonts w:ascii="Times New Roman" w:hAnsi="Times New Roman" w:cs="Times New Roman"/>
          <w:b/>
          <w:bCs/>
          <w:szCs w:val="21"/>
        </w:rPr>
        <w:t>s</w:t>
      </w:r>
      <w:r w:rsidRPr="0033700F">
        <w:rPr>
          <w:rFonts w:ascii="Times New Roman" w:hAnsi="Times New Roman" w:cs="Times New Roman"/>
          <w:b/>
          <w:bCs/>
          <w:szCs w:val="21"/>
        </w:rPr>
        <w:t xml:space="preserve">et </w:t>
      </w:r>
      <w:r w:rsidR="005B6C61" w:rsidRPr="0033700F">
        <w:rPr>
          <w:rFonts w:ascii="Times New Roman" w:hAnsi="Times New Roman" w:cs="Times New Roman"/>
          <w:b/>
          <w:bCs/>
          <w:szCs w:val="21"/>
        </w:rPr>
        <w:t>d</w:t>
      </w:r>
      <w:r w:rsidRPr="0033700F">
        <w:rPr>
          <w:rFonts w:ascii="Times New Roman" w:hAnsi="Times New Roman" w:cs="Times New Roman"/>
          <w:b/>
          <w:bCs/>
          <w:szCs w:val="21"/>
        </w:rPr>
        <w:t>own</w:t>
      </w:r>
      <w:r w:rsidR="00121311" w:rsidRPr="0033700F">
        <w:rPr>
          <w:rFonts w:ascii="Times New Roman" w:hAnsi="Times New Roman" w:cs="Times New Roman"/>
          <w:b/>
          <w:bCs/>
          <w:szCs w:val="21"/>
        </w:rPr>
        <w:t>r</w:t>
      </w:r>
      <w:r w:rsidRPr="0033700F">
        <w:rPr>
          <w:rFonts w:ascii="Times New Roman" w:hAnsi="Times New Roman" w:cs="Times New Roman"/>
          <w:b/>
          <w:bCs/>
          <w:szCs w:val="21"/>
        </w:rPr>
        <w:t>egulated in AD</w:t>
      </w:r>
    </w:p>
    <w:p w14:paraId="26A67105" w14:textId="20E9DD4A" w:rsidR="00732194" w:rsidRPr="0033700F" w:rsidRDefault="001521FC" w:rsidP="00D360A9">
      <w:pPr>
        <w:spacing w:line="480" w:lineRule="auto"/>
        <w:ind w:firstLineChars="200" w:firstLine="440"/>
        <w:rPr>
          <w:rFonts w:ascii="Times New Roman" w:hAnsi="Times New Roman" w:cs="Times New Roman"/>
          <w:sz w:val="22"/>
        </w:rPr>
      </w:pPr>
      <w:bookmarkStart w:id="17" w:name="OLE_LINK4"/>
      <w:r w:rsidRPr="0033700F">
        <w:rPr>
          <w:rFonts w:ascii="Times New Roman" w:hAnsi="Times New Roman" w:cs="Times New Roman"/>
          <w:sz w:val="22"/>
        </w:rPr>
        <w:t>Adenylate kinase 5</w:t>
      </w:r>
      <w:bookmarkEnd w:id="17"/>
      <w:r w:rsidRPr="0033700F">
        <w:rPr>
          <w:rFonts w:ascii="Times New Roman" w:hAnsi="Times New Roman" w:cs="Times New Roman"/>
          <w:sz w:val="22"/>
        </w:rPr>
        <w:t xml:space="preserve"> encoded by </w:t>
      </w:r>
      <w:bookmarkStart w:id="18" w:name="OLE_LINK1"/>
      <w:r w:rsidRPr="0033700F">
        <w:rPr>
          <w:rFonts w:ascii="Times New Roman" w:hAnsi="Times New Roman" w:cs="Times New Roman"/>
          <w:i/>
          <w:iCs/>
          <w:sz w:val="22"/>
        </w:rPr>
        <w:t>AK5</w:t>
      </w:r>
      <w:bookmarkEnd w:id="18"/>
      <w:r w:rsidR="00121311" w:rsidRPr="0033700F">
        <w:rPr>
          <w:rFonts w:ascii="Times New Roman" w:hAnsi="Times New Roman" w:cs="Times New Roman"/>
          <w:i/>
          <w:iCs/>
          <w:sz w:val="22"/>
        </w:rPr>
        <w:t xml:space="preserve"> </w:t>
      </w:r>
      <w:r w:rsidR="00121311" w:rsidRPr="0033700F">
        <w:rPr>
          <w:rFonts w:ascii="Times New Roman" w:hAnsi="Times New Roman" w:cs="Times New Roman"/>
          <w:sz w:val="22"/>
        </w:rPr>
        <w:t>gene</w:t>
      </w:r>
      <w:r w:rsidR="0045551A" w:rsidRPr="0033700F">
        <w:rPr>
          <w:rFonts w:ascii="Times New Roman" w:hAnsi="Times New Roman" w:cs="Times New Roman"/>
          <w:sz w:val="22"/>
        </w:rPr>
        <w:t xml:space="preserve"> </w:t>
      </w:r>
      <w:r w:rsidR="00121311" w:rsidRPr="0033700F">
        <w:rPr>
          <w:rFonts w:ascii="Times New Roman" w:hAnsi="Times New Roman" w:cs="Times New Roman"/>
          <w:sz w:val="22"/>
        </w:rPr>
        <w:t xml:space="preserve">was found to be downregulated in </w:t>
      </w:r>
      <w:r w:rsidR="005E6693" w:rsidRPr="0033700F">
        <w:rPr>
          <w:rFonts w:ascii="Times New Roman" w:hAnsi="Times New Roman" w:cs="Times New Roman"/>
          <w:sz w:val="22"/>
        </w:rPr>
        <w:t>entorhinal and frontal</w:t>
      </w:r>
      <w:r w:rsidR="00121311" w:rsidRPr="0033700F">
        <w:rPr>
          <w:rFonts w:ascii="Times New Roman" w:hAnsi="Times New Roman" w:cs="Times New Roman"/>
          <w:sz w:val="22"/>
        </w:rPr>
        <w:t xml:space="preserve"> cortex</w:t>
      </w:r>
      <w:r w:rsidR="005E6693" w:rsidRPr="0033700F">
        <w:rPr>
          <w:rFonts w:ascii="Times New Roman" w:hAnsi="Times New Roman" w:cs="Times New Roman"/>
          <w:sz w:val="22"/>
        </w:rPr>
        <w:t xml:space="preserve"> of AD stages V-VI of Braak and Braa</w:t>
      </w:r>
      <w:r w:rsidR="0066478E" w:rsidRPr="0033700F">
        <w:rPr>
          <w:rFonts w:ascii="Times New Roman" w:hAnsi="Times New Roman" w:cs="Times New Roman"/>
          <w:sz w:val="22"/>
        </w:rPr>
        <w:t xml:space="preserve">. </w:t>
      </w:r>
      <w:r w:rsidR="00B22E58" w:rsidRPr="0033700F">
        <w:rPr>
          <w:rFonts w:ascii="Times New Roman" w:hAnsi="Times New Roman" w:cs="Times New Roman"/>
          <w:sz w:val="22"/>
        </w:rPr>
        <w:t>Adenylate kinase 5</w:t>
      </w:r>
      <w:r w:rsidR="0045551A" w:rsidRPr="0033700F">
        <w:rPr>
          <w:rFonts w:ascii="Times New Roman" w:hAnsi="Times New Roman" w:cs="Times New Roman"/>
          <w:sz w:val="22"/>
        </w:rPr>
        <w:t xml:space="preserve"> </w:t>
      </w:r>
      <w:r w:rsidR="00790DEF" w:rsidRPr="0033700F">
        <w:rPr>
          <w:rFonts w:ascii="Times New Roman" w:hAnsi="Times New Roman" w:cs="Times New Roman"/>
          <w:sz w:val="22"/>
        </w:rPr>
        <w:t>participates the purine metabolism</w:t>
      </w:r>
      <w:r w:rsidR="0066478E" w:rsidRPr="0033700F">
        <w:rPr>
          <w:rFonts w:ascii="Times New Roman" w:hAnsi="Times New Roman" w:cs="Times New Roman"/>
          <w:sz w:val="22"/>
        </w:rPr>
        <w:t>,</w:t>
      </w:r>
      <w:r w:rsidR="00B22E58" w:rsidRPr="0033700F">
        <w:rPr>
          <w:rFonts w:ascii="Times New Roman" w:hAnsi="Times New Roman" w:cs="Times New Roman"/>
          <w:sz w:val="22"/>
        </w:rPr>
        <w:t xml:space="preserve"> </w:t>
      </w:r>
      <w:r w:rsidR="0066478E" w:rsidRPr="0033700F">
        <w:rPr>
          <w:rFonts w:ascii="Times New Roman" w:hAnsi="Times New Roman" w:cs="Times New Roman"/>
          <w:sz w:val="22"/>
        </w:rPr>
        <w:t xml:space="preserve">deregulation of which mainly </w:t>
      </w:r>
      <w:r w:rsidR="00732194" w:rsidRPr="0033700F">
        <w:rPr>
          <w:rFonts w:ascii="Times New Roman" w:hAnsi="Times New Roman" w:cs="Times New Roman"/>
          <w:sz w:val="22"/>
        </w:rPr>
        <w:t xml:space="preserve">affects </w:t>
      </w:r>
      <w:r w:rsidR="000134A3" w:rsidRPr="0033700F">
        <w:rPr>
          <w:rFonts w:ascii="Times New Roman" w:hAnsi="Times New Roman" w:cs="Times New Roman"/>
          <w:sz w:val="22"/>
        </w:rPr>
        <w:t>energy metabolism and cell signaling</w:t>
      </w:r>
      <w:r w:rsidR="001D3BCC" w:rsidRPr="0033700F">
        <w:rPr>
          <w:rFonts w:ascii="Times New Roman" w:hAnsi="Times New Roman" w:cs="Times New Roman"/>
          <w:sz w:val="22"/>
        </w:rPr>
        <w:t xml:space="preserve"> </w:t>
      </w:r>
      <w:r w:rsidR="00075480" w:rsidRPr="0033700F">
        <w:rPr>
          <w:rFonts w:ascii="Times New Roman" w:hAnsi="Times New Roman" w:cs="Times New Roman"/>
          <w:sz w:val="22"/>
        </w:rPr>
        <w:t xml:space="preserve">either between neurons or neurons and glial cells </w:t>
      </w:r>
      <w:r w:rsidR="00790DEF" w:rsidRPr="0033700F">
        <w:rPr>
          <w:rFonts w:ascii="Times New Roman" w:hAnsi="Times New Roman" w:cs="Times New Roman"/>
          <w:sz w:val="22"/>
        </w:rPr>
        <w:t>in A</w:t>
      </w:r>
      <w:r w:rsidR="00321653" w:rsidRPr="0033700F">
        <w:rPr>
          <w:rFonts w:ascii="Times New Roman" w:hAnsi="Times New Roman" w:cs="Times New Roman"/>
          <w:sz w:val="22"/>
        </w:rPr>
        <w:t>D</w:t>
      </w:r>
      <w:r w:rsidR="00FA1D70" w:rsidRPr="0033700F">
        <w:rPr>
          <w:rFonts w:ascii="Times New Roman" w:hAnsi="Times New Roman" w:cs="Times New Roman"/>
          <w:sz w:val="22"/>
        </w:rPr>
        <w:t xml:space="preserve"> </w:t>
      </w:r>
      <w:r w:rsidR="00FA1D70" w:rsidRPr="0033700F">
        <w:rPr>
          <w:rFonts w:ascii="Times New Roman" w:hAnsi="Times New Roman" w:cs="Times New Roman"/>
          <w:sz w:val="22"/>
        </w:rPr>
        <w:fldChar w:fldCharType="begin">
          <w:fldData xml:space="preserve">PEVuZE5vdGU+PENpdGU+PEF1dGhvcj5BbnNvbGVhZ2E8L0F1dGhvcj48WWVhcj4yMDE1PC9ZZWFy
PjxSZWNOdW0+MTk3PC9SZWNOdW0+PERpc3BsYXlUZXh0PihBbnNvbGVhZ2EgZXQgYWwuLCAyMDE1
KTwvRGlzcGxheVRleHQ+PHJlY29yZD48cmVjLW51bWJlcj4xOTc8L3JlYy1udW1iZXI+PGZvcmVp
Z24ta2V5cz48a2V5IGFwcD0iRU4iIGRiLWlkPSJ2NXdhNTVhMG1zdGYyMmV3eGY1cDB4cHYwdnYy
MHB6MHpzNWUiIHRpbWVzdGFtcD0iMTYyOTM1OTAyMyI+MTk3PC9rZXk+PC9mb3JlaWduLWtleXM+
PHJlZi10eXBlIG5hbWU9IkpvdXJuYWwgQXJ0aWNsZSI+MTc8L3JlZi10eXBlPjxjb250cmlidXRv
cnM+PGF1dGhvcnM+PGF1dGhvcj5BbnNvbGVhZ2EsIEIuPC9hdXRob3I+PGF1dGhvcj5Kb3ZlLCBN
LjwvYXV0aG9yPjxhdXRob3I+U2NobHV0ZXIsIEEuPC9hdXRob3I+PGF1dGhvcj5HYXJjaWEtRXNw
YXJjaWEsIFAuPC9hdXRob3I+PGF1dGhvcj5Nb3Jlbm8sIEouPC9hdXRob3I+PGF1dGhvcj5QdWpv
bCwgQS48L2F1dGhvcj48YXV0aG9yPlBhbXBsb25hLCBSLjwvYXV0aG9yPjxhdXRob3I+UG9ydGVy
by1PdGluLCBNLjwvYXV0aG9yPjxhdXRob3I+RmVycmVyLCBJLjwvYXV0aG9yPjwvYXV0aG9ycz48
L2NvbnRyaWJ1dG9ycz48YXV0aC1hZGRyZXNzPkluc3RpdHV0ZSBvZiBOZXVyb3BhdGhvbG9neSwg
QmVsbHZpdGdlIFVuaXZlcnNpdHkgSG9zcGl0YWwtQmVsbHZpdGdlIEJpb21lZGljYWwgUmVzZWFy
Y2ggSW5zdGl0dXRlIChJRElCRUxMKSwgTCZhcG9zO0hvc3BpdGFsZXQgZGUgTGxvYnJlZ2F0LCBT
cGFpbi4mI3hEO0RlcGFydG1lbnQgb2YgRXhwZXJpbWVudGFsIE1lZGljaW5lLCBVbml2ZXJzaXR5
IG9mIExsZWlkYS1CaW9tZWRpY2FsIFJlc2VhcmNoIEluc3RpdHV0ZSBvZiBMbGVpZGEsIExsZWlk
YSwgU3BhaW4uJiN4RDtOZXVyb21ldGFib2xpYyBEaXNlYXNlcyBMYWJvcmF0b3J5LCBJRElCRUxM
LCBMJmFwb3M7SG9zcGl0YWxldCBkZSBMbG9icmVnYXQsIFNwYWluLiYjeEQ7TmV1cm9tZXRhYm9s
aWMgRGlzZWFzZXMgTGFib3JhdG9yeSwgSURJQkVMTCwgTCZhcG9zO0hvc3BpdGFsZXQgZGUgTGxv
YnJlZ2F0LCBTcGFpbjsgQ2VudHJlIGZvciBCaW9tZWRpY2FsIFJlc2VhcmNoIG9uIFJhcmUgRGlz
ZWFzZXMgKENJQkVSRVIpLCBJbnN0aXR1dGUgQ2FybG9zIElJSSwgTWFkcmlkLCBTcGFpbjsgQ2F0
YWxhbiBJbnN0aXR1dGlvbiBmb3IgUmVzZWFyY2ggYW5kIEFkdmFuY2VkIFN0dWRpZXMgKElDUkVB
KSwgQmFyY2Vsb25hLCBTcGFpbi4mI3hEO0luc3RpdHV0ZSBvZiBOZXVyb3BhdGhvbG9neSwgQmVs
bHZpdGdlIFVuaXZlcnNpdHkgSG9zcGl0YWwtQmVsbHZpdGdlIEJpb21lZGljYWwgUmVzZWFyY2gg
SW5zdGl0dXRlIChJRElCRUxMKSwgTCZhcG9zO0hvc3BpdGFsZXQgZGUgTGxvYnJlZ2F0LCBTcGFp
bjsgVW5pdmVyc2l0eSBvZiBCYXJjZWxvbmEsIEJlbGx2aXRnZSBDYW1wdXMsIEwmYXBvcztIb3Nw
aXRhbGV0IGRlIExsb2JyZWdhdCwgU3BhaW47IENlbnRyZSBmb3IgTmV0d29ya2VkIEJpb21lZGlj
YWwgUmVzZWFyY2ggaW4gTmV1cm9kZWdlbmVyYXRpdmUgRGlzZWFzZXMgKENJQkVSTkVEKSwgSW5z
dGl0dXRlIENhcmxvcyBJSUksIE1hZHJpZCwgU3BhaW4uIEVsZWN0cm9uaWMgYWRkcmVzczogODA4
MmlmYUBnbWFpbC5jb20uPC9hdXRoLWFkZHJlc3M+PHRpdGxlcz48dGl0bGU+RGVyZWd1bGF0aW9u
IG9mIHB1cmluZSBtZXRhYm9saXNtIGluIEFsemhlaW1lciZhcG9zO3MgZGlzZWFzZTwvdGl0bGU+
PHNlY29uZGFyeS10aXRsZT5OZXVyb2Jpb2wgQWdpbmc8L3NlY29uZGFyeS10aXRsZT48L3RpdGxl
cz48cGVyaW9kaWNhbD48ZnVsbC10aXRsZT5OZXVyb2Jpb2wgQWdpbmc8L2Z1bGwtdGl0bGU+PC9w
ZXJpb2RpY2FsPjxwYWdlcz42OC04MDwvcGFnZXM+PHZvbHVtZT4zNjwvdm9sdW1lPjxudW1iZXI+
MTwvbnVtYmVyPjxlZGl0aW9uPjIwMTQvMTAvMTU8L2VkaXRpb24+PGtleXdvcmRzPjxrZXl3b3Jk
PkFkZW5vc2luZSBUcmlwaG9zcGhhdGFzZXMvZ2VuZXRpY3MvbWV0YWJvbGlzbTwva2V5d29yZD48
a2V5d29yZD5BZGVueWxhdGUgS2luYXNlL2dlbmV0aWNzL21ldGFib2xpc208L2tleXdvcmQ+PGtl
eXdvcmQ+QWdlZDwva2V5d29yZD48a2V5d29yZD5BZ2VkLCA4MCBhbmQgb3Zlcjwva2V5d29yZD48
a2V5d29yZD5BbHpoZWltZXIgRGlzZWFzZS8qbWV0YWJvbGlzbTwva2V5d29yZD48a2V5d29yZD5D
aHJvbWF0b2dyYXBoeSwgTGlxdWlkPC9rZXl3b3JkPjxrZXl3b3JkPkRlb3h5Z3VhbmluZSBOdWNs
ZW90aWRlcy9tZXRhYm9saXNtPC9rZXl3b3JkPjxrZXl3b3JkPkVudG9yaGluYWwgQ29ydGV4Lypt
ZXRhYm9saXNtPC9rZXl3b3JkPjxrZXl3b3JkPkZlbWFsZTwva2V5d29yZD48a2V5d29yZD5HZW5l
IEV4cHJlc3Npb24vKmdlbmV0aWNzPC9rZXl3b3JkPjxrZXl3b3JkPkdlbmUgRXhwcmVzc2lvbiBS
ZWd1bGF0aW9uLypnZW5ldGljczwva2V5d29yZD48a2V5d29yZD5HbHljaW5lL21ldGFib2xpc208
L2tleXdvcmQ+PGtleXdvcmQ+SHVtYW5zPC9rZXl3b3JkPjxrZXl3b3JkPk1hbGU8L2tleXdvcmQ+
PGtleXdvcmQ+TWFzcyBTcGVjdHJvbWV0cnk8L2tleXdvcmQ+PGtleXdvcmQ+TWlkZGxlIEFnZWQ8
L2tleXdvcmQ+PGtleXdvcmQ+UHVyaW5lcy8qbWV0YWJvbGlzbTwva2V5d29yZD48a2V5d29yZD5S
TkEgUG9seW1lcmFzZSBJSUkvZ2VuZXRpY3MvbWV0YWJvbGlzbTwva2V5d29yZD48a2V5d29yZD5S
TkEsIE1lc3Nlbmdlci8qbWV0YWJvbGlzbTwva2V5d29yZD48a2V5d29yZD5SZXZlcnNlIFRyYW5z
Y3JpcHRhc2UgUG9seW1lcmFzZSBDaGFpbiBSZWFjdGlvbjwva2V5d29yZD48a2V5d29yZD5SaWJv
bnVjbGVvc2lkZXMvbWV0YWJvbGlzbTwva2V5d29yZD48a2V5d29yZD5BbHpoZWltZXImYXBvcztz
IGRpc2Vhc2U8L2tleXdvcmQ+PGtleXdvcmQ+RW50b3JoaW5hbCBjb3J0ZXg8L2tleXdvcmQ+PGtl
eXdvcmQ+RnJvbnRhbCBjb3J0ZXg8L2tleXdvcmQ+PGtleXdvcmQ+TWV0YWJvbG9taWNzPC9rZXl3
b3JkPjxrZXl3b3JkPlByZWN1bmV1czwva2V5d29yZD48a2V5d29yZD5QdXJpbmUgbWV0YWJvbGlz
bTwva2V5d29yZD48L2tleXdvcmRzPjxkYXRlcz48eWVhcj4yMDE1PC95ZWFyPjxwdWItZGF0ZXM+
PGRhdGU+SmFuPC9kYXRlPjwvcHViLWRhdGVzPjwvZGF0ZXM+PGlzYm4+MTU1OC0xNDk3IChFbGVj
dHJvbmljKSYjeEQ7MDE5Ny00NTgwIChMaW5raW5nKTwvaXNibj48YWNjZXNzaW9uLW51bT4yNTMx
MTI3ODwvYWNjZXNzaW9uLW51bT48dXJscz48cmVsYXRlZC11cmxzPjx1cmw+aHR0cHM6Ly93d3cu
bmNiaS5ubG0ubmloLmdvdi9wdWJtZWQvMjUzMTEyNzg8L3VybD48L3JlbGF0ZWQtdXJscz48L3Vy
bHM+PGVsZWN0cm9uaWMtcmVzb3VyY2UtbnVtPjEwLjEwMTYvai5uZXVyb2Jpb2xhZ2luZy4yMDE0
LjA4LjAwNDwvZWxlY3Ryb25pYy1yZXNvdXJjZS1udW0+PC9yZWNvcmQ+PC9DaXRlPjwvRW5kTm90
ZT4A
</w:fldData>
        </w:fldChar>
      </w:r>
      <w:r w:rsidR="00FA1D70" w:rsidRPr="0033700F">
        <w:rPr>
          <w:rFonts w:ascii="Times New Roman" w:hAnsi="Times New Roman" w:cs="Times New Roman"/>
          <w:sz w:val="22"/>
        </w:rPr>
        <w:instrText xml:space="preserve"> ADDIN EN.CITE </w:instrText>
      </w:r>
      <w:r w:rsidR="00FA1D70" w:rsidRPr="0033700F">
        <w:rPr>
          <w:rFonts w:ascii="Times New Roman" w:hAnsi="Times New Roman" w:cs="Times New Roman"/>
          <w:sz w:val="22"/>
        </w:rPr>
        <w:fldChar w:fldCharType="begin">
          <w:fldData xml:space="preserve">PEVuZE5vdGU+PENpdGU+PEF1dGhvcj5BbnNvbGVhZ2E8L0F1dGhvcj48WWVhcj4yMDE1PC9ZZWFy
PjxSZWNOdW0+MTk3PC9SZWNOdW0+PERpc3BsYXlUZXh0PihBbnNvbGVhZ2EgZXQgYWwuLCAyMDE1
KTwvRGlzcGxheVRleHQ+PHJlY29yZD48cmVjLW51bWJlcj4xOTc8L3JlYy1udW1iZXI+PGZvcmVp
Z24ta2V5cz48a2V5IGFwcD0iRU4iIGRiLWlkPSJ2NXdhNTVhMG1zdGYyMmV3eGY1cDB4cHYwdnYy
MHB6MHpzNWUiIHRpbWVzdGFtcD0iMTYyOTM1OTAyMyI+MTk3PC9rZXk+PC9mb3JlaWduLWtleXM+
PHJlZi10eXBlIG5hbWU9IkpvdXJuYWwgQXJ0aWNsZSI+MTc8L3JlZi10eXBlPjxjb250cmlidXRv
cnM+PGF1dGhvcnM+PGF1dGhvcj5BbnNvbGVhZ2EsIEIuPC9hdXRob3I+PGF1dGhvcj5Kb3ZlLCBN
LjwvYXV0aG9yPjxhdXRob3I+U2NobHV0ZXIsIEEuPC9hdXRob3I+PGF1dGhvcj5HYXJjaWEtRXNw
YXJjaWEsIFAuPC9hdXRob3I+PGF1dGhvcj5Nb3Jlbm8sIEouPC9hdXRob3I+PGF1dGhvcj5QdWpv
bCwgQS48L2F1dGhvcj48YXV0aG9yPlBhbXBsb25hLCBSLjwvYXV0aG9yPjxhdXRob3I+UG9ydGVy
by1PdGluLCBNLjwvYXV0aG9yPjxhdXRob3I+RmVycmVyLCBJLjwvYXV0aG9yPjwvYXV0aG9ycz48
L2NvbnRyaWJ1dG9ycz48YXV0aC1hZGRyZXNzPkluc3RpdHV0ZSBvZiBOZXVyb3BhdGhvbG9neSwg
QmVsbHZpdGdlIFVuaXZlcnNpdHkgSG9zcGl0YWwtQmVsbHZpdGdlIEJpb21lZGljYWwgUmVzZWFy
Y2ggSW5zdGl0dXRlIChJRElCRUxMKSwgTCZhcG9zO0hvc3BpdGFsZXQgZGUgTGxvYnJlZ2F0LCBT
cGFpbi4mI3hEO0RlcGFydG1lbnQgb2YgRXhwZXJpbWVudGFsIE1lZGljaW5lLCBVbml2ZXJzaXR5
IG9mIExsZWlkYS1CaW9tZWRpY2FsIFJlc2VhcmNoIEluc3RpdHV0ZSBvZiBMbGVpZGEsIExsZWlk
YSwgU3BhaW4uJiN4RDtOZXVyb21ldGFib2xpYyBEaXNlYXNlcyBMYWJvcmF0b3J5LCBJRElCRUxM
LCBMJmFwb3M7SG9zcGl0YWxldCBkZSBMbG9icmVnYXQsIFNwYWluLiYjeEQ7TmV1cm9tZXRhYm9s
aWMgRGlzZWFzZXMgTGFib3JhdG9yeSwgSURJQkVMTCwgTCZhcG9zO0hvc3BpdGFsZXQgZGUgTGxv
YnJlZ2F0LCBTcGFpbjsgQ2VudHJlIGZvciBCaW9tZWRpY2FsIFJlc2VhcmNoIG9uIFJhcmUgRGlz
ZWFzZXMgKENJQkVSRVIpLCBJbnN0aXR1dGUgQ2FybG9zIElJSSwgTWFkcmlkLCBTcGFpbjsgQ2F0
YWxhbiBJbnN0aXR1dGlvbiBmb3IgUmVzZWFyY2ggYW5kIEFkdmFuY2VkIFN0dWRpZXMgKElDUkVB
KSwgQmFyY2Vsb25hLCBTcGFpbi4mI3hEO0luc3RpdHV0ZSBvZiBOZXVyb3BhdGhvbG9neSwgQmVs
bHZpdGdlIFVuaXZlcnNpdHkgSG9zcGl0YWwtQmVsbHZpdGdlIEJpb21lZGljYWwgUmVzZWFyY2gg
SW5zdGl0dXRlIChJRElCRUxMKSwgTCZhcG9zO0hvc3BpdGFsZXQgZGUgTGxvYnJlZ2F0LCBTcGFp
bjsgVW5pdmVyc2l0eSBvZiBCYXJjZWxvbmEsIEJlbGx2aXRnZSBDYW1wdXMsIEwmYXBvcztIb3Nw
aXRhbGV0IGRlIExsb2JyZWdhdCwgU3BhaW47IENlbnRyZSBmb3IgTmV0d29ya2VkIEJpb21lZGlj
YWwgUmVzZWFyY2ggaW4gTmV1cm9kZWdlbmVyYXRpdmUgRGlzZWFzZXMgKENJQkVSTkVEKSwgSW5z
dGl0dXRlIENhcmxvcyBJSUksIE1hZHJpZCwgU3BhaW4uIEVsZWN0cm9uaWMgYWRkcmVzczogODA4
MmlmYUBnbWFpbC5jb20uPC9hdXRoLWFkZHJlc3M+PHRpdGxlcz48dGl0bGU+RGVyZWd1bGF0aW9u
IG9mIHB1cmluZSBtZXRhYm9saXNtIGluIEFsemhlaW1lciZhcG9zO3MgZGlzZWFzZTwvdGl0bGU+
PHNlY29uZGFyeS10aXRsZT5OZXVyb2Jpb2wgQWdpbmc8L3NlY29uZGFyeS10aXRsZT48L3RpdGxl
cz48cGVyaW9kaWNhbD48ZnVsbC10aXRsZT5OZXVyb2Jpb2wgQWdpbmc8L2Z1bGwtdGl0bGU+PC9w
ZXJpb2RpY2FsPjxwYWdlcz42OC04MDwvcGFnZXM+PHZvbHVtZT4zNjwvdm9sdW1lPjxudW1iZXI+
MTwvbnVtYmVyPjxlZGl0aW9uPjIwMTQvMTAvMTU8L2VkaXRpb24+PGtleXdvcmRzPjxrZXl3b3Jk
PkFkZW5vc2luZSBUcmlwaG9zcGhhdGFzZXMvZ2VuZXRpY3MvbWV0YWJvbGlzbTwva2V5d29yZD48
a2V5d29yZD5BZGVueWxhdGUgS2luYXNlL2dlbmV0aWNzL21ldGFib2xpc208L2tleXdvcmQ+PGtl
eXdvcmQ+QWdlZDwva2V5d29yZD48a2V5d29yZD5BZ2VkLCA4MCBhbmQgb3Zlcjwva2V5d29yZD48
a2V5d29yZD5BbHpoZWltZXIgRGlzZWFzZS8qbWV0YWJvbGlzbTwva2V5d29yZD48a2V5d29yZD5D
aHJvbWF0b2dyYXBoeSwgTGlxdWlkPC9rZXl3b3JkPjxrZXl3b3JkPkRlb3h5Z3VhbmluZSBOdWNs
ZW90aWRlcy9tZXRhYm9saXNtPC9rZXl3b3JkPjxrZXl3b3JkPkVudG9yaGluYWwgQ29ydGV4Lypt
ZXRhYm9saXNtPC9rZXl3b3JkPjxrZXl3b3JkPkZlbWFsZTwva2V5d29yZD48a2V5d29yZD5HZW5l
IEV4cHJlc3Npb24vKmdlbmV0aWNzPC9rZXl3b3JkPjxrZXl3b3JkPkdlbmUgRXhwcmVzc2lvbiBS
ZWd1bGF0aW9uLypnZW5ldGljczwva2V5d29yZD48a2V5d29yZD5HbHljaW5lL21ldGFib2xpc208
L2tleXdvcmQ+PGtleXdvcmQ+SHVtYW5zPC9rZXl3b3JkPjxrZXl3b3JkPk1hbGU8L2tleXdvcmQ+
PGtleXdvcmQ+TWFzcyBTcGVjdHJvbWV0cnk8L2tleXdvcmQ+PGtleXdvcmQ+TWlkZGxlIEFnZWQ8
L2tleXdvcmQ+PGtleXdvcmQ+UHVyaW5lcy8qbWV0YWJvbGlzbTwva2V5d29yZD48a2V5d29yZD5S
TkEgUG9seW1lcmFzZSBJSUkvZ2VuZXRpY3MvbWV0YWJvbGlzbTwva2V5d29yZD48a2V5d29yZD5S
TkEsIE1lc3Nlbmdlci8qbWV0YWJvbGlzbTwva2V5d29yZD48a2V5d29yZD5SZXZlcnNlIFRyYW5z
Y3JpcHRhc2UgUG9seW1lcmFzZSBDaGFpbiBSZWFjdGlvbjwva2V5d29yZD48a2V5d29yZD5SaWJv
bnVjbGVvc2lkZXMvbWV0YWJvbGlzbTwva2V5d29yZD48a2V5d29yZD5BbHpoZWltZXImYXBvcztz
IGRpc2Vhc2U8L2tleXdvcmQ+PGtleXdvcmQ+RW50b3JoaW5hbCBjb3J0ZXg8L2tleXdvcmQ+PGtl
eXdvcmQ+RnJvbnRhbCBjb3J0ZXg8L2tleXdvcmQ+PGtleXdvcmQ+TWV0YWJvbG9taWNzPC9rZXl3
b3JkPjxrZXl3b3JkPlByZWN1bmV1czwva2V5d29yZD48a2V5d29yZD5QdXJpbmUgbWV0YWJvbGlz
bTwva2V5d29yZD48L2tleXdvcmRzPjxkYXRlcz48eWVhcj4yMDE1PC95ZWFyPjxwdWItZGF0ZXM+
PGRhdGU+SmFuPC9kYXRlPjwvcHViLWRhdGVzPjwvZGF0ZXM+PGlzYm4+MTU1OC0xNDk3IChFbGVj
dHJvbmljKSYjeEQ7MDE5Ny00NTgwIChMaW5raW5nKTwvaXNibj48YWNjZXNzaW9uLW51bT4yNTMx
MTI3ODwvYWNjZXNzaW9uLW51bT48dXJscz48cmVsYXRlZC11cmxzPjx1cmw+aHR0cHM6Ly93d3cu
bmNiaS5ubG0ubmloLmdvdi9wdWJtZWQvMjUzMTEyNzg8L3VybD48L3JlbGF0ZWQtdXJscz48L3Vy
bHM+PGVsZWN0cm9uaWMtcmVzb3VyY2UtbnVtPjEwLjEwMTYvai5uZXVyb2Jpb2xhZ2luZy4yMDE0
LjA4LjAwNDwvZWxlY3Ryb25pYy1yZXNvdXJjZS1udW0+PC9yZWNvcmQ+PC9DaXRlPjwvRW5kTm90
ZT4A
</w:fldData>
        </w:fldChar>
      </w:r>
      <w:r w:rsidR="00FA1D70" w:rsidRPr="0033700F">
        <w:rPr>
          <w:rFonts w:ascii="Times New Roman" w:hAnsi="Times New Roman" w:cs="Times New Roman"/>
          <w:sz w:val="22"/>
        </w:rPr>
        <w:instrText xml:space="preserve"> ADDIN EN.CITE.DATA </w:instrText>
      </w:r>
      <w:r w:rsidR="00FA1D70" w:rsidRPr="0033700F">
        <w:rPr>
          <w:rFonts w:ascii="Times New Roman" w:hAnsi="Times New Roman" w:cs="Times New Roman"/>
          <w:sz w:val="22"/>
        </w:rPr>
      </w:r>
      <w:r w:rsidR="00FA1D70" w:rsidRPr="0033700F">
        <w:rPr>
          <w:rFonts w:ascii="Times New Roman" w:hAnsi="Times New Roman" w:cs="Times New Roman"/>
          <w:sz w:val="22"/>
        </w:rPr>
        <w:fldChar w:fldCharType="end"/>
      </w:r>
      <w:r w:rsidR="00FA1D70" w:rsidRPr="0033700F">
        <w:rPr>
          <w:rFonts w:ascii="Times New Roman" w:hAnsi="Times New Roman" w:cs="Times New Roman"/>
          <w:sz w:val="22"/>
        </w:rPr>
      </w:r>
      <w:r w:rsidR="00FA1D70" w:rsidRPr="0033700F">
        <w:rPr>
          <w:rFonts w:ascii="Times New Roman" w:hAnsi="Times New Roman" w:cs="Times New Roman"/>
          <w:sz w:val="22"/>
        </w:rPr>
        <w:fldChar w:fldCharType="separate"/>
      </w:r>
      <w:r w:rsidR="00FA1D70" w:rsidRPr="0033700F">
        <w:rPr>
          <w:rFonts w:ascii="Times New Roman" w:hAnsi="Times New Roman" w:cs="Times New Roman"/>
          <w:noProof/>
          <w:sz w:val="22"/>
        </w:rPr>
        <w:t>(Ansoleaga et al., 2015)</w:t>
      </w:r>
      <w:r w:rsidR="00FA1D70" w:rsidRPr="0033700F">
        <w:rPr>
          <w:rFonts w:ascii="Times New Roman" w:hAnsi="Times New Roman" w:cs="Times New Roman"/>
          <w:sz w:val="22"/>
        </w:rPr>
        <w:fldChar w:fldCharType="end"/>
      </w:r>
      <w:r w:rsidR="00732194" w:rsidRPr="0033700F">
        <w:rPr>
          <w:rFonts w:ascii="Times New Roman" w:hAnsi="Times New Roman" w:cs="Times New Roman"/>
          <w:sz w:val="22"/>
        </w:rPr>
        <w:t>.</w:t>
      </w:r>
    </w:p>
    <w:p w14:paraId="3EDDA797" w14:textId="43019093" w:rsidR="00FD2DC1" w:rsidRPr="0033700F" w:rsidRDefault="00C615B8" w:rsidP="00210614">
      <w:pPr>
        <w:spacing w:line="480" w:lineRule="auto"/>
        <w:ind w:firstLineChars="200" w:firstLine="400"/>
        <w:rPr>
          <w:rFonts w:ascii="Times New Roman" w:hAnsi="Times New Roman" w:cs="Times New Roman"/>
          <w:sz w:val="22"/>
        </w:rPr>
      </w:pPr>
      <w:r w:rsidRPr="0033700F">
        <w:rPr>
          <w:rFonts w:ascii="Arial" w:hAnsi="Arial" w:cs="Arial"/>
          <w:sz w:val="20"/>
          <w:szCs w:val="20"/>
          <w:shd w:val="clear" w:color="auto" w:fill="FFFFFF"/>
        </w:rPr>
        <w:t> </w:t>
      </w:r>
      <w:r w:rsidRPr="0033700F">
        <w:rPr>
          <w:rFonts w:ascii="Times New Roman" w:hAnsi="Times New Roman" w:cs="Times New Roman"/>
          <w:i/>
          <w:iCs/>
          <w:sz w:val="22"/>
        </w:rPr>
        <w:t>TUBB</w:t>
      </w:r>
      <w:r w:rsidRPr="0033700F">
        <w:rPr>
          <w:rFonts w:ascii="Times New Roman" w:hAnsi="Times New Roman" w:cs="Times New Roman"/>
          <w:sz w:val="22"/>
        </w:rPr>
        <w:t xml:space="preserve"> gene encodes a beta tubulin protein</w:t>
      </w:r>
      <w:r w:rsidR="001D78CB" w:rsidRPr="0033700F">
        <w:rPr>
          <w:rFonts w:ascii="Times New Roman" w:hAnsi="Times New Roman" w:cs="Times New Roman"/>
          <w:sz w:val="22"/>
        </w:rPr>
        <w:t xml:space="preserve"> which normally associate into heterodimers to serve as the building blocks of microtubules.</w:t>
      </w:r>
      <w:r w:rsidR="00275516" w:rsidRPr="0033700F">
        <w:rPr>
          <w:rFonts w:ascii="Times New Roman" w:hAnsi="Times New Roman" w:cs="Times New Roman"/>
          <w:sz w:val="22"/>
        </w:rPr>
        <w:t xml:space="preserve"> </w:t>
      </w:r>
      <w:r w:rsidR="00321653" w:rsidRPr="0033700F">
        <w:rPr>
          <w:rFonts w:ascii="Times New Roman" w:hAnsi="Times New Roman" w:cs="Times New Roman"/>
          <w:sz w:val="22"/>
        </w:rPr>
        <w:t xml:space="preserve">Decreased expression of beta tubulin proteins was identified across </w:t>
      </w:r>
      <w:r w:rsidR="00DA251A" w:rsidRPr="0033700F">
        <w:rPr>
          <w:rFonts w:ascii="Times New Roman" w:hAnsi="Times New Roman" w:cs="Times New Roman"/>
          <w:sz w:val="22"/>
        </w:rPr>
        <w:t>entorhinal cortex, hippocampus</w:t>
      </w:r>
      <w:r w:rsidR="00321653" w:rsidRPr="0033700F">
        <w:rPr>
          <w:rFonts w:ascii="Times New Roman" w:hAnsi="Times New Roman" w:cs="Times New Roman"/>
          <w:sz w:val="22"/>
        </w:rPr>
        <w:t xml:space="preserve">, </w:t>
      </w:r>
      <w:r w:rsidR="00871E77" w:rsidRPr="0033700F">
        <w:rPr>
          <w:rFonts w:ascii="Times New Roman" w:hAnsi="Times New Roman" w:cs="Times New Roman"/>
          <w:sz w:val="22"/>
        </w:rPr>
        <w:t>middle temporal gyrus</w:t>
      </w:r>
      <w:r w:rsidR="00321653" w:rsidRPr="0033700F">
        <w:rPr>
          <w:rFonts w:ascii="Times New Roman" w:hAnsi="Times New Roman" w:cs="Times New Roman"/>
          <w:sz w:val="22"/>
        </w:rPr>
        <w:t xml:space="preserve">, and </w:t>
      </w:r>
      <w:r w:rsidR="00871E77" w:rsidRPr="0033700F">
        <w:rPr>
          <w:rFonts w:ascii="Times New Roman" w:hAnsi="Times New Roman" w:cs="Times New Roman"/>
          <w:sz w:val="22"/>
        </w:rPr>
        <w:t xml:space="preserve">posterior cingulate cortex </w:t>
      </w:r>
      <w:r w:rsidR="00321653" w:rsidRPr="0033700F">
        <w:rPr>
          <w:rFonts w:ascii="Times New Roman" w:hAnsi="Times New Roman" w:cs="Times New Roman"/>
          <w:sz w:val="22"/>
        </w:rPr>
        <w:t xml:space="preserve">in AD, </w:t>
      </w:r>
      <w:r w:rsidR="00275516" w:rsidRPr="0033700F">
        <w:rPr>
          <w:rFonts w:ascii="Times New Roman" w:hAnsi="Times New Roman" w:cs="Times New Roman"/>
          <w:sz w:val="22"/>
        </w:rPr>
        <w:t xml:space="preserve">dissociation of tau from </w:t>
      </w:r>
      <w:r w:rsidR="00CD7C3C" w:rsidRPr="0033700F">
        <w:rPr>
          <w:rFonts w:ascii="Times New Roman" w:hAnsi="Times New Roman" w:cs="Times New Roman"/>
          <w:sz w:val="22"/>
        </w:rPr>
        <w:t xml:space="preserve">which </w:t>
      </w:r>
      <w:r w:rsidR="00AA35F4" w:rsidRPr="0033700F">
        <w:rPr>
          <w:rFonts w:ascii="Times New Roman" w:hAnsi="Times New Roman" w:cs="Times New Roman"/>
          <w:sz w:val="22"/>
        </w:rPr>
        <w:t>indicates aberrant hyperphosphorylation of tau</w:t>
      </w:r>
      <w:r w:rsidR="00210614" w:rsidRPr="0033700F">
        <w:rPr>
          <w:rFonts w:ascii="Times New Roman" w:hAnsi="Times New Roman" w:cs="Times New Roman"/>
          <w:sz w:val="22"/>
        </w:rPr>
        <w:t xml:space="preserve">, </w:t>
      </w:r>
      <w:r w:rsidR="00AE5804" w:rsidRPr="0033700F">
        <w:rPr>
          <w:rFonts w:ascii="Times New Roman" w:hAnsi="Times New Roman" w:cs="Times New Roman"/>
          <w:sz w:val="22"/>
        </w:rPr>
        <w:t xml:space="preserve">neurofibrillary tangle </w:t>
      </w:r>
      <w:r w:rsidR="00AA35F4" w:rsidRPr="0033700F">
        <w:rPr>
          <w:rFonts w:ascii="Times New Roman" w:hAnsi="Times New Roman" w:cs="Times New Roman"/>
          <w:sz w:val="22"/>
        </w:rPr>
        <w:t>formation</w:t>
      </w:r>
      <w:r w:rsidR="00210614" w:rsidRPr="0033700F">
        <w:rPr>
          <w:rFonts w:ascii="Times New Roman" w:hAnsi="Times New Roman" w:cs="Times New Roman"/>
          <w:sz w:val="22"/>
        </w:rPr>
        <w:t>, and eventually neuron death</w:t>
      </w:r>
      <w:r w:rsidR="00FA1D70" w:rsidRPr="0033700F">
        <w:rPr>
          <w:rFonts w:ascii="Times New Roman" w:hAnsi="Times New Roman" w:cs="Times New Roman"/>
          <w:sz w:val="22"/>
        </w:rPr>
        <w:t xml:space="preserve"> </w:t>
      </w:r>
      <w:r w:rsidR="00F035DD" w:rsidRPr="0033700F">
        <w:rPr>
          <w:rFonts w:ascii="Times New Roman" w:hAnsi="Times New Roman" w:cs="Times New Roman"/>
          <w:sz w:val="22"/>
        </w:rPr>
        <w:fldChar w:fldCharType="begin">
          <w:fldData xml:space="preserve">PEVuZE5vdGU+PENpdGU+PEF1dGhvcj5MaWFuZzwvQXV0aG9yPjxZZWFyPjIwMDg8L1llYXI+PFJl
Y051bT4yMDA8L1JlY051bT48RGlzcGxheVRleHQ+KExpYW5nIGV0IGFsLiwgMjAwOGEpPC9EaXNw
bGF5VGV4dD48cmVjb3JkPjxyZWMtbnVtYmVyPjIwMDwvcmVjLW51bWJlcj48Zm9yZWlnbi1rZXlz
PjxrZXkgYXBwPSJFTiIgZGItaWQ9InY1d2E1NWEwbXN0ZjIyZXd4ZjVwMHhwdjB2djIwcHowenM1
ZSIgdGltZXN0YW1wPSIxNjI5MzU5NDQ2Ij4yMDA8L2tleT48L2ZvcmVpZ24ta2V5cz48cmVmLXR5
cGUgbmFtZT0iSm91cm5hbCBBcnRpY2xlIj4xNzwvcmVmLXR5cGU+PGNvbnRyaWJ1dG9ycz48YXV0
aG9ycz48YXV0aG9yPkxpYW5nLCBXLiBTLjwvYXV0aG9yPjxhdXRob3I+RHVuY2tsZXksIFQuPC9h
dXRob3I+PGF1dGhvcj5CZWFjaCwgVC4gRy48L2F1dGhvcj48YXV0aG9yPkdyb3ZlciwgQS48L2F1
dGhvcj48YXV0aG9yPk1hc3Ryb2VuaSwgRC48L2F1dGhvcj48YXV0aG9yPlJhbXNleSwgSy48L2F1
dGhvcj48YXV0aG9yPkNhc2VsbGksIFIuIEouPC9hdXRob3I+PGF1dGhvcj5LdWt1bGwsIFcuIEEu
PC9hdXRob3I+PGF1dGhvcj5NY0tlZWwsIEQuPC9hdXRob3I+PGF1dGhvcj5Nb3JyaXMsIEouIEMu
PC9hdXRob3I+PGF1dGhvcj5IdWxldHRlLCBDLiBNLjwvYXV0aG9yPjxhdXRob3I+U2NobWVjaGVs
LCBELjwvYXV0aG9yPjxhdXRob3I+UmVpbWFuLCBFLiBNLjwvYXV0aG9yPjxhdXRob3I+Um9nZXJz
LCBKLjwvYXV0aG9yPjxhdXRob3I+U3RlcGhhbiwgRC4gQS48L2F1dGhvcj48L2F1dGhvcnM+PC9j
b250cmlidXRvcnM+PGF1dGgtYWRkcmVzcz5OZXVyb2dlbm9taWNzIERpdmlzaW9uLCBUcmFuc2xh
dGlvbmFsIEdlbm9taWNzIFJlc2VhcmNoIEluc3RpdHV0ZSwgUGhvZW5peCwgQXJpem9uYSA4NTAw
NCwgVVNBLjwvYXV0aC1hZGRyZXNzPjx0aXRsZXM+PHRpdGxlPkFsdGVyZWQgbmV1cm9uYWwgZ2Vu
ZSBleHByZXNzaW9uIGluIGJyYWluIHJlZ2lvbnMgZGlmZmVyZW50aWFsbHkgYWZmZWN0ZWQgYnkg
QWx6aGVpbWVyJmFwb3M7cyBkaXNlYXNlOiBhIHJlZmVyZW5jZSBkYXRhIHNldDwvdGl0bGU+PHNl
Y29uZGFyeS10aXRsZT5QaHlzaW9sIEdlbm9taWNzPC9zZWNvbmRhcnktdGl0bGU+PC90aXRsZXM+
PHBlcmlvZGljYWw+PGZ1bGwtdGl0bGU+UGh5c2lvbCBHZW5vbWljczwvZnVsbC10aXRsZT48L3Bl
cmlvZGljYWw+PHBhZ2VzPjI0MC01NjwvcGFnZXM+PHZvbHVtZT4zMzwvdm9sdW1lPjxudW1iZXI+
MjwvbnVtYmVyPjxlZGl0aW9uPjIwMDgvMDIvMTQ8L2VkaXRpb24+PGtleXdvcmRzPjxrZXl3b3Jk
PkFnZWQ8L2tleXdvcmQ+PGtleXdvcmQ+QWx6aGVpbWVyIERpc2Vhc2UvZW56eW1vbG9neS8qZ2Vu
ZXRpY3MvKnBhdGhvbG9neTwva2V5d29yZD48a2V5d29yZD5BbXlsb2lkIGJldGEtUHJvdGVpbiBQ
cmVjdXJzb3IvbWV0YWJvbGlzbTwva2V5d29yZD48a2V5d29yZD5CcmFpbi9lbnp5bW9sb2d5Lypt
ZXRhYm9saXNtLypwYXRob2xvZ3k8L2tleXdvcmQ+PGtleXdvcmQ+KkRhdGFiYXNlcywgR2VuZXRp
Yzwva2V5d29yZD48a2V5d29yZD5HZW5lIEV4cHJlc3Npb24gUHJvZmlsaW5nPC9rZXl3b3JkPjxr
ZXl3b3JkPipHZW5lIEV4cHJlc3Npb24gUmVndWxhdGlvbjwva2V5d29yZD48a2V5d29yZD5IdW1h
bnM8L2tleXdvcmQ+PGtleXdvcmQ+TW9sZWN1bGFyIENoYXBlcm9uZXMvbWV0YWJvbGlzbTwva2V5
d29yZD48a2V5d29yZD5OZXVyb2ZpYnJpbGxhcnkgVGFuZ2xlcy9nZW5ldGljcy9wYXRob2xvZ3k8
L2tleXdvcmQ+PGtleXdvcmQ+TmV1cm9ucy8qbWV0YWJvbGlzbS9wYXRob2xvZ3k8L2tleXdvcmQ+
PGtleXdvcmQ+T3JnYW4gU3BlY2lmaWNpdHk8L2tleXdvcmQ+PGtleXdvcmQ+UGxhcXVlLCBBbXls
b2lkL2dlbmV0aWNzL3BhdGhvbG9neTwva2V5d29yZD48a2V5d29yZD5Qcm90ZWluIEtpbmFzZXMv
bWV0YWJvbGlzbTwva2V5d29yZD48a2V5d29yZD5SZXByb2R1Y2liaWxpdHkgb2YgUmVzdWx0czwv
a2V5d29yZD48a2V5d29yZD5SZXZlcnNlIFRyYW5zY3JpcHRhc2UgUG9seW1lcmFzZSBDaGFpbiBS
ZWFjdGlvbjwva2V5d29yZD48L2tleXdvcmRzPjxkYXRlcz48eWVhcj4yMDA4PC95ZWFyPjxwdWIt
ZGF0ZXM+PGRhdGU+QXByIDIyPC9kYXRlPjwvcHViLWRhdGVzPjwvZGF0ZXM+PGlzYm4+MTUzMS0y
MjY3IChFbGVjdHJvbmljKSYjeEQ7MTA5NC04MzQxIChMaW5raW5nKTwvaXNibj48YWNjZXNzaW9u
LW51bT4xODI3MDMyMDwvYWNjZXNzaW9uLW51bT48dXJscz48cmVsYXRlZC11cmxzPjx1cmw+aHR0
cHM6Ly93d3cubmNiaS5ubG0ubmloLmdvdi9wdWJtZWQvMTgyNzAzMjA8L3VybD48L3JlbGF0ZWQt
dXJscz48L3VybHM+PGN1c3RvbTI+UE1DMjgyNjExNzwvY3VzdG9tMj48ZWxlY3Ryb25pYy1yZXNv
dXJjZS1udW0+MTAuMTE1Mi9waHlzaW9sZ2Vub21pY3MuMDAyNDIuMjAwNzwvZWxlY3Ryb25pYy1y
ZXNvdXJjZS1udW0+PC9yZWNvcmQ+PC9DaXRlPjwvRW5kTm90ZT4A
</w:fldData>
        </w:fldChar>
      </w:r>
      <w:r w:rsidR="00F035DD" w:rsidRPr="0033700F">
        <w:rPr>
          <w:rFonts w:ascii="Times New Roman" w:hAnsi="Times New Roman" w:cs="Times New Roman"/>
          <w:sz w:val="22"/>
        </w:rPr>
        <w:instrText xml:space="preserve"> ADDIN EN.CITE </w:instrText>
      </w:r>
      <w:r w:rsidR="00F035DD" w:rsidRPr="0033700F">
        <w:rPr>
          <w:rFonts w:ascii="Times New Roman" w:hAnsi="Times New Roman" w:cs="Times New Roman"/>
          <w:sz w:val="22"/>
        </w:rPr>
        <w:fldChar w:fldCharType="begin">
          <w:fldData xml:space="preserve">PEVuZE5vdGU+PENpdGU+PEF1dGhvcj5MaWFuZzwvQXV0aG9yPjxZZWFyPjIwMDg8L1llYXI+PFJl
Y051bT4yMDA8L1JlY051bT48RGlzcGxheVRleHQ+KExpYW5nIGV0IGFsLiwgMjAwOGEpPC9EaXNw
bGF5VGV4dD48cmVjb3JkPjxyZWMtbnVtYmVyPjIwMDwvcmVjLW51bWJlcj48Zm9yZWlnbi1rZXlz
PjxrZXkgYXBwPSJFTiIgZGItaWQ9InY1d2E1NWEwbXN0ZjIyZXd4ZjVwMHhwdjB2djIwcHowenM1
ZSIgdGltZXN0YW1wPSIxNjI5MzU5NDQ2Ij4yMDA8L2tleT48L2ZvcmVpZ24ta2V5cz48cmVmLXR5
cGUgbmFtZT0iSm91cm5hbCBBcnRpY2xlIj4xNzwvcmVmLXR5cGU+PGNvbnRyaWJ1dG9ycz48YXV0
aG9ycz48YXV0aG9yPkxpYW5nLCBXLiBTLjwvYXV0aG9yPjxhdXRob3I+RHVuY2tsZXksIFQuPC9h
dXRob3I+PGF1dGhvcj5CZWFjaCwgVC4gRy48L2F1dGhvcj48YXV0aG9yPkdyb3ZlciwgQS48L2F1
dGhvcj48YXV0aG9yPk1hc3Ryb2VuaSwgRC48L2F1dGhvcj48YXV0aG9yPlJhbXNleSwgSy48L2F1
dGhvcj48YXV0aG9yPkNhc2VsbGksIFIuIEouPC9hdXRob3I+PGF1dGhvcj5LdWt1bGwsIFcuIEEu
PC9hdXRob3I+PGF1dGhvcj5NY0tlZWwsIEQuPC9hdXRob3I+PGF1dGhvcj5Nb3JyaXMsIEouIEMu
PC9hdXRob3I+PGF1dGhvcj5IdWxldHRlLCBDLiBNLjwvYXV0aG9yPjxhdXRob3I+U2NobWVjaGVs
LCBELjwvYXV0aG9yPjxhdXRob3I+UmVpbWFuLCBFLiBNLjwvYXV0aG9yPjxhdXRob3I+Um9nZXJz
LCBKLjwvYXV0aG9yPjxhdXRob3I+U3RlcGhhbiwgRC4gQS48L2F1dGhvcj48L2F1dGhvcnM+PC9j
b250cmlidXRvcnM+PGF1dGgtYWRkcmVzcz5OZXVyb2dlbm9taWNzIERpdmlzaW9uLCBUcmFuc2xh
dGlvbmFsIEdlbm9taWNzIFJlc2VhcmNoIEluc3RpdHV0ZSwgUGhvZW5peCwgQXJpem9uYSA4NTAw
NCwgVVNBLjwvYXV0aC1hZGRyZXNzPjx0aXRsZXM+PHRpdGxlPkFsdGVyZWQgbmV1cm9uYWwgZ2Vu
ZSBleHByZXNzaW9uIGluIGJyYWluIHJlZ2lvbnMgZGlmZmVyZW50aWFsbHkgYWZmZWN0ZWQgYnkg
QWx6aGVpbWVyJmFwb3M7cyBkaXNlYXNlOiBhIHJlZmVyZW5jZSBkYXRhIHNldDwvdGl0bGU+PHNl
Y29uZGFyeS10aXRsZT5QaHlzaW9sIEdlbm9taWNzPC9zZWNvbmRhcnktdGl0bGU+PC90aXRsZXM+
PHBlcmlvZGljYWw+PGZ1bGwtdGl0bGU+UGh5c2lvbCBHZW5vbWljczwvZnVsbC10aXRsZT48L3Bl
cmlvZGljYWw+PHBhZ2VzPjI0MC01NjwvcGFnZXM+PHZvbHVtZT4zMzwvdm9sdW1lPjxudW1iZXI+
MjwvbnVtYmVyPjxlZGl0aW9uPjIwMDgvMDIvMTQ8L2VkaXRpb24+PGtleXdvcmRzPjxrZXl3b3Jk
PkFnZWQ8L2tleXdvcmQ+PGtleXdvcmQ+QWx6aGVpbWVyIERpc2Vhc2UvZW56eW1vbG9neS8qZ2Vu
ZXRpY3MvKnBhdGhvbG9neTwva2V5d29yZD48a2V5d29yZD5BbXlsb2lkIGJldGEtUHJvdGVpbiBQ
cmVjdXJzb3IvbWV0YWJvbGlzbTwva2V5d29yZD48a2V5d29yZD5CcmFpbi9lbnp5bW9sb2d5Lypt
ZXRhYm9saXNtLypwYXRob2xvZ3k8L2tleXdvcmQ+PGtleXdvcmQ+KkRhdGFiYXNlcywgR2VuZXRp
Yzwva2V5d29yZD48a2V5d29yZD5HZW5lIEV4cHJlc3Npb24gUHJvZmlsaW5nPC9rZXl3b3JkPjxr
ZXl3b3JkPipHZW5lIEV4cHJlc3Npb24gUmVndWxhdGlvbjwva2V5d29yZD48a2V5d29yZD5IdW1h
bnM8L2tleXdvcmQ+PGtleXdvcmQ+TW9sZWN1bGFyIENoYXBlcm9uZXMvbWV0YWJvbGlzbTwva2V5
d29yZD48a2V5d29yZD5OZXVyb2ZpYnJpbGxhcnkgVGFuZ2xlcy9nZW5ldGljcy9wYXRob2xvZ3k8
L2tleXdvcmQ+PGtleXdvcmQ+TmV1cm9ucy8qbWV0YWJvbGlzbS9wYXRob2xvZ3k8L2tleXdvcmQ+
PGtleXdvcmQ+T3JnYW4gU3BlY2lmaWNpdHk8L2tleXdvcmQ+PGtleXdvcmQ+UGxhcXVlLCBBbXls
b2lkL2dlbmV0aWNzL3BhdGhvbG9neTwva2V5d29yZD48a2V5d29yZD5Qcm90ZWluIEtpbmFzZXMv
bWV0YWJvbGlzbTwva2V5d29yZD48a2V5d29yZD5SZXByb2R1Y2liaWxpdHkgb2YgUmVzdWx0czwv
a2V5d29yZD48a2V5d29yZD5SZXZlcnNlIFRyYW5zY3JpcHRhc2UgUG9seW1lcmFzZSBDaGFpbiBS
ZWFjdGlvbjwva2V5d29yZD48L2tleXdvcmRzPjxkYXRlcz48eWVhcj4yMDA4PC95ZWFyPjxwdWIt
ZGF0ZXM+PGRhdGU+QXByIDIyPC9kYXRlPjwvcHViLWRhdGVzPjwvZGF0ZXM+PGlzYm4+MTUzMS0y
MjY3IChFbGVjdHJvbmljKSYjeEQ7MTA5NC04MzQxIChMaW5raW5nKTwvaXNibj48YWNjZXNzaW9u
LW51bT4xODI3MDMyMDwvYWNjZXNzaW9uLW51bT48dXJscz48cmVsYXRlZC11cmxzPjx1cmw+aHR0
cHM6Ly93d3cubmNiaS5ubG0ubmloLmdvdi9wdWJtZWQvMTgyNzAzMjA8L3VybD48L3JlbGF0ZWQt
dXJscz48L3VybHM+PGN1c3RvbTI+UE1DMjgyNjExNzwvY3VzdG9tMj48ZWxlY3Ryb25pYy1yZXNv
dXJjZS1udW0+MTAuMTE1Mi9waHlzaW9sZ2Vub21pY3MuMDAyNDIuMjAwNzwvZWxlY3Ryb25pYy1y
ZXNvdXJjZS1udW0+PC9yZWNvcmQ+PC9DaXRlPjwvRW5kTm90ZT4A
</w:fldData>
        </w:fldChar>
      </w:r>
      <w:r w:rsidR="00F035DD" w:rsidRPr="0033700F">
        <w:rPr>
          <w:rFonts w:ascii="Times New Roman" w:hAnsi="Times New Roman" w:cs="Times New Roman"/>
          <w:sz w:val="22"/>
        </w:rPr>
        <w:instrText xml:space="preserve"> ADDIN EN.CITE.DATA </w:instrText>
      </w:r>
      <w:r w:rsidR="00F035DD" w:rsidRPr="0033700F">
        <w:rPr>
          <w:rFonts w:ascii="Times New Roman" w:hAnsi="Times New Roman" w:cs="Times New Roman"/>
          <w:sz w:val="22"/>
        </w:rPr>
      </w:r>
      <w:r w:rsidR="00F035DD" w:rsidRPr="0033700F">
        <w:rPr>
          <w:rFonts w:ascii="Times New Roman" w:hAnsi="Times New Roman" w:cs="Times New Roman"/>
          <w:sz w:val="22"/>
        </w:rPr>
        <w:fldChar w:fldCharType="end"/>
      </w:r>
      <w:r w:rsidR="00F035DD" w:rsidRPr="0033700F">
        <w:rPr>
          <w:rFonts w:ascii="Times New Roman" w:hAnsi="Times New Roman" w:cs="Times New Roman"/>
          <w:sz w:val="22"/>
        </w:rPr>
      </w:r>
      <w:r w:rsidR="00F035DD" w:rsidRPr="0033700F">
        <w:rPr>
          <w:rFonts w:ascii="Times New Roman" w:hAnsi="Times New Roman" w:cs="Times New Roman"/>
          <w:sz w:val="22"/>
        </w:rPr>
        <w:fldChar w:fldCharType="separate"/>
      </w:r>
      <w:r w:rsidR="00F035DD" w:rsidRPr="0033700F">
        <w:rPr>
          <w:rFonts w:ascii="Times New Roman" w:hAnsi="Times New Roman" w:cs="Times New Roman"/>
          <w:noProof/>
          <w:sz w:val="22"/>
        </w:rPr>
        <w:t>(Liang et al., 2008a)</w:t>
      </w:r>
      <w:r w:rsidR="00F035DD" w:rsidRPr="0033700F">
        <w:rPr>
          <w:rFonts w:ascii="Times New Roman" w:hAnsi="Times New Roman" w:cs="Times New Roman"/>
          <w:sz w:val="22"/>
        </w:rPr>
        <w:fldChar w:fldCharType="end"/>
      </w:r>
      <w:r w:rsidR="00210614" w:rsidRPr="0033700F">
        <w:rPr>
          <w:rFonts w:ascii="Times New Roman" w:hAnsi="Times New Roman" w:cs="Times New Roman"/>
          <w:sz w:val="22"/>
        </w:rPr>
        <w:t>.</w:t>
      </w:r>
    </w:p>
    <w:p w14:paraId="2EBC259C" w14:textId="7D6F9605" w:rsidR="00F954D5" w:rsidRPr="0033700F" w:rsidRDefault="009B415F" w:rsidP="00E60815">
      <w:pPr>
        <w:spacing w:line="480" w:lineRule="auto"/>
        <w:ind w:firstLineChars="200" w:firstLine="440"/>
        <w:rPr>
          <w:rFonts w:ascii="Times New Roman" w:hAnsi="Times New Roman" w:cs="Times New Roman"/>
          <w:sz w:val="22"/>
        </w:rPr>
      </w:pPr>
      <w:r w:rsidRPr="0033700F">
        <w:rPr>
          <w:rFonts w:ascii="Times New Roman" w:hAnsi="Times New Roman" w:cs="Times New Roman"/>
          <w:i/>
          <w:iCs/>
          <w:sz w:val="22"/>
        </w:rPr>
        <w:t>ATP6V0C</w:t>
      </w:r>
      <w:r w:rsidRPr="0033700F">
        <w:rPr>
          <w:rFonts w:ascii="Times New Roman" w:hAnsi="Times New Roman" w:cs="Times New Roman"/>
          <w:sz w:val="22"/>
        </w:rPr>
        <w:t xml:space="preserve"> gene encodes </w:t>
      </w:r>
      <w:bookmarkStart w:id="19" w:name="OLE_LINK5"/>
      <w:r w:rsidR="00F82C6C" w:rsidRPr="0033700F">
        <w:rPr>
          <w:rFonts w:ascii="Times New Roman" w:hAnsi="Times New Roman" w:cs="Times New Roman"/>
          <w:sz w:val="22"/>
        </w:rPr>
        <w:t>ATP6V0C</w:t>
      </w:r>
      <w:r w:rsidR="00F954D5" w:rsidRPr="0033700F">
        <w:rPr>
          <w:rFonts w:ascii="Times New Roman" w:hAnsi="Times New Roman" w:cs="Times New Roman"/>
          <w:sz w:val="22"/>
        </w:rPr>
        <w:t xml:space="preserve">, </w:t>
      </w:r>
      <w:r w:rsidR="00F82C6C" w:rsidRPr="0033700F">
        <w:rPr>
          <w:rFonts w:ascii="Times New Roman" w:hAnsi="Times New Roman" w:cs="Times New Roman"/>
          <w:sz w:val="22"/>
        </w:rPr>
        <w:t>a multi-functional protein that appears</w:t>
      </w:r>
      <w:r w:rsidR="00F954D5" w:rsidRPr="0033700F">
        <w:rPr>
          <w:rFonts w:ascii="Times New Roman" w:hAnsi="Times New Roman" w:cs="Times New Roman"/>
          <w:sz w:val="22"/>
        </w:rPr>
        <w:t xml:space="preserve"> </w:t>
      </w:r>
      <w:r w:rsidR="00F82C6C" w:rsidRPr="0033700F">
        <w:rPr>
          <w:rFonts w:ascii="Times New Roman" w:hAnsi="Times New Roman" w:cs="Times New Roman"/>
          <w:sz w:val="22"/>
        </w:rPr>
        <w:t>to function at the intersection of a number of biological</w:t>
      </w:r>
      <w:r w:rsidR="00F954D5" w:rsidRPr="0033700F">
        <w:rPr>
          <w:rFonts w:ascii="Times New Roman" w:hAnsi="Times New Roman" w:cs="Times New Roman"/>
          <w:sz w:val="22"/>
        </w:rPr>
        <w:t xml:space="preserve"> </w:t>
      </w:r>
      <w:r w:rsidR="00F82C6C" w:rsidRPr="0033700F">
        <w:rPr>
          <w:rFonts w:ascii="Times New Roman" w:hAnsi="Times New Roman" w:cs="Times New Roman"/>
          <w:sz w:val="22"/>
        </w:rPr>
        <w:t>processes</w:t>
      </w:r>
      <w:r w:rsidR="00F954D5" w:rsidRPr="0033700F">
        <w:rPr>
          <w:rFonts w:ascii="Times New Roman" w:hAnsi="Times New Roman" w:cs="Times New Roman"/>
          <w:sz w:val="22"/>
        </w:rPr>
        <w:t xml:space="preserve">. </w:t>
      </w:r>
      <w:bookmarkEnd w:id="19"/>
      <w:r w:rsidR="009F2E93" w:rsidRPr="0033700F">
        <w:rPr>
          <w:rFonts w:ascii="Times New Roman" w:hAnsi="Times New Roman" w:cs="Times New Roman"/>
          <w:sz w:val="22"/>
        </w:rPr>
        <w:t xml:space="preserve">In addition to its role in V-ATPase, ATP6V0C </w:t>
      </w:r>
      <w:r w:rsidR="006F009B" w:rsidRPr="0033700F">
        <w:rPr>
          <w:rFonts w:ascii="Times New Roman" w:hAnsi="Times New Roman" w:cs="Times New Roman"/>
          <w:sz w:val="22"/>
        </w:rPr>
        <w:t xml:space="preserve">is also a kind of synaptic protein and </w:t>
      </w:r>
      <w:r w:rsidR="009F2E93" w:rsidRPr="0033700F">
        <w:rPr>
          <w:rFonts w:ascii="Times New Roman" w:hAnsi="Times New Roman" w:cs="Times New Roman"/>
          <w:sz w:val="22"/>
        </w:rPr>
        <w:t>play</w:t>
      </w:r>
      <w:r w:rsidR="00F954D5" w:rsidRPr="0033700F">
        <w:rPr>
          <w:rFonts w:ascii="Times New Roman" w:hAnsi="Times New Roman" w:cs="Times New Roman"/>
          <w:sz w:val="22"/>
        </w:rPr>
        <w:t xml:space="preserve">s </w:t>
      </w:r>
      <w:r w:rsidR="009F2E93" w:rsidRPr="0033700F">
        <w:rPr>
          <w:rFonts w:ascii="Times New Roman" w:hAnsi="Times New Roman" w:cs="Times New Roman"/>
          <w:sz w:val="22"/>
        </w:rPr>
        <w:t>an important role in neurotransmitter release</w:t>
      </w:r>
      <w:r w:rsidR="006F009B" w:rsidRPr="0033700F">
        <w:rPr>
          <w:rFonts w:ascii="Times New Roman" w:hAnsi="Times New Roman" w:cs="Times New Roman"/>
          <w:sz w:val="22"/>
        </w:rPr>
        <w:t xml:space="preserve">, the degradation of which </w:t>
      </w:r>
      <w:r w:rsidR="008948B0" w:rsidRPr="0033700F">
        <w:rPr>
          <w:rFonts w:ascii="Times New Roman" w:hAnsi="Times New Roman" w:cs="Times New Roman"/>
          <w:sz w:val="22"/>
        </w:rPr>
        <w:t xml:space="preserve">mediated by </w:t>
      </w:r>
      <w:r w:rsidR="00E60815" w:rsidRPr="0033700F">
        <w:rPr>
          <w:rFonts w:ascii="Times New Roman" w:hAnsi="Times New Roman" w:cs="Times New Roman"/>
          <w:sz w:val="22"/>
        </w:rPr>
        <w:t>an</w:t>
      </w:r>
      <w:r w:rsidR="008948B0" w:rsidRPr="0033700F">
        <w:rPr>
          <w:rFonts w:ascii="Times New Roman" w:hAnsi="Times New Roman" w:cs="Times New Roman"/>
          <w:sz w:val="22"/>
        </w:rPr>
        <w:t>other protein</w:t>
      </w:r>
      <w:r w:rsidR="00E60815" w:rsidRPr="0033700F">
        <w:rPr>
          <w:rFonts w:ascii="Times New Roman" w:hAnsi="Times New Roman" w:cs="Times New Roman"/>
          <w:sz w:val="22"/>
        </w:rPr>
        <w:t>, RNF182, m</w:t>
      </w:r>
      <w:r w:rsidR="008948B0" w:rsidRPr="0033700F">
        <w:rPr>
          <w:rFonts w:ascii="Times New Roman" w:hAnsi="Times New Roman" w:cs="Times New Roman"/>
          <w:sz w:val="22"/>
        </w:rPr>
        <w:t xml:space="preserve">ay </w:t>
      </w:r>
      <w:r w:rsidR="006F009B" w:rsidRPr="0033700F">
        <w:rPr>
          <w:rFonts w:ascii="Times New Roman" w:hAnsi="Times New Roman" w:cs="Times New Roman"/>
          <w:sz w:val="22"/>
        </w:rPr>
        <w:t>contribute</w:t>
      </w:r>
      <w:r w:rsidR="008948B0" w:rsidRPr="0033700F">
        <w:rPr>
          <w:rFonts w:ascii="Times New Roman" w:hAnsi="Times New Roman" w:cs="Times New Roman"/>
          <w:sz w:val="22"/>
        </w:rPr>
        <w:t xml:space="preserve"> </w:t>
      </w:r>
      <w:r w:rsidR="006F009B" w:rsidRPr="0033700F">
        <w:rPr>
          <w:rFonts w:ascii="Times New Roman" w:hAnsi="Times New Roman" w:cs="Times New Roman"/>
          <w:sz w:val="22"/>
        </w:rPr>
        <w:t>to neurodegeneration in AD</w:t>
      </w:r>
      <w:r w:rsidR="008F728A" w:rsidRPr="0033700F">
        <w:rPr>
          <w:rFonts w:ascii="Times New Roman" w:hAnsi="Times New Roman" w:cs="Times New Roman"/>
          <w:sz w:val="22"/>
        </w:rPr>
        <w:t xml:space="preserve"> </w:t>
      </w:r>
      <w:r w:rsidR="008F728A" w:rsidRPr="0033700F">
        <w:rPr>
          <w:rFonts w:ascii="Times New Roman" w:hAnsi="Times New Roman" w:cs="Times New Roman"/>
          <w:sz w:val="22"/>
        </w:rPr>
        <w:fldChar w:fldCharType="begin"/>
      </w:r>
      <w:r w:rsidR="008F728A" w:rsidRPr="0033700F">
        <w:rPr>
          <w:rFonts w:ascii="Times New Roman" w:hAnsi="Times New Roman" w:cs="Times New Roman"/>
          <w:sz w:val="22"/>
        </w:rPr>
        <w:instrText xml:space="preserve"> ADDIN EN.CITE &lt;EndNote&gt;&lt;Cite&gt;&lt;Author&gt;Liu&lt;/Author&gt;&lt;Year&gt;2008&lt;/Year&gt;&lt;RecNum&gt;201&lt;/RecNum&gt;&lt;DisplayText&gt;(Liu et al., 2008)&lt;/DisplayText&gt;&lt;record&gt;&lt;rec-number&gt;201&lt;/rec-number&gt;&lt;foreign-keys&gt;&lt;key app="EN" db-id="v5wa55a0mstf22ewxf5p0xpv0vv20pz0zs5e" timestamp="1629359990"&gt;201&lt;/key&gt;&lt;/foreign-keys&gt;&lt;ref-type name="Journal Article"&gt;17&lt;/ref-type&gt;&lt;contributors&gt;&lt;authors&gt;&lt;author&gt;Liu, Q. Y.&lt;/author&gt;&lt;author&gt;Lei, J. X.&lt;/author&gt;&lt;author&gt;Sikorska, M.&lt;/author&gt;&lt;author&gt;Liu, R.&lt;/author&gt;&lt;/authors&gt;&lt;/contributors&gt;&lt;auth-address&gt;Neurobiology Program, Institute for Biological Sciences, National Research Council of Canada, Ottawa, Ontario, K1A 0R6, Canada. qing_yan.liu@nrc.gc.ca.&lt;/auth-address&gt;&lt;titles&gt;&lt;title&gt;A novel brain-enriched E3 ubiquitin ligase RNF182 is up regulated in the brains of Alzheimer&amp;apos;s patients and targets ATP6V0C for degradation&lt;/title&gt;&lt;secondary-title&gt;Mol Neurodegener&lt;/secondary-title&gt;&lt;/titles&gt;&lt;periodical&gt;&lt;full-title&gt;Mol Neurodegener&lt;/full-title&gt;&lt;/periodical&gt;&lt;pages&gt;4&lt;/pages&gt;&lt;volume&gt;3&lt;/volume&gt;&lt;edition&gt;2008/02/27&lt;/edition&gt;&lt;dates&gt;&lt;year&gt;2008&lt;/year&gt;&lt;pub-dates&gt;&lt;date&gt;Feb 25&lt;/date&gt;&lt;/pub-dates&gt;&lt;/dates&gt;&lt;isbn&gt;1750-1326 (Electronic)&amp;#xD;1750-1326 (Linking)&lt;/isbn&gt;&lt;accession-num&gt;18298843&lt;/accession-num&gt;&lt;urls&gt;&lt;related-urls&gt;&lt;url&gt;https://www.ncbi.nlm.nih.gov/pubmed/18298843&lt;/url&gt;&lt;/related-urls&gt;&lt;/urls&gt;&lt;custom2&gt;PMC2279130&lt;/custom2&gt;&lt;electronic-resource-num&gt;10.1186/1750-1326-3-4&lt;/electronic-resource-num&gt;&lt;/record&gt;&lt;/Cite&gt;&lt;/EndNote&gt;</w:instrText>
      </w:r>
      <w:r w:rsidR="008F728A" w:rsidRPr="0033700F">
        <w:rPr>
          <w:rFonts w:ascii="Times New Roman" w:hAnsi="Times New Roman" w:cs="Times New Roman"/>
          <w:sz w:val="22"/>
        </w:rPr>
        <w:fldChar w:fldCharType="separate"/>
      </w:r>
      <w:r w:rsidR="008F728A" w:rsidRPr="0033700F">
        <w:rPr>
          <w:rFonts w:ascii="Times New Roman" w:hAnsi="Times New Roman" w:cs="Times New Roman"/>
          <w:noProof/>
          <w:sz w:val="22"/>
        </w:rPr>
        <w:t>(Liu et al., 2008)</w:t>
      </w:r>
      <w:r w:rsidR="008F728A" w:rsidRPr="0033700F">
        <w:rPr>
          <w:rFonts w:ascii="Times New Roman" w:hAnsi="Times New Roman" w:cs="Times New Roman"/>
          <w:sz w:val="22"/>
        </w:rPr>
        <w:fldChar w:fldCharType="end"/>
      </w:r>
      <w:r w:rsidR="006F009B" w:rsidRPr="0033700F">
        <w:rPr>
          <w:rFonts w:ascii="Times New Roman" w:hAnsi="Times New Roman" w:cs="Times New Roman"/>
          <w:sz w:val="22"/>
        </w:rPr>
        <w:t>.</w:t>
      </w:r>
    </w:p>
    <w:p w14:paraId="2C984FDD" w14:textId="77777777" w:rsidR="00AA35F4" w:rsidRPr="0033700F" w:rsidRDefault="00AA35F4" w:rsidP="00D360A9">
      <w:pPr>
        <w:spacing w:line="480" w:lineRule="auto"/>
        <w:rPr>
          <w:rFonts w:ascii="Times New Roman" w:hAnsi="Times New Roman" w:cs="Times New Roman"/>
          <w:sz w:val="22"/>
        </w:rPr>
      </w:pPr>
    </w:p>
    <w:p w14:paraId="2213C8D9" w14:textId="71A3926D" w:rsidR="003A5FE6" w:rsidRPr="0033700F" w:rsidRDefault="00097302" w:rsidP="002D2177">
      <w:pPr>
        <w:spacing w:line="480" w:lineRule="auto"/>
        <w:rPr>
          <w:rFonts w:ascii="Times New Roman" w:hAnsi="Times New Roman" w:cs="Times New Roman"/>
          <w:b/>
          <w:bCs/>
          <w:sz w:val="24"/>
          <w:szCs w:val="24"/>
          <w:lang w:val="en-GB"/>
        </w:rPr>
      </w:pPr>
      <w:r w:rsidRPr="0033700F">
        <w:rPr>
          <w:rFonts w:ascii="Times New Roman" w:hAnsi="Times New Roman" w:cs="Times New Roman"/>
          <w:b/>
          <w:bCs/>
          <w:sz w:val="24"/>
          <w:szCs w:val="24"/>
          <w:lang w:val="en-GB"/>
        </w:rPr>
        <w:t>Reference</w:t>
      </w:r>
    </w:p>
    <w:p w14:paraId="78E6F98B" w14:textId="77777777" w:rsidR="008F728A" w:rsidRPr="0033700F" w:rsidRDefault="00097302" w:rsidP="008F728A">
      <w:pPr>
        <w:pStyle w:val="EndNoteBibliography"/>
        <w:ind w:left="720" w:hanging="720"/>
      </w:pPr>
      <w:r w:rsidRPr="0033700F">
        <w:rPr>
          <w:rFonts w:ascii="Times New Roman" w:hAnsi="Times New Roman" w:cs="Times New Roman"/>
          <w:sz w:val="22"/>
          <w:lang w:val="en-GB"/>
        </w:rPr>
        <w:fldChar w:fldCharType="begin"/>
      </w:r>
      <w:r w:rsidRPr="0033700F">
        <w:rPr>
          <w:rFonts w:ascii="Times New Roman" w:hAnsi="Times New Roman" w:cs="Times New Roman"/>
          <w:sz w:val="22"/>
          <w:lang w:val="en-GB"/>
        </w:rPr>
        <w:instrText xml:space="preserve"> ADDIN EN.REFLIST </w:instrText>
      </w:r>
      <w:r w:rsidRPr="0033700F">
        <w:rPr>
          <w:rFonts w:ascii="Times New Roman" w:hAnsi="Times New Roman" w:cs="Times New Roman"/>
          <w:sz w:val="22"/>
          <w:lang w:val="en-GB"/>
        </w:rPr>
        <w:fldChar w:fldCharType="separate"/>
      </w:r>
      <w:r w:rsidR="008F728A" w:rsidRPr="0033700F">
        <w:t xml:space="preserve">Ansoleaga, B., Jove, M., Schluter, A., Garcia-Esparcia, P., Moreno, J., Pujol, A., Pamplona, R., Portero-Otin, M., and Ferrer, I. (2015). Deregulation of purine metabolism in Alzheimer's disease. </w:t>
      </w:r>
      <w:r w:rsidR="008F728A" w:rsidRPr="0033700F">
        <w:rPr>
          <w:i/>
        </w:rPr>
        <w:t>Neurobiol Aging</w:t>
      </w:r>
      <w:r w:rsidR="008F728A" w:rsidRPr="0033700F">
        <w:t xml:space="preserve"> 36</w:t>
      </w:r>
      <w:r w:rsidR="008F728A" w:rsidRPr="0033700F">
        <w:rPr>
          <w:b/>
        </w:rPr>
        <w:t>,</w:t>
      </w:r>
      <w:r w:rsidR="008F728A" w:rsidRPr="0033700F">
        <w:t xml:space="preserve"> 68-80.</w:t>
      </w:r>
    </w:p>
    <w:p w14:paraId="7F4865A1" w14:textId="77777777" w:rsidR="008F728A" w:rsidRPr="0033700F" w:rsidRDefault="008F728A" w:rsidP="008F728A">
      <w:pPr>
        <w:pStyle w:val="EndNoteBibliography"/>
        <w:ind w:left="720" w:hanging="720"/>
      </w:pPr>
      <w:r w:rsidRPr="0033700F">
        <w:t xml:space="preserve">Fischl, B., Sereno, M.I., Tootell, R.B., and Dale, A.M. (1999). High-resolution intersubject averaging and a coordinate system for the cortical surface. </w:t>
      </w:r>
      <w:r w:rsidRPr="0033700F">
        <w:rPr>
          <w:i/>
        </w:rPr>
        <w:t>Hum Brain Mapp</w:t>
      </w:r>
      <w:r w:rsidRPr="0033700F">
        <w:t xml:space="preserve"> 8</w:t>
      </w:r>
      <w:r w:rsidRPr="0033700F">
        <w:rPr>
          <w:b/>
        </w:rPr>
        <w:t>,</w:t>
      </w:r>
      <w:r w:rsidRPr="0033700F">
        <w:t xml:space="preserve"> 272-284.</w:t>
      </w:r>
    </w:p>
    <w:p w14:paraId="0413E257" w14:textId="77777777" w:rsidR="008F728A" w:rsidRPr="0033700F" w:rsidRDefault="008F728A" w:rsidP="008F728A">
      <w:pPr>
        <w:pStyle w:val="EndNoteBibliography"/>
        <w:ind w:left="720" w:hanging="720"/>
      </w:pPr>
      <w:r w:rsidRPr="0033700F">
        <w:t xml:space="preserve">Liang, W.S., Dunckley, T., Beach, T.G., Grover, A., Mastroeni, D., Ramsey, K., Caselli, R.J., Kukull, W.A., Mckeel, D., Morris, J.C., Hulette, C.M., Schmechel, D., Reiman, E.M., Rogers, J., and Stephan, D.A. (2008a). Altered neuronal gene expression in brain regions differentially affected by Alzheimer's disease: a reference data set. </w:t>
      </w:r>
      <w:r w:rsidRPr="0033700F">
        <w:rPr>
          <w:i/>
        </w:rPr>
        <w:t>Physiol Genomics</w:t>
      </w:r>
      <w:r w:rsidRPr="0033700F">
        <w:t xml:space="preserve"> 33</w:t>
      </w:r>
      <w:r w:rsidRPr="0033700F">
        <w:rPr>
          <w:b/>
        </w:rPr>
        <w:t>,</w:t>
      </w:r>
      <w:r w:rsidRPr="0033700F">
        <w:t xml:space="preserve"> 240-256.</w:t>
      </w:r>
    </w:p>
    <w:p w14:paraId="668BB938" w14:textId="77777777" w:rsidR="008F728A" w:rsidRPr="0033700F" w:rsidRDefault="008F728A" w:rsidP="008F728A">
      <w:pPr>
        <w:pStyle w:val="EndNoteBibliography"/>
        <w:ind w:left="720" w:hanging="720"/>
      </w:pPr>
      <w:r w:rsidRPr="0033700F">
        <w:t xml:space="preserve">Liang, W.S., Dunckley, T., Beach, T.G., Grover, A., Mastroeni, D., Walker, D.G., Caselli, R.J., Kukull, </w:t>
      </w:r>
      <w:r w:rsidRPr="0033700F">
        <w:lastRenderedPageBreak/>
        <w:t xml:space="preserve">W.A., Mckeel, D., Morris, J.C., Hulette, C., Schmechel, D., Alexander, G.E., Reiman, E.M., Rogers, J., and Stephan, D.A. (2007). Gene expression profiles in anatomically and functionally distinct regions of the normal aged human brain. </w:t>
      </w:r>
      <w:r w:rsidRPr="0033700F">
        <w:rPr>
          <w:i/>
        </w:rPr>
        <w:t>Physiol Genomics</w:t>
      </w:r>
      <w:r w:rsidRPr="0033700F">
        <w:t xml:space="preserve"> 28</w:t>
      </w:r>
      <w:r w:rsidRPr="0033700F">
        <w:rPr>
          <w:b/>
        </w:rPr>
        <w:t>,</w:t>
      </w:r>
      <w:r w:rsidRPr="0033700F">
        <w:t xml:space="preserve"> 311-322.</w:t>
      </w:r>
    </w:p>
    <w:p w14:paraId="1F9BA43D" w14:textId="77777777" w:rsidR="008F728A" w:rsidRPr="0033700F" w:rsidRDefault="008F728A" w:rsidP="008F728A">
      <w:pPr>
        <w:pStyle w:val="EndNoteBibliography"/>
        <w:ind w:left="720" w:hanging="720"/>
      </w:pPr>
      <w:r w:rsidRPr="0033700F">
        <w:t xml:space="preserve">Liang, W.S., Reiman, E.M., Valla, J., Dunckley, T., Beach, T.G., Grover, A., Niedzielko, T.L., Schneider, L.E., Mastroeni, D., Caselli, R., Kukull, W., Morris, J.C., Hulette, C.M., Schmechel, D., Rogers, J., and Stephan, D.A. (2008b). Alzheimer's disease is associated with reduced expression of energy metabolism genes in posterior cingulate neurons. </w:t>
      </w:r>
      <w:r w:rsidRPr="0033700F">
        <w:rPr>
          <w:i/>
        </w:rPr>
        <w:t>Proc Natl Acad Sci U S A</w:t>
      </w:r>
      <w:r w:rsidRPr="0033700F">
        <w:t xml:space="preserve"> 105</w:t>
      </w:r>
      <w:r w:rsidRPr="0033700F">
        <w:rPr>
          <w:b/>
        </w:rPr>
        <w:t>,</w:t>
      </w:r>
      <w:r w:rsidRPr="0033700F">
        <w:t xml:space="preserve"> 4441-4446.</w:t>
      </w:r>
    </w:p>
    <w:p w14:paraId="4A22C5E3" w14:textId="77777777" w:rsidR="008F728A" w:rsidRPr="0033700F" w:rsidRDefault="008F728A" w:rsidP="008F728A">
      <w:pPr>
        <w:pStyle w:val="EndNoteBibliography"/>
        <w:ind w:left="720" w:hanging="720"/>
      </w:pPr>
      <w:r w:rsidRPr="0033700F">
        <w:t xml:space="preserve">Liu, Q.Y., Lei, J.X., Sikorska, M., and Liu, R. (2008). A novel brain-enriched E3 ubiquitin ligase RNF182 is up regulated in the brains of Alzheimer's patients and targets ATP6V0C for degradation. </w:t>
      </w:r>
      <w:r w:rsidRPr="0033700F">
        <w:rPr>
          <w:i/>
        </w:rPr>
        <w:t>Mol Neurodegener</w:t>
      </w:r>
      <w:r w:rsidRPr="0033700F">
        <w:t xml:space="preserve"> 3</w:t>
      </w:r>
      <w:r w:rsidRPr="0033700F">
        <w:rPr>
          <w:b/>
        </w:rPr>
        <w:t>,</w:t>
      </w:r>
      <w:r w:rsidRPr="0033700F">
        <w:t xml:space="preserve"> 4.</w:t>
      </w:r>
    </w:p>
    <w:p w14:paraId="23247966" w14:textId="77777777" w:rsidR="008F728A" w:rsidRPr="0033700F" w:rsidRDefault="008F728A" w:rsidP="008F728A">
      <w:pPr>
        <w:pStyle w:val="EndNoteBibliography"/>
        <w:ind w:left="720" w:hanging="720"/>
      </w:pPr>
      <w:r w:rsidRPr="0033700F">
        <w:t xml:space="preserve">Readhead, B., Haure-Mirande, J.V., Funk, C.C., Richards, M.A., Shannon, P., Haroutunian, V., Sano, M., Liang, W.S., Beckmann, N.D., Price, N.D., Reiman, E.M., Schadt, E.E., Ehrlich, M.E., Gandy, S., and Dudley, J.T. (2018). Multiscale Analysis of Independent Alzheimer's Cohorts Finds Disruption of Molecular, Genetic, and Clinical Networks by Human Herpesvirus. </w:t>
      </w:r>
      <w:r w:rsidRPr="0033700F">
        <w:rPr>
          <w:i/>
        </w:rPr>
        <w:t>Neuron</w:t>
      </w:r>
      <w:r w:rsidRPr="0033700F">
        <w:t xml:space="preserve"> 99</w:t>
      </w:r>
      <w:r w:rsidRPr="0033700F">
        <w:rPr>
          <w:b/>
        </w:rPr>
        <w:t>,</w:t>
      </w:r>
      <w:r w:rsidRPr="0033700F">
        <w:t xml:space="preserve"> 64-82.e67.</w:t>
      </w:r>
    </w:p>
    <w:p w14:paraId="32E3AC66" w14:textId="77777777" w:rsidR="008F728A" w:rsidRPr="0033700F" w:rsidRDefault="008F728A" w:rsidP="008F728A">
      <w:pPr>
        <w:pStyle w:val="EndNoteBibliography"/>
        <w:ind w:left="720" w:hanging="720"/>
      </w:pPr>
      <w:r w:rsidRPr="0033700F">
        <w:t xml:space="preserve">Ritchie, M.E., Phipson, B., Wu, D., Hu, Y., Law, C.W., Shi, W., and Smyth, G.K. (2015). limma powers differential expression analyses for RNA-sequencing and microarray studies. </w:t>
      </w:r>
      <w:r w:rsidRPr="0033700F">
        <w:rPr>
          <w:i/>
        </w:rPr>
        <w:t>Nucleic Acids Res</w:t>
      </w:r>
      <w:r w:rsidRPr="0033700F">
        <w:t xml:space="preserve"> 43</w:t>
      </w:r>
      <w:r w:rsidRPr="0033700F">
        <w:rPr>
          <w:b/>
        </w:rPr>
        <w:t>,</w:t>
      </w:r>
      <w:r w:rsidRPr="0033700F">
        <w:t xml:space="preserve"> e47.</w:t>
      </w:r>
    </w:p>
    <w:p w14:paraId="7C54B559" w14:textId="77777777" w:rsidR="008F728A" w:rsidRPr="0033700F" w:rsidRDefault="008F728A" w:rsidP="008F728A">
      <w:pPr>
        <w:pStyle w:val="EndNoteBibliography"/>
        <w:ind w:left="720" w:hanging="720"/>
      </w:pPr>
      <w:r w:rsidRPr="0033700F">
        <w:t xml:space="preserve">Romero-Garcia, R., Atienza, M., Clemmensen, L.H., and Cantero, J.L. (2012). Effects of network resolution on topological properties of human neocortex. </w:t>
      </w:r>
      <w:r w:rsidRPr="0033700F">
        <w:rPr>
          <w:i/>
        </w:rPr>
        <w:t>Neuroimage</w:t>
      </w:r>
      <w:r w:rsidRPr="0033700F">
        <w:t xml:space="preserve"> 59</w:t>
      </w:r>
      <w:r w:rsidRPr="0033700F">
        <w:rPr>
          <w:b/>
        </w:rPr>
        <w:t>,</w:t>
      </w:r>
      <w:r w:rsidRPr="0033700F">
        <w:t xml:space="preserve"> 3522-3532.</w:t>
      </w:r>
    </w:p>
    <w:p w14:paraId="7186BD15" w14:textId="77777777" w:rsidR="008F728A" w:rsidRPr="0033700F" w:rsidRDefault="008F728A" w:rsidP="008F728A">
      <w:pPr>
        <w:pStyle w:val="EndNoteBibliography"/>
        <w:ind w:left="720" w:hanging="720"/>
      </w:pPr>
      <w:r w:rsidRPr="0033700F">
        <w:t xml:space="preserve">Whitaker, K.J., Vertes, P.E., Romero-Garcia, R., Vasa, F., Moutoussis, M., Prabhu, G., Weiskopf, N., Callaghan, M.F., Wagstyl, K., Rittman, T., Tait, R., Ooi, C., Suckling, J., Inkster, B., Fonagy, P., Dolan, R.J., Jones, P.B., Goodyer, I.M., and Bullmore, E.T. (2016). Adolescence is associated with genomically patterned consolidation of the hubs of the human brain connectome. </w:t>
      </w:r>
      <w:r w:rsidRPr="0033700F">
        <w:rPr>
          <w:i/>
        </w:rPr>
        <w:t>Proc Natl Acad Sci U S A</w:t>
      </w:r>
      <w:r w:rsidRPr="0033700F">
        <w:t xml:space="preserve"> 113</w:t>
      </w:r>
      <w:r w:rsidRPr="0033700F">
        <w:rPr>
          <w:b/>
        </w:rPr>
        <w:t>,</w:t>
      </w:r>
      <w:r w:rsidRPr="0033700F">
        <w:t xml:space="preserve"> 9105-9110.</w:t>
      </w:r>
    </w:p>
    <w:p w14:paraId="0C16B30A" w14:textId="77777777" w:rsidR="008F728A" w:rsidRPr="0033700F" w:rsidRDefault="008F728A" w:rsidP="008F728A">
      <w:pPr>
        <w:pStyle w:val="EndNoteBibliography"/>
        <w:ind w:left="720" w:hanging="720"/>
      </w:pPr>
      <w:r w:rsidRPr="0033700F">
        <w:t xml:space="preserve">Zhang, Y., Sloan, S.A., Clarke, L.E., Caneda, C., Plaza, C.A., Blumenthal, P.D., Vogel, H., Steinberg, G.K., Edwards, M.S., Li, G., Duncan, J.A., 3rd, Cheshier, S.H., Shuer, L.M., Chang, E.F., Grant, G.A., Gephart, M.G., and Barres, B.A. (2016). Purification and Characterization of Progenitor and Mature Human Astrocytes Reveals Transcriptional and Functional Differences with Mouse. </w:t>
      </w:r>
      <w:r w:rsidRPr="0033700F">
        <w:rPr>
          <w:i/>
        </w:rPr>
        <w:t>Neuron</w:t>
      </w:r>
      <w:r w:rsidRPr="0033700F">
        <w:t xml:space="preserve"> 89</w:t>
      </w:r>
      <w:r w:rsidRPr="0033700F">
        <w:rPr>
          <w:b/>
        </w:rPr>
        <w:t>,</w:t>
      </w:r>
      <w:r w:rsidRPr="0033700F">
        <w:t xml:space="preserve"> 37-53.</w:t>
      </w:r>
    </w:p>
    <w:p w14:paraId="28D0F411" w14:textId="0BAD22A4" w:rsidR="00097302" w:rsidRPr="0033700F" w:rsidRDefault="00097302" w:rsidP="00F07E7C">
      <w:pPr>
        <w:pStyle w:val="EndNoteBibliography"/>
        <w:spacing w:line="480" w:lineRule="auto"/>
        <w:ind w:left="425" w:hangingChars="193" w:hanging="425"/>
        <w:rPr>
          <w:rFonts w:ascii="Times New Roman" w:hAnsi="Times New Roman" w:cs="Times New Roman"/>
          <w:sz w:val="24"/>
          <w:szCs w:val="24"/>
          <w:lang w:val="en-GB"/>
        </w:rPr>
      </w:pPr>
      <w:r w:rsidRPr="0033700F">
        <w:rPr>
          <w:rFonts w:ascii="Times New Roman" w:hAnsi="Times New Roman" w:cs="Times New Roman"/>
          <w:sz w:val="22"/>
          <w:lang w:val="en-GB"/>
        </w:rPr>
        <w:fldChar w:fldCharType="end"/>
      </w:r>
    </w:p>
    <w:p w14:paraId="367F1A26" w14:textId="77777777" w:rsidR="00097302" w:rsidRPr="0033700F" w:rsidRDefault="00097302" w:rsidP="002D2177">
      <w:pPr>
        <w:spacing w:line="480" w:lineRule="auto"/>
        <w:rPr>
          <w:rFonts w:ascii="Times New Roman" w:hAnsi="Times New Roman" w:cs="Times New Roman"/>
          <w:sz w:val="24"/>
          <w:szCs w:val="24"/>
          <w:lang w:val="en-GB"/>
        </w:rPr>
      </w:pPr>
    </w:p>
    <w:p w14:paraId="21B35216" w14:textId="51F39E5F" w:rsidR="00097302" w:rsidRPr="0033700F" w:rsidRDefault="00097302" w:rsidP="00097302">
      <w:pPr>
        <w:widowControl/>
        <w:jc w:val="left"/>
        <w:rPr>
          <w:rFonts w:ascii="Times New Roman" w:hAnsi="Times New Roman" w:cs="Times New Roman"/>
          <w:sz w:val="22"/>
        </w:rPr>
      </w:pPr>
    </w:p>
    <w:p w14:paraId="7760E6E9" w14:textId="77777777" w:rsidR="00097302" w:rsidRPr="0033700F" w:rsidRDefault="00097302" w:rsidP="008F728A">
      <w:pPr>
        <w:spacing w:line="480" w:lineRule="auto"/>
        <w:jc w:val="center"/>
        <w:rPr>
          <w:rFonts w:ascii="Times New Roman" w:hAnsi="Times New Roman" w:cs="Times New Roman"/>
          <w:sz w:val="22"/>
        </w:rPr>
      </w:pPr>
      <w:r w:rsidRPr="0033700F">
        <w:rPr>
          <w:rFonts w:ascii="Times New Roman" w:hAnsi="Times New Roman" w:cs="Times New Roman"/>
          <w:noProof/>
          <w:sz w:val="22"/>
        </w:rPr>
        <w:lastRenderedPageBreak/>
        <w:drawing>
          <wp:inline distT="0" distB="0" distL="0" distR="0" wp14:anchorId="4D991BB9" wp14:editId="133FDD37">
            <wp:extent cx="2928694" cy="2470245"/>
            <wp:effectExtent l="0" t="0" r="508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t="4005" b="4005"/>
                    <a:stretch>
                      <a:fillRect/>
                    </a:stretch>
                  </pic:blipFill>
                  <pic:spPr bwMode="auto">
                    <a:xfrm>
                      <a:off x="0" y="0"/>
                      <a:ext cx="2944311" cy="2483418"/>
                    </a:xfrm>
                    <a:prstGeom prst="rect">
                      <a:avLst/>
                    </a:prstGeom>
                    <a:noFill/>
                    <a:ln>
                      <a:noFill/>
                    </a:ln>
                    <a:extLst>
                      <a:ext uri="{53640926-AAD7-44D8-BBD7-CCE9431645EC}">
                        <a14:shadowObscured xmlns:a14="http://schemas.microsoft.com/office/drawing/2010/main"/>
                      </a:ext>
                    </a:extLst>
                  </pic:spPr>
                </pic:pic>
              </a:graphicData>
            </a:graphic>
          </wp:inline>
        </w:drawing>
      </w:r>
    </w:p>
    <w:p w14:paraId="714FAFCE" w14:textId="736DAB2D" w:rsidR="0005739A" w:rsidRPr="0033700F" w:rsidRDefault="00097302" w:rsidP="00097302">
      <w:pPr>
        <w:spacing w:line="480" w:lineRule="auto"/>
        <w:rPr>
          <w:rFonts w:ascii="Times New Roman" w:hAnsi="Times New Roman" w:cs="Times New Roman"/>
          <w:sz w:val="22"/>
          <w:lang w:val="en-GB"/>
        </w:rPr>
      </w:pPr>
      <w:r w:rsidRPr="0033700F">
        <w:rPr>
          <w:rFonts w:ascii="Times New Roman" w:hAnsi="Times New Roman" w:cs="Times New Roman"/>
          <w:b/>
          <w:bCs/>
          <w:sz w:val="22"/>
        </w:rPr>
        <w:t>Figure S1</w:t>
      </w:r>
      <w:r w:rsidRPr="0033700F">
        <w:rPr>
          <w:rFonts w:ascii="Times New Roman" w:hAnsi="Times New Roman" w:cs="Times New Roman"/>
          <w:sz w:val="22"/>
        </w:rPr>
        <w:t xml:space="preserve"> Percentage variance explained by the top 15 components. The first PLS component (PLS1) explains the maximum </w:t>
      </w:r>
      <w:r w:rsidRPr="0033700F">
        <w:rPr>
          <w:rFonts w:ascii="Times New Roman" w:hAnsi="Times New Roman" w:cs="Times New Roman"/>
          <w:sz w:val="22"/>
          <w:lang w:val="en-GB"/>
        </w:rPr>
        <w:t>proportion of</w:t>
      </w:r>
      <w:r w:rsidRPr="0033700F">
        <w:rPr>
          <w:rFonts w:ascii="Times New Roman" w:hAnsi="Times New Roman" w:cs="Times New Roman"/>
          <w:sz w:val="22"/>
        </w:rPr>
        <w:t xml:space="preserve"> variance (22.9%) in regional morphometric similarity difference between AD and normal elders</w:t>
      </w:r>
      <w:r w:rsidRPr="0033700F">
        <w:rPr>
          <w:rFonts w:ascii="Times New Roman" w:hAnsi="Times New Roman" w:cs="Times New Roman"/>
          <w:sz w:val="22"/>
          <w:lang w:val="en-GB"/>
        </w:rPr>
        <w:t xml:space="preserve"> and is selected for further analyses.</w:t>
      </w:r>
      <w:r w:rsidR="004A36A7" w:rsidRPr="0033700F">
        <w:rPr>
          <w:rFonts w:ascii="Times New Roman" w:hAnsi="Times New Roman" w:cs="Times New Roman"/>
          <w:sz w:val="22"/>
          <w:lang w:val="en-GB"/>
        </w:rPr>
        <w:t xml:space="preserve"> PL</w:t>
      </w:r>
      <w:r w:rsidR="004A36A7" w:rsidRPr="0033700F">
        <w:t xml:space="preserve"> </w:t>
      </w:r>
      <w:r w:rsidR="004A36A7" w:rsidRPr="0033700F">
        <w:rPr>
          <w:rFonts w:ascii="Times New Roman" w:hAnsi="Times New Roman" w:cs="Times New Roman"/>
          <w:sz w:val="22"/>
          <w:lang w:val="en-GB"/>
        </w:rPr>
        <w:t>partial least squares regression.</w:t>
      </w:r>
    </w:p>
    <w:p w14:paraId="514CD4DC" w14:textId="77777777" w:rsidR="006565B1" w:rsidRPr="0033700F" w:rsidRDefault="006565B1" w:rsidP="00097302">
      <w:pPr>
        <w:spacing w:line="480" w:lineRule="auto"/>
        <w:rPr>
          <w:rFonts w:ascii="Times New Roman" w:hAnsi="Times New Roman" w:cs="Times New Roman"/>
          <w:sz w:val="24"/>
          <w:szCs w:val="24"/>
          <w:lang w:val="en-GB"/>
        </w:rPr>
      </w:pPr>
    </w:p>
    <w:p w14:paraId="1317CA9F" w14:textId="77777777" w:rsidR="00163787" w:rsidRPr="0033700F" w:rsidRDefault="0005739A" w:rsidP="00163787">
      <w:pPr>
        <w:spacing w:line="480" w:lineRule="auto"/>
        <w:jc w:val="center"/>
        <w:rPr>
          <w:rFonts w:ascii="Times New Roman" w:hAnsi="Times New Roman" w:cs="Times New Roman"/>
          <w:b/>
          <w:bCs/>
          <w:sz w:val="22"/>
        </w:rPr>
      </w:pPr>
      <w:r w:rsidRPr="0033700F">
        <w:rPr>
          <w:noProof/>
        </w:rPr>
        <w:drawing>
          <wp:inline distT="0" distB="0" distL="0" distR="0" wp14:anchorId="473A03B0" wp14:editId="3818490C">
            <wp:extent cx="3554638" cy="1544936"/>
            <wp:effectExtent l="0" t="0" r="825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87815" cy="1559356"/>
                    </a:xfrm>
                    <a:prstGeom prst="rect">
                      <a:avLst/>
                    </a:prstGeom>
                    <a:noFill/>
                    <a:ln>
                      <a:noFill/>
                    </a:ln>
                  </pic:spPr>
                </pic:pic>
              </a:graphicData>
            </a:graphic>
          </wp:inline>
        </w:drawing>
      </w:r>
      <w:r w:rsidR="006949FD" w:rsidRPr="0033700F">
        <w:rPr>
          <w:noProof/>
        </w:rPr>
        <w:drawing>
          <wp:inline distT="0" distB="0" distL="0" distR="0" wp14:anchorId="5A644763" wp14:editId="2323A064">
            <wp:extent cx="3593910" cy="1562006"/>
            <wp:effectExtent l="0" t="0" r="6985"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42074" cy="1582939"/>
                    </a:xfrm>
                    <a:prstGeom prst="rect">
                      <a:avLst/>
                    </a:prstGeom>
                    <a:noFill/>
                    <a:ln>
                      <a:noFill/>
                    </a:ln>
                  </pic:spPr>
                </pic:pic>
              </a:graphicData>
            </a:graphic>
          </wp:inline>
        </w:drawing>
      </w:r>
    </w:p>
    <w:p w14:paraId="58843E1C" w14:textId="42E61695" w:rsidR="006949FD" w:rsidRPr="0033700F" w:rsidRDefault="006949FD" w:rsidP="00163787">
      <w:pPr>
        <w:spacing w:line="480" w:lineRule="auto"/>
        <w:rPr>
          <w:rFonts w:ascii="Times New Roman" w:hAnsi="Times New Roman" w:cs="Times New Roman"/>
          <w:sz w:val="24"/>
          <w:szCs w:val="24"/>
          <w:lang w:val="en-GB"/>
        </w:rPr>
      </w:pPr>
      <w:r w:rsidRPr="0033700F">
        <w:rPr>
          <w:rFonts w:ascii="Times New Roman" w:hAnsi="Times New Roman" w:cs="Times New Roman"/>
          <w:b/>
          <w:bCs/>
          <w:sz w:val="22"/>
        </w:rPr>
        <w:t>Figure S</w:t>
      </w:r>
      <w:r w:rsidR="00AC7CFB" w:rsidRPr="0033700F">
        <w:rPr>
          <w:rFonts w:ascii="Times New Roman" w:hAnsi="Times New Roman" w:cs="Times New Roman"/>
          <w:b/>
          <w:bCs/>
          <w:sz w:val="22"/>
        </w:rPr>
        <w:t xml:space="preserve">2 </w:t>
      </w:r>
      <w:r w:rsidR="00AC7CFB" w:rsidRPr="0033700F">
        <w:rPr>
          <w:rFonts w:ascii="Times New Roman" w:hAnsi="Times New Roman" w:cs="Times New Roman"/>
          <w:sz w:val="24"/>
          <w:szCs w:val="24"/>
          <w:lang w:val="en-GB"/>
        </w:rPr>
        <w:t xml:space="preserve">The mean MS values across 308 brain regions for the 45 batches before (upper) and after (lower) </w:t>
      </w:r>
      <w:proofErr w:type="spellStart"/>
      <w:r w:rsidR="00AC7CFB" w:rsidRPr="0033700F">
        <w:rPr>
          <w:rFonts w:ascii="Times New Roman" w:hAnsi="Times New Roman" w:cs="Times New Roman"/>
          <w:sz w:val="24"/>
          <w:szCs w:val="24"/>
          <w:lang w:val="en-GB"/>
        </w:rPr>
        <w:t>ComBat</w:t>
      </w:r>
      <w:proofErr w:type="spellEnd"/>
      <w:r w:rsidR="00AC7CFB" w:rsidRPr="0033700F">
        <w:rPr>
          <w:rFonts w:ascii="Times New Roman" w:hAnsi="Times New Roman" w:cs="Times New Roman"/>
          <w:sz w:val="24"/>
          <w:szCs w:val="24"/>
          <w:lang w:val="en-GB"/>
        </w:rPr>
        <w:t xml:space="preserve"> harmonization.</w:t>
      </w:r>
      <w:r w:rsidR="00AC7CFB" w:rsidRPr="0033700F">
        <w:t xml:space="preserve"> </w:t>
      </w:r>
      <w:r w:rsidR="00AC7CFB" w:rsidRPr="0033700F">
        <w:rPr>
          <w:rFonts w:ascii="Times New Roman" w:hAnsi="Times New Roman" w:cs="Times New Roman"/>
          <w:sz w:val="24"/>
          <w:szCs w:val="24"/>
          <w:lang w:val="en-GB"/>
        </w:rPr>
        <w:t xml:space="preserve">The variations of mean MS values </w:t>
      </w:r>
      <w:r w:rsidR="00671A40" w:rsidRPr="0033700F">
        <w:rPr>
          <w:rFonts w:ascii="Times New Roman" w:hAnsi="Times New Roman" w:cs="Times New Roman"/>
          <w:sz w:val="24"/>
          <w:szCs w:val="24"/>
          <w:lang w:val="en-GB"/>
        </w:rPr>
        <w:t>are</w:t>
      </w:r>
      <w:r w:rsidR="00AC7CFB" w:rsidRPr="0033700F">
        <w:rPr>
          <w:rFonts w:ascii="Times New Roman" w:hAnsi="Times New Roman" w:cs="Times New Roman"/>
          <w:sz w:val="24"/>
          <w:szCs w:val="24"/>
          <w:lang w:val="en-GB"/>
        </w:rPr>
        <w:t xml:space="preserve"> moderately </w:t>
      </w:r>
      <w:r w:rsidR="00671A40" w:rsidRPr="0033700F">
        <w:rPr>
          <w:rFonts w:ascii="Times New Roman" w:hAnsi="Times New Roman" w:cs="Times New Roman"/>
          <w:sz w:val="24"/>
          <w:szCs w:val="24"/>
          <w:lang w:val="en-GB"/>
        </w:rPr>
        <w:t xml:space="preserve">controlled after </w:t>
      </w:r>
      <w:proofErr w:type="spellStart"/>
      <w:r w:rsidR="00671A40" w:rsidRPr="0033700F">
        <w:rPr>
          <w:rFonts w:ascii="Times New Roman" w:hAnsi="Times New Roman" w:cs="Times New Roman"/>
          <w:sz w:val="24"/>
          <w:szCs w:val="24"/>
          <w:lang w:val="en-GB"/>
        </w:rPr>
        <w:t>ComBat</w:t>
      </w:r>
      <w:proofErr w:type="spellEnd"/>
      <w:r w:rsidR="00671A40" w:rsidRPr="0033700F">
        <w:rPr>
          <w:rFonts w:ascii="Times New Roman" w:hAnsi="Times New Roman" w:cs="Times New Roman"/>
          <w:sz w:val="24"/>
          <w:szCs w:val="24"/>
          <w:lang w:val="en-GB"/>
        </w:rPr>
        <w:t xml:space="preserve"> harmonization. MS, morphometric similarity.</w:t>
      </w:r>
    </w:p>
    <w:sectPr w:rsidR="006949FD" w:rsidRPr="003370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58F02" w14:textId="77777777" w:rsidR="00AE0C12" w:rsidRDefault="00AE0C12" w:rsidP="002D2177">
      <w:r>
        <w:separator/>
      </w:r>
    </w:p>
  </w:endnote>
  <w:endnote w:type="continuationSeparator" w:id="0">
    <w:p w14:paraId="24B36DB1" w14:textId="77777777" w:rsidR="00AE0C12" w:rsidRDefault="00AE0C12" w:rsidP="002D21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D6F4B" w14:textId="77777777" w:rsidR="00AE0C12" w:rsidRDefault="00AE0C12" w:rsidP="002D2177">
      <w:r>
        <w:separator/>
      </w:r>
    </w:p>
  </w:footnote>
  <w:footnote w:type="continuationSeparator" w:id="0">
    <w:p w14:paraId="17C1D374" w14:textId="77777777" w:rsidR="00AE0C12" w:rsidRDefault="00AE0C12" w:rsidP="002D21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YwMDc0sDSzNDEws7RQ0lEKTi0uzszPAykwqwUA3RCsQSw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wa55a0mstf22ewxf5p0xpv0vv20pz0zs5e&quot;&gt;reference&lt;record-ids&gt;&lt;item&gt;40&lt;/item&gt;&lt;item&gt;55&lt;/item&gt;&lt;item&gt;197&lt;/item&gt;&lt;item&gt;200&lt;/item&gt;&lt;item&gt;201&lt;/item&gt;&lt;/record-ids&gt;&lt;/item&gt;&lt;/Libraries&gt;"/>
  </w:docVars>
  <w:rsids>
    <w:rsidRoot w:val="00A26469"/>
    <w:rsid w:val="0000432B"/>
    <w:rsid w:val="00006A8B"/>
    <w:rsid w:val="00006B9F"/>
    <w:rsid w:val="000134A3"/>
    <w:rsid w:val="00036127"/>
    <w:rsid w:val="0005739A"/>
    <w:rsid w:val="00075480"/>
    <w:rsid w:val="00097302"/>
    <w:rsid w:val="000B1D7E"/>
    <w:rsid w:val="000C3E07"/>
    <w:rsid w:val="000F2E63"/>
    <w:rsid w:val="00121311"/>
    <w:rsid w:val="001521FC"/>
    <w:rsid w:val="00163787"/>
    <w:rsid w:val="001D3BCC"/>
    <w:rsid w:val="001D78CB"/>
    <w:rsid w:val="00210614"/>
    <w:rsid w:val="002477F4"/>
    <w:rsid w:val="00262E1C"/>
    <w:rsid w:val="00275516"/>
    <w:rsid w:val="002A05A3"/>
    <w:rsid w:val="002D2177"/>
    <w:rsid w:val="00321653"/>
    <w:rsid w:val="0033700F"/>
    <w:rsid w:val="00374C8B"/>
    <w:rsid w:val="00375E8B"/>
    <w:rsid w:val="003A5FE6"/>
    <w:rsid w:val="0045551A"/>
    <w:rsid w:val="00494F2F"/>
    <w:rsid w:val="004A36A7"/>
    <w:rsid w:val="004A4A2B"/>
    <w:rsid w:val="004B563E"/>
    <w:rsid w:val="004D4A16"/>
    <w:rsid w:val="005106F2"/>
    <w:rsid w:val="00555610"/>
    <w:rsid w:val="005756DE"/>
    <w:rsid w:val="00580BA2"/>
    <w:rsid w:val="005B5CBD"/>
    <w:rsid w:val="005B6C61"/>
    <w:rsid w:val="005E6693"/>
    <w:rsid w:val="00617400"/>
    <w:rsid w:val="006565B1"/>
    <w:rsid w:val="0066478E"/>
    <w:rsid w:val="00667C87"/>
    <w:rsid w:val="00671A40"/>
    <w:rsid w:val="006949FD"/>
    <w:rsid w:val="006C2D6E"/>
    <w:rsid w:val="006F009B"/>
    <w:rsid w:val="00732194"/>
    <w:rsid w:val="007350B7"/>
    <w:rsid w:val="007425F3"/>
    <w:rsid w:val="0075669F"/>
    <w:rsid w:val="00765F37"/>
    <w:rsid w:val="00785A1C"/>
    <w:rsid w:val="00790DEF"/>
    <w:rsid w:val="00791440"/>
    <w:rsid w:val="007A6AF9"/>
    <w:rsid w:val="007B69D0"/>
    <w:rsid w:val="007B753E"/>
    <w:rsid w:val="007C5D94"/>
    <w:rsid w:val="008129EA"/>
    <w:rsid w:val="00871E77"/>
    <w:rsid w:val="008948B0"/>
    <w:rsid w:val="008A7F59"/>
    <w:rsid w:val="008E6E06"/>
    <w:rsid w:val="008F6945"/>
    <w:rsid w:val="008F728A"/>
    <w:rsid w:val="00910448"/>
    <w:rsid w:val="0094228F"/>
    <w:rsid w:val="00996696"/>
    <w:rsid w:val="009B415F"/>
    <w:rsid w:val="009F2E93"/>
    <w:rsid w:val="009F3C06"/>
    <w:rsid w:val="00A06491"/>
    <w:rsid w:val="00A26469"/>
    <w:rsid w:val="00A318B2"/>
    <w:rsid w:val="00A64EA3"/>
    <w:rsid w:val="00A960CA"/>
    <w:rsid w:val="00AA177A"/>
    <w:rsid w:val="00AA30D4"/>
    <w:rsid w:val="00AA35F4"/>
    <w:rsid w:val="00AC21C5"/>
    <w:rsid w:val="00AC7CFB"/>
    <w:rsid w:val="00AE0C12"/>
    <w:rsid w:val="00AE5804"/>
    <w:rsid w:val="00AE6145"/>
    <w:rsid w:val="00AF206A"/>
    <w:rsid w:val="00AF31A5"/>
    <w:rsid w:val="00B102B6"/>
    <w:rsid w:val="00B16B43"/>
    <w:rsid w:val="00B22E58"/>
    <w:rsid w:val="00B26816"/>
    <w:rsid w:val="00BA1DAE"/>
    <w:rsid w:val="00BA5148"/>
    <w:rsid w:val="00BE0A3B"/>
    <w:rsid w:val="00BE1B4D"/>
    <w:rsid w:val="00BF146D"/>
    <w:rsid w:val="00C615B8"/>
    <w:rsid w:val="00CA3ACA"/>
    <w:rsid w:val="00CB5B42"/>
    <w:rsid w:val="00CC1013"/>
    <w:rsid w:val="00CD7C3C"/>
    <w:rsid w:val="00D1364F"/>
    <w:rsid w:val="00D360A9"/>
    <w:rsid w:val="00D54553"/>
    <w:rsid w:val="00D65A95"/>
    <w:rsid w:val="00D67519"/>
    <w:rsid w:val="00D73380"/>
    <w:rsid w:val="00DA251A"/>
    <w:rsid w:val="00DE2FD9"/>
    <w:rsid w:val="00E60815"/>
    <w:rsid w:val="00E7440F"/>
    <w:rsid w:val="00EE0546"/>
    <w:rsid w:val="00F035DD"/>
    <w:rsid w:val="00F07E7C"/>
    <w:rsid w:val="00F2377D"/>
    <w:rsid w:val="00F82C6C"/>
    <w:rsid w:val="00F92C3B"/>
    <w:rsid w:val="00F954D5"/>
    <w:rsid w:val="00FA1D70"/>
    <w:rsid w:val="00FB6A6A"/>
    <w:rsid w:val="00FC7038"/>
    <w:rsid w:val="00FD2DC1"/>
    <w:rsid w:val="00FF55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B36676"/>
  <w15:chartTrackingRefBased/>
  <w15:docId w15:val="{AE2135D4-A065-4239-9E05-F1F925E53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46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217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2177"/>
    <w:rPr>
      <w:sz w:val="18"/>
      <w:szCs w:val="18"/>
    </w:rPr>
  </w:style>
  <w:style w:type="paragraph" w:styleId="Footer">
    <w:name w:val="footer"/>
    <w:basedOn w:val="Normal"/>
    <w:link w:val="FooterChar"/>
    <w:uiPriority w:val="99"/>
    <w:unhideWhenUsed/>
    <w:rsid w:val="002D21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2177"/>
    <w:rPr>
      <w:sz w:val="18"/>
      <w:szCs w:val="18"/>
    </w:rPr>
  </w:style>
  <w:style w:type="character" w:styleId="Hyperlink">
    <w:name w:val="Hyperlink"/>
    <w:basedOn w:val="DefaultParagraphFont"/>
    <w:uiPriority w:val="99"/>
    <w:unhideWhenUsed/>
    <w:rsid w:val="00DE2FD9"/>
    <w:rPr>
      <w:color w:val="0000FF"/>
      <w:u w:val="single"/>
    </w:rPr>
  </w:style>
  <w:style w:type="paragraph" w:customStyle="1" w:styleId="EndNoteBibliographyTitle">
    <w:name w:val="EndNote Bibliography Title"/>
    <w:basedOn w:val="Normal"/>
    <w:link w:val="EndNoteBibliographyTitle0"/>
    <w:rsid w:val="00097302"/>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97302"/>
    <w:rPr>
      <w:rFonts w:ascii="DengXian" w:eastAsia="DengXian" w:hAnsi="DengXian"/>
      <w:noProof/>
      <w:sz w:val="20"/>
    </w:rPr>
  </w:style>
  <w:style w:type="paragraph" w:customStyle="1" w:styleId="EndNoteBibliography">
    <w:name w:val="EndNote Bibliography"/>
    <w:basedOn w:val="Normal"/>
    <w:link w:val="EndNoteBibliography0"/>
    <w:rsid w:val="00097302"/>
    <w:rPr>
      <w:rFonts w:ascii="DengXian" w:eastAsia="DengXian" w:hAnsi="DengXian"/>
      <w:noProof/>
      <w:sz w:val="20"/>
    </w:rPr>
  </w:style>
  <w:style w:type="character" w:customStyle="1" w:styleId="EndNoteBibliography0">
    <w:name w:val="EndNote Bibliography 字符"/>
    <w:basedOn w:val="DefaultParagraphFont"/>
    <w:link w:val="EndNoteBibliography"/>
    <w:rsid w:val="00097302"/>
    <w:rPr>
      <w:rFonts w:ascii="DengXian" w:eastAsia="DengXian" w:hAnsi="DengXian"/>
      <w:noProof/>
      <w:sz w:val="20"/>
    </w:rPr>
  </w:style>
  <w:style w:type="character" w:styleId="UnresolvedMention">
    <w:name w:val="Unresolved Mention"/>
    <w:basedOn w:val="DefaultParagraphFont"/>
    <w:uiPriority w:val="99"/>
    <w:semiHidden/>
    <w:unhideWhenUsed/>
    <w:rsid w:val="00375E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67</Words>
  <Characters>15202</Characters>
  <Application>Microsoft Office Word</Application>
  <DocSecurity>0</DocSecurity>
  <Lines>126</Lines>
  <Paragraphs>35</Paragraphs>
  <ScaleCrop>false</ScaleCrop>
  <Company/>
  <LinksUpToDate>false</LinksUpToDate>
  <CharactersWithSpaces>1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0214</dc:creator>
  <cp:keywords/>
  <dc:description/>
  <cp:lastModifiedBy>Charles Brophy</cp:lastModifiedBy>
  <cp:revision>49</cp:revision>
  <dcterms:created xsi:type="dcterms:W3CDTF">2021-01-14T03:55:00Z</dcterms:created>
  <dcterms:modified xsi:type="dcterms:W3CDTF">2021-09-06T08:44:00Z</dcterms:modified>
</cp:coreProperties>
</file>